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5FFC" w14:textId="66AA5607" w:rsidR="00D57617" w:rsidRDefault="00A53628" w:rsidP="009D0846">
      <w:pPr>
        <w:rPr>
          <w:rFonts w:ascii="Times New Roman" w:hAnsi="Times New Roman" w:cs="Times New Roman"/>
          <w:b/>
          <w:bCs/>
        </w:rPr>
      </w:pPr>
      <w:r w:rsidRPr="00D57617">
        <w:rPr>
          <w:rFonts w:ascii="Times New Roman" w:hAnsi="Times New Roman" w:cs="Times New Roman"/>
          <w:b/>
          <w:bCs/>
        </w:rPr>
        <w:t>Supplemental Table S</w:t>
      </w:r>
      <w:r w:rsidR="00BA5EB4">
        <w:rPr>
          <w:rFonts w:ascii="Times New Roman" w:hAnsi="Times New Roman" w:cs="Times New Roman"/>
          <w:b/>
          <w:bCs/>
        </w:rPr>
        <w:t>3</w:t>
      </w:r>
      <w:r w:rsidRPr="00D57617">
        <w:rPr>
          <w:rFonts w:ascii="Times New Roman" w:hAnsi="Times New Roman" w:cs="Times New Roman"/>
          <w:b/>
          <w:bCs/>
        </w:rPr>
        <w:t xml:space="preserve">. </w:t>
      </w:r>
      <w:r w:rsidR="003E76B8">
        <w:rPr>
          <w:rFonts w:ascii="Times New Roman" w:hAnsi="Times New Roman" w:cs="Times New Roman"/>
          <w:b/>
          <w:bCs/>
        </w:rPr>
        <w:t xml:space="preserve">Significant </w:t>
      </w:r>
      <w:r w:rsidR="008C0796">
        <w:rPr>
          <w:rFonts w:ascii="Times New Roman" w:hAnsi="Times New Roman" w:cs="Times New Roman"/>
          <w:b/>
          <w:bCs/>
        </w:rPr>
        <w:t>G</w:t>
      </w:r>
      <w:r w:rsidR="005B3549">
        <w:rPr>
          <w:rFonts w:ascii="Times New Roman" w:hAnsi="Times New Roman" w:cs="Times New Roman"/>
          <w:b/>
          <w:bCs/>
        </w:rPr>
        <w:t>seG</w:t>
      </w:r>
      <w:r w:rsidR="00BA5EB4">
        <w:rPr>
          <w:rFonts w:ascii="Times New Roman" w:hAnsi="Times New Roman" w:cs="Times New Roman"/>
          <w:b/>
          <w:bCs/>
        </w:rPr>
        <w:t>O</w:t>
      </w:r>
      <w:r w:rsidR="009D0846" w:rsidRPr="009D0846">
        <w:rPr>
          <w:rFonts w:ascii="Times New Roman" w:hAnsi="Times New Roman" w:cs="Times New Roman"/>
          <w:b/>
          <w:bCs/>
        </w:rPr>
        <w:t xml:space="preserve"> pathways </w:t>
      </w:r>
      <w:r w:rsidR="006C3D1E" w:rsidRPr="009D0846">
        <w:rPr>
          <w:rFonts w:ascii="Times New Roman" w:hAnsi="Times New Roman" w:cs="Times New Roman"/>
          <w:b/>
          <w:bCs/>
        </w:rPr>
        <w:t>enriched</w:t>
      </w:r>
      <w:r w:rsidR="009D0846" w:rsidRPr="009D0846">
        <w:rPr>
          <w:rFonts w:ascii="Times New Roman" w:hAnsi="Times New Roman" w:cs="Times New Roman"/>
          <w:b/>
          <w:bCs/>
        </w:rPr>
        <w:t xml:space="preserve"> in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Mist1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creERT/+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KRAS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G12D</w:t>
      </w:r>
      <w:r w:rsidR="009D0846" w:rsidRPr="009D0846">
        <w:rPr>
          <w:rFonts w:ascii="Times New Roman" w:hAnsi="Times New Roman" w:cs="Times New Roman"/>
          <w:b/>
          <w:bCs/>
        </w:rPr>
        <w:t xml:space="preserve">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v</w:t>
      </w:r>
      <w:r w:rsidR="0068011E">
        <w:rPr>
          <w:rFonts w:ascii="Times New Roman" w:hAnsi="Times New Roman" w:cs="Times New Roman"/>
          <w:b/>
          <w:bCs/>
          <w:i/>
          <w:iCs/>
        </w:rPr>
        <w:t>s KRAS</w:t>
      </w:r>
      <w:r w:rsidR="0068011E">
        <w:rPr>
          <w:rFonts w:ascii="Times New Roman" w:hAnsi="Times New Roman" w:cs="Times New Roman"/>
          <w:b/>
          <w:bCs/>
          <w:i/>
          <w:iCs/>
          <w:vertAlign w:val="superscript"/>
        </w:rPr>
        <w:t>G12D</w:t>
      </w:r>
      <w:r w:rsidR="0068011E">
        <w:rPr>
          <w:rFonts w:ascii="Times New Roman" w:hAnsi="Times New Roman" w:cs="Times New Roman"/>
          <w:b/>
          <w:bCs/>
          <w:i/>
          <w:iCs/>
        </w:rPr>
        <w:t>EZH2</w:t>
      </w:r>
      <w:r w:rsidR="0068011E">
        <w:rPr>
          <w:rFonts w:ascii="Times New Roman" w:hAnsi="Times New Roman" w:cs="Times New Roman"/>
          <w:b/>
          <w:bCs/>
          <w:i/>
          <w:iCs/>
          <w:vertAlign w:val="superscript"/>
        </w:rPr>
        <w:sym w:font="Symbol" w:char="F044"/>
      </w:r>
      <w:r w:rsidR="0068011E">
        <w:rPr>
          <w:rFonts w:ascii="Times New Roman" w:hAnsi="Times New Roman" w:cs="Times New Roman"/>
          <w:b/>
          <w:bCs/>
          <w:i/>
          <w:iCs/>
          <w:vertAlign w:val="superscript"/>
        </w:rPr>
        <w:t>SET</w:t>
      </w:r>
      <w:r w:rsidR="009D0846" w:rsidRPr="009D0846">
        <w:rPr>
          <w:rFonts w:ascii="Times New Roman" w:hAnsi="Times New Roman" w:cs="Times New Roman"/>
          <w:b/>
          <w:bCs/>
        </w:rPr>
        <w:t xml:space="preserve"> </w:t>
      </w:r>
      <w:r w:rsidR="003E76B8">
        <w:rPr>
          <w:rFonts w:ascii="Times New Roman" w:hAnsi="Times New Roman" w:cs="Times New Roman"/>
          <w:b/>
          <w:bCs/>
        </w:rPr>
        <w:t xml:space="preserve">by </w:t>
      </w:r>
      <w:r w:rsidR="0068011E">
        <w:rPr>
          <w:rFonts w:ascii="Times New Roman" w:hAnsi="Times New Roman" w:cs="Times New Roman"/>
          <w:b/>
          <w:bCs/>
        </w:rPr>
        <w:t>RNA</w:t>
      </w:r>
      <w:r w:rsidR="00FC729D">
        <w:rPr>
          <w:rFonts w:ascii="Times New Roman" w:hAnsi="Times New Roman" w:cs="Times New Roman"/>
          <w:b/>
          <w:bCs/>
        </w:rPr>
        <w:t>-Seq</w:t>
      </w:r>
      <w:r w:rsidR="003E76B8">
        <w:rPr>
          <w:rFonts w:ascii="Times New Roman" w:hAnsi="Times New Roman" w:cs="Times New Roman"/>
          <w:b/>
          <w:bCs/>
        </w:rPr>
        <w:t>uencing</w:t>
      </w:r>
    </w:p>
    <w:p w14:paraId="4781EC8C" w14:textId="479716E8" w:rsidR="009D0846" w:rsidRDefault="009D0846" w:rsidP="009D084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30BFFC" w14:textId="77777777" w:rsidR="0037400C" w:rsidRDefault="0037400C" w:rsidP="009D084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500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9"/>
        <w:gridCol w:w="1693"/>
        <w:gridCol w:w="1131"/>
        <w:gridCol w:w="10720"/>
      </w:tblGrid>
      <w:tr w:rsidR="009E0E7A" w:rsidRPr="00667E0D" w14:paraId="1630AA0B" w14:textId="77777777" w:rsidTr="005623EE">
        <w:trPr>
          <w:trHeight w:val="340"/>
        </w:trPr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AED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BAB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escriptio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9A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 adjust</w:t>
            </w:r>
          </w:p>
        </w:tc>
        <w:tc>
          <w:tcPr>
            <w:tcW w:w="3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6462" w14:textId="77777777" w:rsidR="00667E0D" w:rsidRPr="00667E0D" w:rsidRDefault="00667E0D" w:rsidP="002C5965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ene ID</w:t>
            </w:r>
          </w:p>
        </w:tc>
      </w:tr>
      <w:tr w:rsidR="009E0E7A" w:rsidRPr="003E76B8" w14:paraId="7CFEA8DF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822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8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16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ositive regulation of cytokine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EBB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6FD3" w14:textId="62CEC68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Scimp/Ptpn22/Cd2/Tlr1/Adipoq/Il1rl1/Mcoln2/Sash3/Cd40/Il33/Card11/H2</w:t>
            </w:r>
            <w:r w:rsidR="002C5965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-</w:t>
            </w: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Q7/Rasgrp1/Cd300c2/Ltb/Casp4/Nfam1/Cd74/Ly9/Ptprc/Cd3e/Syk/Ifi204/Ifi205/Vegfd/C3/Irf4/Anxa1/Wnt11/C5ar1/Il27ra/Hpse/Il18/Cd209d/Ccr7/Egr1/Pou2f2/Sulf1/Aim2/Lep/Lum/Il16/Flt3/Panx1/Rab7b/Cd84/Slc11a1/Cd28/Tlr9/Vtcn1/Wnt5a/Carmil2/Tlr7/Irf8/Sulf2/Gsdmd/Havcr2/Nr4a3/Tnfsf9/Gprc5b/Cd34/Cebpb/Cd1d1/Cd83/Cd274/Casp1/Ccdc88b/Sphk1/Ccr2/Mndal/Tspan6/Gpsm3/Serpine1/Il1rl2/Ifi211/Rgcc/Tlr5/Clec9a/B2m/Tlr4/Ffar3/Tlr8/Pf4/H2-T23/Tyrobp/Runx1/Ccl5/Cd6/Card9/Spon2/Panx2/Icosl/Postn/Unc93b1/Ccbe1/Trem2/Irf7/Ccr5/Isl1/Stat1/Thbs1/Abcc8/Dlk1/Cadm1/Cyp1b1/Fcer1g/H2-M3/C3ar1/P2rx7</w:t>
            </w:r>
          </w:p>
        </w:tc>
      </w:tr>
      <w:tr w:rsidR="009E0E7A" w:rsidRPr="003E76B8" w14:paraId="57C621E1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6E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3F5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daptiv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E7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761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Lax1/Igkc/Fcer2a/Jchain/Ighd/Siglecg/Cr2/Igkv5-48/Cd19/Alox15/Cd79b/Klhl6/Cd4/Gadd45g/Il7r/Slamf7/Ighm/Cd79a/Il1rl1/Itk/Mcoln2/Btla/Iglc2/Masp2/Sash3/H2-DMb1/Cd40/Il33/Exo1/Igha/Btk/Myo1g/H2-Q7/Fcgr3/Samsn1/H2-Q6/Spn/Cd74/Ly9/H2-Eb1/Ptprc/Cd3e/Syk/Camk4/Fcgr2b/Trbc2/C3/H2-Aa/Irf4/Anxa1/H2-DMa/C4b/Cd48/Il27ra/H2-Ab1/Dpp4/Il18/Stx11/Igkv4-55/Ccr7/Pirb/Pou2f2/Serpina3g/Fcgr1/Clec4a2/C1qc/Pla2g4a/Cd84/Slc11a1/Cd28/C1qb/Cd86/Vtcn1/Vsir/Cd55/Adgre1/Serping1/Havcr2/Cd1d1/Fgl1/Cd274/Ccr2/Arg2/Lat2/C1s1/C1ra/Nfkbid/Parp3/Tnfrsf13b/Tnfrsf21/Pik3cd/Prkcb/C2/B2m/Hspa8/Cd44/Ephb6/Icam1/Adcy7/H2-T23/Apcs/Gpr183/Azgp1/Raet1e/Skap1/Tec/Hfe/Rorc/Tnfsf13b/Icosl/Dclre1c/Inpp5d/H2-T10/Unc93b1/Tnfrsf1b/Bach2/Irf7/Emp2</w:t>
            </w:r>
          </w:p>
        </w:tc>
      </w:tr>
      <w:tr w:rsidR="009E0E7A" w:rsidRPr="003E76B8" w14:paraId="155500F7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97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5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269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ctivation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548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ABD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Cfd/Lax1/Igkc/Ptpn22/Ighd/Cr2/Ms4a1/Cd19/Cd79b/Zbp1/Klhl6/Cd22/Vsig4/Cd5l/Ighm/Cd79a/Itk/Ifi209/Blk/Iglc2/Masp2/Igha/Fyb2/Card11/Myo1g/Lck/Nfam1/Spn/Ptprc/Cd3e/Cfp/Syk/Fcgr2b/Ifi204/Ifi205/Trbc2/C3/C5ar1/C4b/Ccr7/Aim2/Nckap1l/Lgals3/C1qc/Cd28/C1qb/Tlr9/Fcna/Vtcn1/Carmil2/Cd55/Serping1/Thy1/Nr4a3/Cd300a/Mill2/Mndal/Lat2/Themis2/Ifi211/C1s1/C1ra/Rgcc/Lcp2/Nfkbid/Tnfrsf21/Cfh/Prkcb/C2/Tlr4/Fyb/Cacnb3/Apcs/Cd38/Sh2b2/Skap1/Lpxn/Tec/Vav3/Icosl</w:t>
            </w:r>
          </w:p>
        </w:tc>
      </w:tr>
      <w:tr w:rsidR="009E0E7A" w:rsidRPr="003E76B8" w14:paraId="43FAAD9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B24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3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867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mmunoglobulin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39B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8A4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kv8-16/Igkv8-30/Igkv14-111/Igkv5-39/Igkv3-5/Iglv1/Lax1/Igkv6-23/Ighd/Siglecg/Igkv10-96/Igkv5-48/Mzb1/Cd22/Igkv4-91/Il7r/Ighm/Sash3/Cd40/Il33/Exo1/Igkv9-120/Btk/Igkv3-4/Card11/Igkv14-126/Ptprc/Cd37/Fcgr2b/Il27ra/H2-Ab1/Igkv4-55/Pou2f2/Igkv12-46/Cd28/Tlr9/Cd86</w:t>
            </w:r>
          </w:p>
        </w:tc>
      </w:tr>
      <w:tr w:rsidR="009E0E7A" w:rsidRPr="003E76B8" w14:paraId="34BA48C2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544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A8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immune response-activating cell surface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F74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BB5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Ighd/Ms4a1/Cd19/Cd79b/Klhl6/Cd22/Ighm/Cd79a/Itk/Blk/Iglc2/Igha/Fyb2/Card11/Myo1g/Lck/Nfam1/Spn/Ptprc/Cd3e/Syk/Fcgr2b/Trbc2/C5ar1/Ccr7/Nckap1l/Lgals3/Cd28/Vtcn1/Carmil2/Thy1/Nr4a3/Cd300a/Mill2/Lat2/Themis2/Lcp2/Nfkbid/Tnfrsf21/Prkcb/Fyb/Cacnb3/Cd38/Sh2b2/Skap1/Lpxn/Tec/Vav3/Icosl</w:t>
            </w:r>
          </w:p>
        </w:tc>
      </w:tr>
      <w:tr w:rsidR="009E0E7A" w:rsidRPr="003E76B8" w14:paraId="2E2A2DD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04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13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roduction of molecular mediator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17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5F6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kv8-16/Igkv8-30/Igkv14-111/Igkv5-39/Igkv3-5/Iglv1/Scimp/Lax1/Ptpn22/Igkv6-23/Ighd/Siglecg/Igkv10-96/Igkv5-48/Mzb1/Cd22/Igkv4-91/Il7r/Ighm/Sash3/Cd40/Il33/Exo1/Igkv9-120/Btk/Igkv3-4/Card11/Cd74/Igkv14-126/Ptprc/Cd37/Fcgr2b/Il27ra/H2-Ab1/Irak3/Il18/Igkv4-55/Pou2f2/Lacc1/Slc11a1/Igkv12-46/Cd28/Tlr9/Cd86/Vsir/Wnt5a/Nr4a3/Gprc5b/Ccr2/Parp3/Itm2a/B2m/Tlr4/Ffar3/H2-T23/Igkv3-2/Hmox1/Spon2/Hfe/Tnfsf13b/Icosl/Igkv6-32/Tnfrsf1b</w:t>
            </w:r>
          </w:p>
        </w:tc>
      </w:tr>
      <w:tr w:rsidR="009E0E7A" w:rsidRPr="00667E0D" w14:paraId="1B088E09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694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4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345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B0E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F92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Scimp/Igkc/Fcer2a/Ighd/Cr2/Cd19/Il7r/Ighm/Rac2/Blk/Iglc2/Masp2/Sash3/Cd40/Exo1/Igha/Btk/Myo1g/H2-Q7/Fcgr3/Dnase1l3/Rasgrp1/H2-Q6/Spn/Cd74/Coro1a/Ptprc/Syk/Fcgr2b/Trbc2/C3/H2-DMa/C4b/Itgam/Il27ra/H2-Ab1/Dpp4/Il18/Myo1f/Stx11/Pirb/Pou2f2/Fcgr1/Lep/C1qc/Cd84/Slc11a1/Cd28/C1qb/Tlr9/Vsir/Cd55/Serping1/Havcr2/Nr4a3/Cd1d1/Cd300a/Ncf1/Ccr2/Lat2/C1s1/C1ra/Parp3/C2/B2m/Hspa8/Ephb6/Tlr4/Icam1/H2-T23/Tyrobp/Apcs/Hmox1/Azgp1/Raet1e/Spon2/Hfe/Icosl/Inpp5d/H2-T10/Tnfrsf1b/Irf7/Emp2/Anxa3/Batf/Itgb2/Paxip1/Cadm1/Fcer1g/Fas/Tap1/H2-M3/P2rx7/Vav1</w:t>
            </w:r>
          </w:p>
        </w:tc>
      </w:tr>
      <w:tr w:rsidR="009E0E7A" w:rsidRPr="00667E0D" w14:paraId="432AE636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B7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671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557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B9B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Fcer2a/Ighd/Cr2/Cd19/Il7r/Ighm/Iglc2/Masp2/Sash3/Cd40/Exo1/Igha/Btk/Myo1g/H2-Q7/Fcgr3/Rasgrp1/H2-Q6/Spn/Cd74/Coro1a/Ptprc/Fcgr2b/Trbc2/C3/H2-DMa/C4b/Il27ra/H2-Ab1/Dpp4/Il18/Stx11/Pirb/Pou2f2/Fcgr1/Lep/C1qc/Slc11a1/Cd28/C1qb/Vsir/Cd55/Serping1/Havcr2/Cd1d1/Ccr2/C1s1/C1ra/Parp3/C2/B2m/Hspa8/Ephb6/Icam1/H2-T23/Apcs/Azgp1/Raet1e/Hfe/Icosl/Inpp5d/H2-T10/Tnfrsf1b/Irf7/Emp2/Batf/Paxip1/Cadm1/Fcer1g/Fas/Tap1/H2-M3/P2rx7/Vav1/Muc4/Was/Arg1</w:t>
            </w:r>
          </w:p>
        </w:tc>
      </w:tr>
      <w:tr w:rsidR="009E0E7A" w:rsidRPr="00667E0D" w14:paraId="53FD402D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E8B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4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C7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40B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D25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Fcer2a/Ighd/Cr2/Cd19/Klhl6/Cd4/Gadd45g/Il7r/Ighm/Il1rl1/Iglc2/Masp2/Sash3/Cd40/Il33/Exo1/Igha/Btk/Myo1g/H2-Q7/Fcgr3/H2-Q6/Spn/Cd74/Ly9/Ptprc/Fcgr2b/Trbc2/C3/Irf4/Anxa1/H2-DMa/C4b/Il27ra/H2-Ab1/Dpp4/Il18/Stx11/Ccr7/Pirb/Pou2f2/Fcgr1/C1qc/Pla2g4a/Slc11a1/Cd28/C1qb/Vsir/Cd55/Serping1/Havcr2/Cd1d1/Cd274/Ccr2/C1s1/C1ra/Nfkbid/Parp3/C2/B2m/Hspa8/Ephb6/Icam1/H2-T23/Apcs/Azgp1/Raet1e/Hfe/Rorc/Tnfsf13b/Icosl/Inpp5d/H2-T10/Tnfrsf1b/Bach2/Irf7/Emp2</w:t>
            </w:r>
          </w:p>
        </w:tc>
      </w:tr>
      <w:tr w:rsidR="009E0E7A" w:rsidRPr="00667E0D" w14:paraId="15781628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DFC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5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CE0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81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990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Igkc/Ptpn22/Cr2/Ms4a1/Cd19/Pck1/Spib/Cd79b/Cd4/Gadd45g/Rhoh/Il7r/Batf3/Ighm/Cd79a/Adipoq/Itk/Dock2/Blk/Sash3/Ccr1/Fos/Ikzf1/Btk/Card11/Lck/Rasgrp1/Nfam1/Spn/Cd74/Ly9/Ptprc/Cd3e/Syk/Camk4/Spi1/H2-Aa/Irf4/Anxa1/Runx3/Lrrc17/H2-DMa/Myb/Itgam/H2-Ab1/Il2rg/Il2ra/Il18/Ikzf3/Ccr7/Pirb/Egr1/Pou2f2/Trf/Lep/Nckap1l/C1qc/Flt3/Car2/Axl/Cd28/Tlr9/Dock10/Vsir/Hcls1/Carmil2/Runx2/Satb1/Tnfsf9/Cebpb/Cd1d1/Bmp4/Cd83/Ccr2/Ntrk1/Itgb3/Rassf2/Pparg/Ubash3b/Trpm2/Myc/Il1rl2/Lif/Snx10/Nfkbid/Mfng/Lyl1/Nrros/Itm2a/B2m/Cd44/Il3ra/Kitl/Pf4/Fzd9/Tyrobp/Runx1/Apcs/Ccl5/Trib1/Mpzl2/Gpr183/Prex1/Gpc3/Anxa2/Csf1r/Erbb2/Rorc/Dclre1c/Inpp5d/Pir/Zbtb16/Trem2/Tgfbr2/Zeb1/Batf/Jun/Lepr/Dlk1/Csf1/Fcer1g/Fas/H2-M3/Pla2g2d</w:t>
            </w:r>
          </w:p>
        </w:tc>
      </w:tr>
      <w:tr w:rsidR="009E0E7A" w:rsidRPr="00667E0D" w14:paraId="63731021" w14:textId="77777777" w:rsidTr="005623EE">
        <w:trPr>
          <w:trHeight w:val="204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BE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F4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F2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E43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Slfn1/Ighd/Siglecg/Cd19/Pck1/Cd4/Mzb1/Cd22/Vsig4/Rhoh/Il7r/Slamf7/Ighm/Bank1/Il1rl1/Rac2/Btla/Blk/Iglc2/Sash3/Cd40/Il33/Ikzf1/Igha/Btk/Card11/Tspan32/Lck/Samsn1/Rasgrp1/Nfam1/Lgals7/Spn/Cd74/Coro1a/Ptprc/Cd3e/Syk/Cd37/Fcgr2b/Trbc2/Tbc1d10c/H2-Aa/Anxa1/Runx3/Rasal3/H2-DMa/Myb/Itgam/Il27ra/H2-Ab1/Dpp4/Il2rg/Il2ra/Il18/Ikzf3/Vcam1/Ccr7/Slc4a1/Lep/Ptpre/Nckap1l/Lgals3/Pla2g4a/Il16/Ripor2/Flt3/Axl/Cd84/Cd28/Tlr9/Cd86/Vtcn1/Mfhas1/Vsir/Sh3kbp1/Wnt5a/Carmil2/Dock8/Thy1/Havcr2/Nr4a3/Tnfsf9/Cebpb/Cd1d1/Cd300a/Bmp4/Fgl1/Cd83/Cd274/Ccdc88b/Sphk1/Ccr2/Adora2a/Lrrk2/Arg2/Pparg/Il1rl2/Nfkbid/Parp3/Tnfrsf13b/Efnb3/Tnfrsf21/Syt11/Cd44/Ephb6/Tlr4/H2-T23/Tyrobp/Runx1/Cd38/Ccl5/Gpr183/Cd6/Hmox1/Gsn/Erbb2/Hfe/Rorc/Tnfsf13b/Vav3/Icosl/Inpp5d/Pla2g2f/Tnfrsf1b/Zbtb16/Trem2/Tgfbr2/Plscr1/Zeb1/Thbs1/Cav1/Itgal/Itgb2/Irs2/Paxip1/Bst1/Fcer1g/Fas/Sirpa/H2-M3/Pla2g2d/Gal</w:t>
            </w:r>
          </w:p>
        </w:tc>
      </w:tr>
      <w:tr w:rsidR="009E0E7A" w:rsidRPr="00667E0D" w14:paraId="7F020C1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A43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D73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ositive regulation of leuk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BE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FD7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Ptpn22/Ighd/Pck1/Cd4/Rhoh/Il7r/Ighm/Il1rl1/Iglc2/Sash3/Cd40/Il33/Ikzf1/Igha/Card11/Lck/Rasgrp1/Spn/Cd74/Coro1a/Ptprc/Cd3e/Syk/Trbc2/H2-Aa/Anxa1/Runx3/Rasal3/H2-DMa/Myb/Itgam/Il27ra/H2-Ab1/Dpp4/Il2rg/Il2ra/Il18/Vcam1/Ccr7/Slc4a1/Lep/Nckap1l/Pla2g4a/Il16/Axl/Cd28/Tlr9/Cd86/Vtcn1/Vsir/Sh3kbp1/Wnt5a/Carmil2/Dock8/Thy1/Havcr2/Nr4a3/Tnfsf9/Cd1d1/Cd83/Cd274/Ccdc88b/Ccr2/Lrrk2/Il1rl2/Nfkbid/Efnb3/Ephb6/Tlr4/H2-T23/Tyrobp/Runx1/Cd38/Ccl5/Gpr183/Cd6/Tnfsf13b/Vav3/Icosl/Inpp5d/Zbtb16/Trem2/Tgfbr2/Thbs1/Cav1/Itgal/Itgb2/Irs2/Paxip1/Bst1/Fcer1g/Sirpa/H2-M3</w:t>
            </w:r>
          </w:p>
        </w:tc>
      </w:tr>
      <w:tr w:rsidR="009E0E7A" w:rsidRPr="00667E0D" w14:paraId="051460EC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72DC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916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regulation of immune effector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C8E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01E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Scimp/Ptpn22/Fcer2a/Siglecg/Pck1/Mzb1/Cd22/Vsig4/Cd5l/Il7r/Ighm/Rac2/Blk/Sash3/Cd40/Il33/Btk/Tspan32/H2-Q7/Fcgr3/Dnase1l3/Rasgrp1/H2-Q6/Spn/Cd74/Ptprc/Syk/Cd37/Fcgr2b/C3/Anxa1/Myb/Itgam/Il27ra/Dpp4/Irak3/Il2ra/Il18/Ccr7/Fcgr1/Aim2/Lep/Apobec3/Lgals3/Cd84/Cd28/Tlr9/Vsir/Wnt5a/Cd55/Serping1/Havcr2/Nr4a3/Gprc5b/Cd1d1/Cd300a/Mill2/Ccr2/Tspan6/Nfkbid/Parp3/Cfh/B2m/Hspa8/Tlr4/Ffar3/H2-T23/Tyrobp/Htra1/Ccl5/Hmox1/Azgp1/Spon2/Hfe/H2-T10/Tnfrsf1b/Stat1/Itgb2/Paxip1/Cadm1/Tgfb3/Fcer1g/Vpreb3/Tap1/H2-M3/P2rx7/Vav1/Muc4/Was/Arg1/H2-T24/Il12rb1/Dtx3l/Hmces/Hk1/Tnfsf13/Gpatch3/Il18r1/Lag3/Jak3/Tgfb2/Ffar2/Tek/Arrb2/Clec2d/C1qbp/Gfer/Dusp10/Sting1/Stx7/Foxf1/Unc13d/Lyn</w:t>
            </w:r>
          </w:p>
        </w:tc>
      </w:tr>
      <w:tr w:rsidR="009E0E7A" w:rsidRPr="00667E0D" w14:paraId="7075C123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F0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5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583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mmune response-activating signal trans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99F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4E7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Ighd/Ms4a1/Cd19/Cd79b/Klhl6/Cd22/Ighm/Cd79a/Itk/Blk/Iglc2/Igha/Fyb2/Card11/Myo1g/Lck/Nfam1/Spn/Ptprc/Cd3e/Syk/Fcgr2b/Trbc2/C5ar1/Ccr7/Nckap1l/Lgals3/Cd28/Vtcn1/Carmil2/Thy1/Nr4a3/Cd300a/Mill2/Lat2/Themis2/Lcp2/Nfkbid/Tnfrsf21/Prkcb/Tlr4/Fyb/Cacnb3/Cd38/Sh2b2/Skap1/Lpxn/Tec/Vav3/Icosl</w:t>
            </w:r>
          </w:p>
        </w:tc>
      </w:tr>
      <w:tr w:rsidR="009E0E7A" w:rsidRPr="00667E0D" w14:paraId="369147B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50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0B9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immune response-regulating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C1F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307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Ighd/Ms4a1/Cd19/Cd79b/Klhl6/Cd22/Ighm/Cd79a/Itk/Btla/Blk/Iglc2/Cd40/Igha/Fyb2/Card11/Myo1g/Lck/Nfam1/Spn/Ptprc/Cd3e/Syk/Fcgr2b/Trbc2/C5ar1/Ccr7/Nckap1l/Lgals3/Cd28/Vtcn1/Carmil2/Thy1/Nr4a3/Cd300a/Mill2/Lat2/Themis2/Lcp2/Nfkbid/Tnfrsf21/Prkcb/Tlr4/Fyb/Cacnb3/Cd38/Sh2b2/Skap1/Lpxn/Tec/Vav3/Icosl</w:t>
            </w:r>
          </w:p>
        </w:tc>
      </w:tr>
      <w:tr w:rsidR="009E0E7A" w:rsidRPr="00667E0D" w14:paraId="03EB399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7AE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723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immune response-regulating cell surface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80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EFC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Ighd/Ms4a1/Cd19/Cd79b/Klhl6/Cd22/Ighm/Cd79a/Itk/Btla/Blk/Iglc2/Cd40/Igha/Fyb2/Card11/Myo1g/Lck/Nfam1/Spn/Ptprc/Cd3e/Syk/Fcgr2b/Trbc2/C5ar1/Ccr7/Nckap1l/Lgals3/Cd28/Vtcn1/Carmil2/Thy1/Nr4a3/Cd300a/Mill2/Lat2/Themis2/Lcp2/Nfkbid/Tnfrsf21/Prkcb/Fyb/Cacnb3/Cd38/Sh2b2/Skap1/Lpxn/Tec/Vav3/Icosl</w:t>
            </w:r>
          </w:p>
        </w:tc>
      </w:tr>
      <w:tr w:rsidR="009E0E7A" w:rsidRPr="00667E0D" w14:paraId="766D8031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850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69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9E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hag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8B2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F0E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Alox15/Marco/Rhoh/Ighm/Adipoq/Rac2/Dock2/Iglc2/Il2rb/Igha/Cd209b/Msr1/Myo1g/Fcgr3/Ncf2/Coro1a/Ptprc/Syk/Fcgr2b/Trbc2/C3/Anxa1/Itgam/Il2rg/Ccr7/Fcgr1/Pld4/Ncf4/Lep/Nckap1l/Axl/Rab7b/Slc11a1/Arhgap25/Irf8/Cd300a/Colec12/Sphk1/Ccr2/Itgb3/Pparg/Mst1r/Syt11/Hck/C2/Bin2/Hspa8/Tlr4/Tyrobp/Elmo1/Rab31/Gsn/Siglece/Spon2/Rab20/Trem2/Anxa3/Xkr4/Thbs1/Itgal/Itgb2/Lepr/Pros1/Gulp1/Cnn2/Fcer1g/Sirpa/P2rx7/Vav1</w:t>
            </w:r>
          </w:p>
        </w:tc>
      </w:tr>
      <w:tr w:rsidR="009E0E7A" w:rsidRPr="00667E0D" w14:paraId="039D5D6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D36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18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hagocytosis, engulfmen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67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F30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Alox15/Marco/Rhoh/Ighm/Rac2/Iglc2/Igha/Msr1/Fcgr3/Fcgr2b/Trbc2/C3/Itgam/Fcgr1/Nckap1l/Arhgap25/Cd300a/Pparg/Bin2/Elmo1/Rab31/Gsn/Siglece/Trem2/Xkr4/Thbs1/Itgb2/Gulp1/Fcer1g/Sirpa</w:t>
            </w:r>
          </w:p>
        </w:tc>
      </w:tr>
      <w:tr w:rsidR="009E0E7A" w:rsidRPr="00667E0D" w14:paraId="25DC77C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676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AC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umoral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80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0D3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Cfd/Igkc/Fcer2a/Jchain/Ighd/Cr2/Vsig4/Cd5l/Ighm/Reg2/Iglc2/Masp2/Exo1/Cxcl13/Wfdc17/Igha/Slpi/Ptprc/Cfp/Cd37/Fcgr2b/Trbc2/C3/Reg3a/H2-DMa/C4b/H2-Ab1/Ccr7/Trf/Npy/Reg3b/Lgals3/C1qc/Ccl11/Rarres2/C1qb/Vip/Fcna/Cd55/Serping1/Ccr2/Ppbp/C1s1/C1ra/Rgcc/Tnfrsf21/Cfh/C2/B2m/Pf4/H2-T23/Apcs/Gpr183/Spon2/Reg1</w:t>
            </w:r>
          </w:p>
        </w:tc>
      </w:tr>
      <w:tr w:rsidR="009E0E7A" w:rsidRPr="00667E0D" w14:paraId="38948236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39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1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000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CD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FA8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Lax1/Ptpn22/Slfn1/Chst4/Pck1/Cd4/Vsig4/Rhoh/Il7r/Rac2/Btla/Sash3/Ikzf1/Card11/Lck/Rasgrp1/Lgals7/Spn/Cd74/Coro1a/Ptprc/Cd3e/Syk/Itgb7/H2-Aa/Anxa1/Runx3/Rasal3/H2-DMa/Myb/Itgam/Il27ra/H2-Ab1/Dpp4/Il2rg/Il2ra/Il18/Vcam1/Ccr7/Slc4a1/Selplg/Lep/Nckap1l/Lgals3/Ripor2/Cd28/Cd86/Vtcn1/Vsir/Carmil2/Dock8/Thy1/Havcr2/Nr4a3/Tnfsf9/Cebpb/Cd1d1/Cd300a/Bmp4/Fgl1/Cd83/Cd274/Ccdc88b/Ccr2/Adora2a/Arg2/Il1rl2/Nfkbid/Efnb3/Tnfrsf21/Cd44/Ephb6/Icam1/H2-T23/Runx1/Stk10/Ccl5/Cd6/Skap1/Erbb2/Hfe/Tnfsf13b/Icosl/Pla2g2f/Zbtb16/Tgfbr2/Itga4/Fut4/Cav1/Itgal/Itgb2/Fermt3/Sirpa/H2-M3/Pla2g2d</w:t>
            </w:r>
          </w:p>
        </w:tc>
      </w:tr>
      <w:tr w:rsidR="009E0E7A" w:rsidRPr="00667E0D" w14:paraId="6F867548" w14:textId="77777777" w:rsidTr="005623EE">
        <w:trPr>
          <w:trHeight w:val="170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11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96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25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bacterium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C25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B72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yp2b10/Stap1/Coch/Ighg2b/Ighv1-53/Ighv11-2/Ighv1-55/Saa3/Ighg3/Ighg2c/Cyp2e1/Cfd/Scimp/Igkc/Ptpn22/Jchain/Car3/Ighd/Ms4a1/Pck1/Cd79b/Tlr1/Klhl6/Cd4/Il7r/Ighm/Lyz1/Adipoq/Bank1/Cd52/Iglc2/Plac8/Cxcl13/Wfdc17/Igha/Gpm6a/Scd1/Slpi/Cd209b/Upk1b/Pygl/Ncf2/Spn/Mt2/Gbp8/Syk/Fcgr2b/Ifi204/Ifi205/Trbc2/Irf5/Vegfd/Thrsp/C3/Lyz2/C5ar1/Fkbp5/Tmem255a/Il27ra/Irak3/Ly86/Il18/Cd209d/Myo1f/Ikzf3/Ccr7/Cd180/Fcgr1/Trf/Npy/Reg3b/Hp/Axl/Rarres2/Gas5/Cd84/Gbp2/Slc11a1/Nlrc5/Vim/Vip/Tlr9/Cd86/Wnt5a/Sp110/Fer1l6/Gstm3/Cd68/Irf8/Lilrb4a/Gsdmd/Havcr2/Zfp36/Cebpb/Ptgfr/Colec12/Ccdc80/Ncf1/Cd274/Casp1/Bnip3/Psmb9/Iigp1/Mndal/Usp18/Arg2/Ppbp/Serpine1/Ifi211/Alpk1/Oas2/Ifit1/Syt11/Tlr5/Bmp6/Hck/Abcd2/Mrc1/B2m/Tlr4/Pf4/Bmp2/Scn7a/B3galt5/Lypd8/H2-T23/Slfn2/Lcn2/Mpeg1/Prkd1/Ccl5/Ggt5/Ptgir/Trib1/Cd6/Card9/Gpc3/Spon2/Pmp22/Tnfrsf1b/Nexn/Herc6/Plscr4/Trem2/Noct/Anxa3/Plscr1/Trim30a/Stat1/Defb1/Cav1/Adamts5/H2bc6/Resf1/Rpl13a/Serpina3n/Fcer1g/Sirpa/H2-M3</w:t>
            </w:r>
          </w:p>
        </w:tc>
      </w:tr>
      <w:tr w:rsidR="009E0E7A" w:rsidRPr="00667E0D" w14:paraId="125E68D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349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03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01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embrane invagin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C53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C0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Alox15/Marco/Rhoh/Ighm/Rac2/Iglc2/Igha/Msr1/Aurkb/Fcgr3/Fcgr2b/Trbc2/C3/Itgam/Fcgr1/Nckap1l/Arhgap25/Cd300a/Pparg/Syt11/Bin2/Elmo1/Rab31/Gsn/Siglece/Trem2/Spire2/Spire1/Xkr4/Thbs1/Itgb2/Gulp1/Fcer1g/Sirpa</w:t>
            </w:r>
          </w:p>
        </w:tc>
      </w:tr>
      <w:tr w:rsidR="009E0E7A" w:rsidRPr="00667E0D" w14:paraId="5665D5D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ACF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60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382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mmunoglobulin mediated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277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93A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Fcer2a/Ighd/Cr2/Cd19/Ighm/Iglc2/Masp2/Cd40/Exo1/Igha/Btk/Fcgr3/Cd74/Ptprc/Fcgr2b/Trbc2/C3/H2-DMa/C4b/Il27ra/H2-Ab1/Pou2f2/Fcgr1/C1qc/Cd28/C1qb/Cd55/Serping1/C1s1/C1ra/Parp3/C2/H2-T23/Apcs</w:t>
            </w:r>
          </w:p>
        </w:tc>
      </w:tr>
      <w:tr w:rsidR="009E0E7A" w:rsidRPr="00667E0D" w14:paraId="339809F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A24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7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74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 cell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DC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BF1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Fcer2a/Ighd/Cr2/Cd19/Ighm/Iglc2/Masp2/Cd40/Exo1/Igha/Btk/Fcgr3/Cd74/Ptprc/Fcgr2b/Trbc2/C3/H2-DMa/C4b/Il27ra/H2-Ab1/Pirb/Pou2f2/Fcgr1/C1qc/Cd28/C1qb/Cd55/Serping1/C1s1/C1ra/Parp3/C2/H2-T23/Apcs</w:t>
            </w:r>
          </w:p>
        </w:tc>
      </w:tr>
      <w:tr w:rsidR="009E0E7A" w:rsidRPr="00667E0D" w14:paraId="6DD340A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0C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224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32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regulation of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0B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3C6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Alox15/Pck1/Cd4/Vsig4/Rhoh/Il7r/Adipoq/Btla/Blk/Sash3/Cxcl13/Ikzf1/Card11/Lck/Rasgrp1/Lgals7/Spn/Cd74/Coro1a/Ptprc/Cd3e/Syk/H2-Aa/Anxa1/Runx3/Rasal3/H2-DMa/Myb/Il27ra/H2-Ab1/Dpp4/Il2rg/Il2ra/Il18/Vcam1/Ccr7/Efna5/Slc4a1/Lep/Nckap1l/Lgals3/Akna/Ripor2/Pdpn/Cd28/Ephb3/Cd86/Vtcn1/Vsir/Wnt5a/Carmil2/Dock8/Zdhhc2/Thy1/Havcr2/Tenm3/Nr4a3/Tnfsf9/Cebpb/Cd1d1/Cd300a/Bmp4/Fgl1/Cd83/Cd274/Ccdc88b/Ccr2/Adora2a/Arg2/Ubash3b/C1qtnf1/Il1rl2/Rgcc/Nfkbid/Efnb3/Tnfrsf21/Bmp6/Tnr/Magi2/Cd44/Ephb6/Icam1/Bmp2/H2-T23/Runx1/Ccl5/Cd6/Skap1/Erbb2/Hfe/Tnfsf13b/Icosl/Pla2g2f/Adrb2/Zbtb16/Ccr5/Tgfbr2/Itga4/Fut4/Cav1/Itgal/Itgb2/Fermt3/Sirpa/H2-M3/Pla2g2d/Plpp3/Muc4/Arg1/Adk/Spta1/Il12rb1</w:t>
            </w:r>
          </w:p>
        </w:tc>
      </w:tr>
      <w:tr w:rsidR="009E0E7A" w:rsidRPr="00667E0D" w14:paraId="282719A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D1D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0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DA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DFE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D1D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Igkc/Ptpn22/Cr2/Ms4a1/Cd19/Pck1/Cd79b/Cd4/Gadd45g/Rhoh/Il7r/Ighm/Cd79a/Itk/Dock2/Sash3/Ikzf1/Btk/Card11/Lck/Rasgrp1/Nfam1/Spn/Cd74/Ly9/Ptprc/Cd3e/Syk/Spi1/H2-Aa/Irf4/Anxa1/Runx3/H2-DMa/Myb/H2-Ab1/Il2rg/Il2ra/Il18/Ikzf3/Ccr7/Egr1/Pou2f2/Lep/Nckap1l/Flt3/Axl/Cd28/Tlr9/Dock10/Vsir/Carmil2/Runx2/Satb1/Tnfsf9/Cd1d1/Bmp4/Cd83/Ccr2/Ntrk1/Il1rl2/Nfkbid/Mfng/Lyl1/Itm2a/B2m/Cd44/Fzd9/Runx1/Mpzl2/Gpr183/Prex1/Erbb2/Rorc/Dclre1c/Inpp5d</w:t>
            </w:r>
          </w:p>
        </w:tc>
      </w:tr>
      <w:tr w:rsidR="009E0E7A" w:rsidRPr="00667E0D" w14:paraId="11F39CD4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D3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94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08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ononuclear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53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BB3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r2/Cd19/Cd4/Mzb1/Cd22/Vsig4/Il7r/Ighm/Cd79a/Rac2/Btla/Dock2/Blk/Sash3/Cd40/Btk/Card11/Rasgrp1/Lgals7/Spn/Cd74/Coro1a/Ptprc/Cd3e/Syk/Fcgr2b/H2-Aa/Anxa1/Rasal3/Itgam/Il27ra/H2-Ab1/Il2ra/Il18/Ikzf3/Vcam1/Ccr7/Cd180/Slc4a1/Lep/Nckap1l/Lgals3/Ripor2/Flt3/Slc11a1/Cd28/Tlr9/Cd86/Vtcn1/Vsir/Carmil2/Dock8/Lilrb4a/Satb1/Havcr2/Tnfsf9/Cebpb/Cd1d1/Cd300a/Elf4/Bmp4/Cd274/Ccdc88b/Ccr2/Arg2/Tnfrsf13b/Tnfrsf21/Cd44/Ephb6/Tlr4/H2-T23/Tyrobp/Cd38/Ccl5/Gpr183/Cd6/Erbb2/Tnfsf13b/Vav3/Icosl/Inpp5d/Pla2g2f/Tnfrsf1b/Cxcr4/Tgfbr2/Itgal/Itgb2/Irs2/Bst1/Csf1/H2-M3/Pla2g2d/Gal/P2rx7</w:t>
            </w:r>
          </w:p>
        </w:tc>
      </w:tr>
      <w:tr w:rsidR="009E0E7A" w:rsidRPr="00667E0D" w14:paraId="18D477D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350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329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0AD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regulation of mononuclear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A3A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9F0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d4/Mzb1/Cd22/Vsig4/Ighm/Rac2/Btla/Blk/Sash3/Cd40/Btk/Card11/Lgals7/Spn/Cd74/Coro1a/Ptprc/Cd3e/Syk/Fcgr2b/H2-Aa/Anxa1/Rasal3/Il27ra/H2-Ab1/Il2ra/Il18/Ikzf3/Vcam1/Ccr7/Slc4a1/Lep/Nckap1l/Lgals3/Ripor2/Cd28/Tlr9/Cd86/Vtcn1/Vsir/Carmil2/Havcr2/Tnfsf9/Cebpb/Cd1d1/Cd300a/Bmp4/Cd274/Ccdc88b/Ccr2/Arg2/Tnfrsf13b/Tnfrsf21/Cd44/Tlr4/H2-T23/Tyrobp/Cd38/Ccl5/Gpr183/Cd6/Erbb2/Tnfsf13b/Vav3/Icosl/Inpp5d/Pla2g2f/Tnfrsf1b/Tgfbr2/Itgal/Irs2/Bst1/Csf1/H2-M3/Pla2g2d/Gal/Arg1/Adk/Spta1/Il12rb1</w:t>
            </w:r>
          </w:p>
        </w:tc>
      </w:tr>
      <w:tr w:rsidR="009E0E7A" w:rsidRPr="00667E0D" w14:paraId="1931FB94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DBC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7B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04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CEEC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Cd2/Pck1/Treml2/Cd4/Gadd45g/Vsig4/Rhoh/Il7r/Itk/Rac2/Btla/Dock2/Sash3/Ikzf1/Card11/Lck/Rasgrp1/Lgals7/Spn/Cd74/Ly9/Coro1a/Ptprc/Jaml/Cd3e/Syk/H2-Aa/Irf4/Anxa1/Wdfy4/Runx3/Rasal3/H2-DMa/Myb/Cd48/Itgam/Il27ra/H2-Ab1/Dpp4/Il2rg/Il2ra/Il18/Stx11/Vcam1/Ccr7/Egr1/Slc4a1/Lep/Clec4a2/Nckap1l/Lgals3/Apbb1ip/Ripor2/Flt3/Slc11a1/Cd28/Cd86/Vtcn1/Vsir/Carmil2/Dock8/Runx2/Lilrb4a/Satb1/Thy1/Havcr2/Tnfsf9/Cebpb/Cd1d1/Cd300a/Elf4/Bmp4/Fgl1/Cd83/Mill2/Cd274/Ccdc88b/Ccr2/Adora2a/Arg2/Il1rl2/Nfkbid/Efnb3/Tnfrsf21/B2m/Cd44/Ephb6/Icam1/H2-T23/Runx1/Ccl5/Mpzl2/Gpr183/Cd6/Prex1/Gsn/Erbb2/Hfe/Rorc/Tnfsf13b/Icosl/Pla2g2f/Tnfrsf1b/Zbtb16/Cxcr4/Tgfbr2/Zeb1/Batf/Cav1/Itgal/Itgb2/Lepr/Fcer1g/Fas/Sirpa/H2-M3/Pla2g2d/P2rx7/Vav1/Lcp1/Tcf7/Was/Arg1/Adk/Spta1/Il12rb1</w:t>
            </w:r>
          </w:p>
        </w:tc>
      </w:tr>
      <w:tr w:rsidR="009E0E7A" w:rsidRPr="00667E0D" w14:paraId="513FF8F9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0CB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1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D2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A2B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434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Pou2af1/Lax1/Igkc/Ighd/Siglecg/Cr2/Ms4a1/Cd19/Cd79b/Mzb1/Cd22/Il7r/Ighm/Cd79a/Bank1/Btla/Blk/Iglc2/Sash3/Cd40/Exo1/Ikzf1/Igha/Btk/Card11/Samsn1/Rasgrp1/Nfam1/Cd74/Ptprc/Syk/Fcgr2b/Trbc2/Tbc1d10c/Myb/Il27ra/H2-Ab1/Il2rg/Ikzf3/Pou2f2/Cd180/Nckap1l/Cxcr5/Flt3/Cd28/Tlr9/Cd86/Dock10/Sh3kbp1/Cd300a/Ntrk1/Lat2/Parp3/Mfng/Tnfrsf13b/Lyl1/Tnfrsf21/Pik3cd/Prkcb/Itm2a/Tlr4/Fzd9/Tyrobp/Cd38/Gpr183/Tnfsf13b/Vav3/Icosl/Dclre1c/Inpp5d</w:t>
            </w:r>
          </w:p>
        </w:tc>
      </w:tr>
      <w:tr w:rsidR="009E0E7A" w:rsidRPr="00667E0D" w14:paraId="4776687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3DC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7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B7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efense response to bacterium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E51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1AF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Ighg2b/Ighv1-53/Ighv11-2/Ighv1-55/Ighg3/Ighg2c/Igkc/Jchain/Ighd/Cd4/Il7r/Ighm/Lyz1/Iglc2/Plac8/Cxcl13/Wfdc17/Igha/Scd1/Slpi/Spn/Gbp8/Syk/Trbc2/Lyz2/C5ar1/Il27ra/Cd209d/Myo1f/Fcgr1/Trf/Npy/Reg3b/Hp/Rarres2/Gbp2/Slc11a1/Vip/Tlr9/Irf8/Gsdmd/Havcr2/Cebpb/Colec12/Ncf1/Iigp1/Arg2/Serpine1/Syt11/Tlr5/Hck/B2m/Tlr4/Lypd8/H2-T23/Lcn2/Mpeg1/Prkd1/Card9</w:t>
            </w:r>
          </w:p>
        </w:tc>
      </w:tr>
      <w:tr w:rsidR="009E0E7A" w:rsidRPr="00667E0D" w14:paraId="1433A76B" w14:textId="77777777" w:rsidTr="005623EE">
        <w:trPr>
          <w:trHeight w:val="204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E0D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8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9889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nat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61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FD4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Ighg2b/Ighv1-53/Ighv11-2/Ighv1-55/Ighg3/Ighg2c/Cfd/Igkc/Jchain/Ighd/Siglecg/Cr2/Sla/Ear2/Treml2/Zbp1/Tlr1/Marco/Vsig4/Ccl8/Slamf7/Ighm/Ccl6/Mcoln2/Ifi209/Blk/Iglc2/Masp2/Ccr1/Cd40/Ccl9/Wfdc17/Igha/Btk/Cybb/Slpi/Padi4/Lck/H2-Q7/Rasgrp1/Casp4/Cd74/Ly9/Coro1a/Gbp8/H2-Eb1/Trim5/Cfp/Syk/Ifi204/Ifi205/Trbc2/Irf5/C3/H2-Aa/Tlr13/Anxa1/H2-Ab1/Irak3/Ly86/Il18/Myo1f/Stx11/Cd180/Fcgr1/Aim2/Pld4/Lacc1/Npy/Lep/Clec4a2/Apobec3/Lgals3/C1qc/Ccl11/Trim59/Axl/Rarres2/Rab7b/Smpdl3b/Cd84/Trim14/Gbp2/Oasl2/Slc11a1/Nlrc5/C1qb/Vim/Nmi/Vip/Tlr9/Fcna/Mfhas1/Wnt5a/Ccl24/Sp110/Tlr7/Cd55/Serping1/Irf8/Trim30d/Gsdmd/Havcr2/Cd1d1/Elf4/Ciita/Casp1/Iigp1/Mndal/Arg2/Pparg/Mst1r/Il1rl2/Ifi211/Alpk1/C1s1/C1ra/Oas2/Ifit1/Actg1/Pik3cd/Tlr5/Hck/Cfh/Mrc1/C2/B2m/Trim34a/Tlr4/Tlr8/Mmp2/Aqp4/H2-T23/Ifit2/Apcs/Trim12c/Lcn2/Mpeg1/Prkd1/Ccl5/Evl/Card9/Gsn/Spon2/Rab20/Csf1r/Tifa/Pstpip1/Ifitm1/Pla2g2f/Unc93b1/Trim35/Herc6/Trem2/Irf7/Plscr1/Trim30a/Stat1/Ifi203/Defb1/H2bc6/Trim12a/Rpl13a/Cadm1/Csf1/Parp14/Fcer1g/Tap1/Sirpa/H2-M3/Polr3h/Vav1/Hmgb2/Ptk2b/Was/Arg1/Gbp2b/Capg/Lrp8</w:t>
            </w:r>
          </w:p>
        </w:tc>
      </w:tr>
      <w:tr w:rsidR="009E0E7A" w:rsidRPr="00667E0D" w14:paraId="35EEF7D2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709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231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474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514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r2/Cd19/Cd4/Mzb1/Cd22/Vsig4/Il7r/Ighm/Cd79a/Rac2/Btla/Dock2/Blk/Sash3/Cd40/Btk/Card11/Rasgrp1/Lgals7/Spn/Cd74/Coro1a/Ptprc/Cd3e/Syk/Fcgr2b/H2-Aa/Anxa1/Rasal3/Itgam/Il27ra/H2-Ab1/Il2ra/Il18/Ikzf3/Vcam1/Ccr7/Cd180/Slc4a1/Lep/Nckap1l/Lgals3/Ripor2/Flt3/Slc11a1/Cd28/Tlr9/Cd86/Vtcn1/Vsir/Carmil2/Dock8/Lilrb4a/Satb1/Havcr2/Tnfsf9/Cebpb/Cd1d1/Cd300a/Elf4/Bmp4/Cd274/Ccdc88b/Ccr2/Arg2/Tnfrsf13b/Tnfrsf21/Cd44/Ephb6/Tlr4/H2-T23/Tyrobp/Cd38/Ccl5/Gpr183/Cd6/Erbb2/Tnfsf13b/Vav3/Icosl/Inpp5d/Pla2g2f/Tnfrsf1b/Cxcr4/Tgfbr2/Itgal/Itgb2/Irs2/Bst1/H2-M3/Pla2g2d/Gal/P2rx7</w:t>
            </w:r>
          </w:p>
        </w:tc>
      </w:tr>
      <w:tr w:rsidR="009E0E7A" w:rsidRPr="00667E0D" w14:paraId="28E4FBE3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03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67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0C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ymph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EE5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6C1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d4/Mzb1/Cd22/Vsig4/Ighm/Rac2/Btla/Blk/Sash3/Cd40/Btk/Card11/Lgals7/Spn/Cd74/Coro1a/Ptprc/Cd3e/Syk/Fcgr2b/H2-Aa/Anxa1/Rasal3/Il27ra/H2-Ab1/Il2ra/Il18/Ikzf3/Vcam1/Ccr7/Slc4a1/Lep/Nckap1l/Lgals3/Ripor2/Cd28/Tlr9/Cd86/Vtcn1/Vsir/Carmil2/Havcr2/Tnfsf9/Cebpb/Cd1d1/Cd300a/Bmp4/Cd274/Ccdc88b/Ccr2/Arg2/Tnfrsf13b/Tnfrsf21/Cd44/Tlr4/H2-T23/Tyrobp/Cd38/Ccl5/Gpr183/Cd6/Erbb2/Tnfsf13b/Vav3/Icosl/Inpp5d/Pla2g2f/Tnfrsf1b/Tgfbr2/Itgal/Irs2/Bst1/H2-M3/Pla2g2d/Gal/Arg1/Adk/Spta1/Il12rb1</w:t>
            </w:r>
          </w:p>
        </w:tc>
      </w:tr>
      <w:tr w:rsidR="009E0E7A" w:rsidRPr="00667E0D" w14:paraId="67F8B4BA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F0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7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0D5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ositive regulation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AD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6F1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och/Ighg2b/Ighv1-53/Ighv11-2/Ighv1-55/Ighg3/Ighg2c/Cfd/Scimp/Lax1/Igkc/Ptpn22/Fcer2a/Ighd/Cr2/Ms4a1/Cd19/Pck1/Cd79b/Zbp1/Klhl6/Cd4/Cd22/Vsig4/Cd5l/Ighm/Cd79a/Itk/Ifi209/Blk/Iglc2/Masp2/Sash3/Cd40/Il33/Igha/Fyb2/Btk/Card11/Myo1g/Lck/H2-Q7/Fcgr3/Rasgrp1/H2-Q6/Nfam1/Spn/Cd74/Ptprc/Cd3e/Cfp/Syk/Fcgr2b/Ifi204/Ifi205/Trbc2/C3/Anxa1/C5ar1/H2-DMa/C4b/Myb/Itgam/Il27ra/H2-Ab1/Il18/Ccr7/Fcgr1/Aim2/Nckap1l/Lgals3/C1qc/Pla2g4a/Slc11a1/Nlrc5/Cd28/C1qb/Tlr9/Fcna/Vtcn1/Wnt5a/Carmil2/Cd55/Serping1/Thy1/Havcr2/Nr4a3/Gprc5b/Cd1d1/Cd300a/Mill2/Cd274/Ccr2/Mndal/Lat2/Themis2/Ifi211/C1s1/C1ra/Rgcc/Lcp2/Nfkbid/Tnfrsf21/Cfh/Prkcb/C2/B2m/Hspa8/Cd44/Tlr4/Ffar3/Tlr8/Fyb/Cacnb3/Mmp2/H2-T23/Apcs/Cd38/Sh2b2/Card9/Azgp1/Spon2/Skap1/Lpxn/Tec/Tnfsf13b/Vav3/Icosl</w:t>
            </w:r>
          </w:p>
        </w:tc>
      </w:tr>
      <w:tr w:rsidR="009E0E7A" w:rsidRPr="00667E0D" w14:paraId="64171BC0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33D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508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90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antigen receptor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D6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834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Ighd/Ms4a1/Cd19/Cd79b/Klhl6/Cd22/Ighm/Cd79a/Itk/Blk/Iglc2/Igha/Fyb2/Card11/Lck/Nfam1/Spn/Ptprc/Cd3e/Syk/Fcgr2b/Trbc2/Ccr7/Nckap1l/Lgals3/Cd28/Vtcn1/Carmil2/Thy1/Cd300a/Lat2/Themis2/Lcp2/Nfkbid/Tnfrsf21/Prkcb/Fyb/Cacnb3/Cd38/Sh2b2/Skap1/Lpxn/Tec/Vav3/Icosl</w:t>
            </w:r>
          </w:p>
        </w:tc>
      </w:tr>
      <w:tr w:rsidR="009E0E7A" w:rsidRPr="00667E0D" w14:paraId="7FF2BAF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70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5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A5A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B cell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6F60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411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Ms4a1/Cd19/Cd79b/Klhl6/Cd22/Ighm/Cd79a/Itk/Blk/Iglc2/Igha/Lck/Nfam1/Ptprc/Syk/Fcgr2b/Trbc2</w:t>
            </w:r>
          </w:p>
        </w:tc>
      </w:tr>
      <w:tr w:rsidR="009E0E7A" w:rsidRPr="00667E0D" w14:paraId="6B4F9F38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64A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58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regulation of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6C5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25B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Pck1/Cd4/Vsig4/Rhoh/Il7r/Rac2/Btla/Sash3/Ikzf1/Card11/Lck/Rasgrp1/Lgals7/Spn/Cd74/Coro1a/Ptprc/Cd3e/Syk/H2-Aa/Anxa1/Runx3/Rasal3/H2-DMa/Myb/Il27ra/H2-Ab1/Dpp4/Il2rg/Il2ra/Il18/Vcam1/Ccr7/Slc4a1/Lep/Nckap1l/Lgals3/Ripor2/Cd28/Cd86/Vtcn1/Vsir/Carmil2/Dock8/Thy1/Havcr2/Tnfsf9/Cebpb/Cd1d1/Cd300a/Bmp4/Fgl1/Cd83/Cd274/Ccdc88b/Ccr2/Adora2a/Arg2/Il1rl2/Nfkbid/Efnb3/Tnfrsf21/Cd44/Ephb6/H2-T23/Runx1/Ccl5/Cd6/Gsn/Erbb2/Hfe/Rorc/Tnfsf13b/Icosl/Pla2g2f/Tnfrsf1b/Zbtb16/Tgfbr2/Zeb1/Cav1/Itgal/Sirpa/H2-M3/Pla2g2d/Tcf7/Arg1/Adk/Spta1/Il12rb1</w:t>
            </w:r>
          </w:p>
        </w:tc>
      </w:tr>
      <w:tr w:rsidR="009E0E7A" w:rsidRPr="00667E0D" w14:paraId="3F37178E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26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39E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regulation of B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63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279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Ighd/Siglecg/Cd19/Mzb1/Cd22/Ighm/Bank1/Btla/Blk/Iglc2/Sash3/Cd40/Igha/Btk/Card11/Samsn1/Nfam1/Cd74/Ptprc/Syk/Fcgr2b/Trbc2/Tbc1d10c/Il27ra/Il2rg/Ikzf3/Nckap1l/Flt3/Cd28/Tlr9/Sh3kbp1/Cd300a/Parp3/Tnfrsf13b/Tnfrsf21/Tlr4/Tyrobp/Cd38/Gpr183/Tnfsf13b/Vav3/Inpp5d</w:t>
            </w:r>
          </w:p>
        </w:tc>
      </w:tr>
      <w:tr w:rsidR="009E0E7A" w:rsidRPr="00667E0D" w14:paraId="14C82926" w14:textId="77777777" w:rsidTr="005623EE">
        <w:trPr>
          <w:trHeight w:val="204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84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65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376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481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Lax1/Igkc/Ptpn22/Slfn1/Ighd/Siglecg/Cd19/Pck1/Cd4/Mzb1/Cd22/Vsig4/Rhoh/Il7r/Slamf7/Ighm/Bank1/Il1rl1/Rac2/Btla/Blk/Iglc2/Sash3/Cd40/Il33/Ikzf1/Igha/Btk/Card11/Tspan32/Lck/Samsn1/Rasgrp1/Nfam1/Lgals7/Spn/Cd74/Coro1a/Ptprc/Cd3e/Syk/Cd37/Fcgr2b/Trbc2/Tbc1d10c/H2-Aa/Anxa1/Runx3/Rasal3/H2-DMa/Myb/Itgam/Il27ra/H2-Ab1/Dpp4/Il2rg/Il2ra/Il18/Ikzf3/Vcam1/Ccr7/Slc4a1/Lep/Ptpre/Nckap1l/Lgals3/Pla2g4a/Il16/Ripor2/Flt3/Pdpn/Axl/Cd84/Cd28/Tlr9/Plek/Cd86/Vtcn1/Mfhas1/Vsir/Sh3kbp1/Wnt5a/Carmil2/Dock8/Thy1/Havcr2/Nr4a3/Tnfsf9/Cebpb/Cd1d1/Cd300a/Bmp4/Fgl1/Cd83/Cd274/Ccdc88b/Sphk1/Ccr2/Adora2a/Lrrk2/Arg2/Ccn2/Pparg/Ubash3b/C1qtnf1/Il1rl2/Nfkbid/Parp3/Tnfrsf13b/Efnb3/Tnfrsf21/Syt11/Cd44/Ephb6/Tlr4/H2-T23/Tyrobp/Runx1/Cd38/Ccl5/Gpr183/Cd6/Hmox1/Gsn/Tec/Erbb2/Hfe/Rorc/Tnfsf13b/Vav3/Icosl/Inpp5d/Pla2g2f/Tnfrsf1b/Adrb2/Zbtb16/Trem2/Tgfbr2/Plscr1/Zeb1/Thbs1/Cav1/Itgal/Itgb2/Irs2/Paxip1/Bst1/Fcer1g/Fas/Sirpa/H2-M3/Pla2g2d/Gal</w:t>
            </w:r>
          </w:p>
        </w:tc>
      </w:tr>
      <w:tr w:rsidR="009E0E7A" w:rsidRPr="00667E0D" w14:paraId="3C046A59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5B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A0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ositive regulation of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2A4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FD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Ptpn22/Ighd/Pck1/Cd4/Rhoh/Il7r/Ighm/Il1rl1/Iglc2/Sash3/Cd40/Il33/Ikzf1/Igha/Card11/Lck/Rasgrp1/Spn/Cd74/Coro1a/Ptprc/Cd3e/Syk/Trbc2/H2-Aa/Anxa1/Runx3/Rasal3/H2-DMa/Myb/Itgam/Il27ra/H2-Ab1/Dpp4/Il2rg/Il2ra/Il18/Vcam1/Ccr7/Slc4a1/Lep/Nckap1l/Pla2g4a/Il16/Pdpn/Axl/Cd28/Tlr9/Plek/Cd86/Vtcn1/Vsir/Sh3kbp1/Wnt5a/Carmil2/Dock8/Thy1/Havcr2/Nr4a3/Tnfsf9/Cd1d1/Cd83/Cd274/Ccdc88b/Ccr2/Lrrk2/Ccn2/Il1rl2/Nfkbid/Efnb3/Ephb6/Tlr4/H2-T23/Tyrobp/Runx1/Cd38/Ccl5/Gpr183/Cd6/Tnfsf13b/Vav3/Icosl/Inpp5d/Zbtb16/Trem2/Tgfbr2/Thbs1/Cav1/Itgal/Itgb2/Irs2/Paxip1/Bst1/Fcer1g/Sirpa/H2-M3</w:t>
            </w:r>
          </w:p>
        </w:tc>
      </w:tr>
      <w:tr w:rsidR="009E0E7A" w:rsidRPr="00667E0D" w14:paraId="3ED20F2D" w14:textId="77777777" w:rsidTr="005623EE">
        <w:trPr>
          <w:trHeight w:val="170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B6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2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6CC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ymph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D9A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B13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Lax1/Igkc/Ptpn22/Slfn1/Ighd/Siglecg/Cd19/Pck1/Cd4/Mzb1/Cd22/Vsig4/Rhoh/Il7r/Slamf7/Ighm/Bank1/Rac2/Btla/Blk/Iglc2/Sash3/Cd40/Ikzf1/Igha/Btk/Card11/Lck/Samsn1/Rasgrp1/Nfam1/Lgals7/Spn/Cd74/Coro1a/Ptprc/Cd3e/Syk/Fcgr2b/Trbc2/Tbc1d10c/H2-Aa/Anxa1/Runx3/Rasal3/H2-DMa/Myb/Il27ra/H2-Ab1/Dpp4/Il2rg/Il2ra/Il18/Ikzf3/Vcam1/Ccr7/Slc4a1/Lep/Nckap1l/Lgals3/Ripor2/Flt3/Axl/Cd28/Tlr9/Cd86/Vtcn1/Vsir/Sh3kbp1/Carmil2/Dock8/Thy1/Havcr2/Tnfsf9/Cebpb/Cd1d1/Cd300a/Bmp4/Fgl1/Cd83/Cd274/Ccdc88b/Ccr2/Adora2a/Arg2/Il1rl2/Nfkbid/Parp3/Tnfrsf13b/Efnb3/Tnfrsf21/Cd44/Ephb6/Tlr4/H2-T23/Tyrobp/Runx1/Cd38/Ccl5/Gpr183/Cd6/Gsn/Erbb2/Hfe/Rorc/Tnfsf13b/Vav3/Icosl/Inpp5d/Pla2g2f/Tnfrsf1b/Zbtb16/Tgfbr2/Zeb1/Cav1/Itgal/Irs2/Paxip1/Bst1/Fas/Sirpa/H2-M3/Pla2g2d/Gal</w:t>
            </w:r>
          </w:p>
        </w:tc>
      </w:tr>
      <w:tr w:rsidR="009E0E7A" w:rsidRPr="00667E0D" w14:paraId="2057A93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11C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2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FF6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positive regulation of lymph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2BF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857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Ptpn22/Ighd/Pck1/Cd4/Rhoh/Il7r/Ighm/Iglc2/Sash3/Cd40/Ikzf1/Igha/Card11/Lck/Rasgrp1/Spn/Cd74/Coro1a/Ptprc/Cd3e/Syk/Trbc2/H2-Aa/Anxa1/Runx3/Rasal3/H2-DMa/Myb/Il27ra/H2-Ab1/Dpp4/Il2rg/Il2ra/Il18/Vcam1/Ccr7/Slc4a1/Lep/Nckap1l/Axl/Cd28/Tlr9/Cd86/Vtcn1/Vsir/Sh3kbp1/Carmil2/Dock8/Thy1/Havcr2/Tnfsf9/Cd1d1/Cd83/Cd274/Ccdc88b/Ccr2/Il1rl2/Nfkbid/Efnb3/Ephb6/Tlr4/H2-T23/Tyrobp/Runx1/Cd38/Ccl5/Gpr183/Cd6/Tnfsf13b/Vav3/Icosl/Inpp5d/Zbtb16/Tgfbr2/Cav1/Itgal/Irs2/Paxip1/Bst1</w:t>
            </w:r>
          </w:p>
        </w:tc>
      </w:tr>
      <w:tr w:rsidR="009E0E7A" w:rsidRPr="00667E0D" w14:paraId="4624551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FA1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706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7D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30F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8EB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r2/Cd19/Cd4/Mzb1/Cd22/Vsig4/Il7r/Ighm/Cd79a/Rac2/Btla/Dock2/Blk/Sash3/Cd40/Il33/Btk/Card11/Rasgrp1/Lgals7/Spn/Cd74/Coro1a/Ptprc/Cd3e/Syk/Fcgr2b/H2-Aa/Anxa1/Rasal3/Itgam/Il27ra/H2-Ab1/Il2ra/Il18/Ikzf3/Vcam1/Ccr7/Cd180/Slc4a1/Lep/Nckap1l/Lgals3/Ripor2/Flt3/Slc11a1/Cd28/Tlr9/Cd86/Vtcn1/Vsir/Carmil2/Dock8/Lilrb4a/Satb1/Havcr2/Tnfsf9/Cebpb/Cd1d1/Cd300a/Elf4/Bmp4/Cd274/Ccdc88b/Ccr2/Arg2/Tnfrsf13b/Tnfrsf21/Cd44/Kitl/Ephb6/Tlr4/H2-T23/Tyrobp/Cd38/Ccl5/Gpr183/Cd6/Csf1r/Erbb2/Tnfsf13b/Vav3/Icosl/Inpp5d/Pla2g2f/Tnfrsf1b/Trem2/Cxcr4/Tgfbr2/Itgal/Itgb2/Irs2/Bst1/Csf1/H2-M3/Pla2g2d/Gal/P2rx7</w:t>
            </w:r>
          </w:p>
        </w:tc>
      </w:tr>
      <w:tr w:rsidR="009E0E7A" w:rsidRPr="00667E0D" w14:paraId="064ADBFF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B6F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66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DB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A02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325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Ighd/Siglecg/Cd4/Mzb1/Cd22/Vsig4/Ighm/Rac2/Btla/Blk/Sash3/Cd40/Il33/Btk/Card11/Lgals7/Spn/Cd74/Coro1a/Ptprc/Cd3e/Syk/Fcgr2b/H2-Aa/Anxa1/Rasal3/Il27ra/H2-Ab1/Il2ra/Il18/Ikzf3/Vcam1/Ccr7/Slc4a1/Lep/Nckap1l/Lgals3/Ripor2/Cd28/Tlr9/Cd86/Vtcn1/Vsir/Carmil2/Havcr2/Tnfsf9/Cebpb/Cd1d1/Cd300a/Bmp4/Cd274/Ccdc88b/Ccr2/Arg2/Tnfrsf13b/Tnfrsf21/Cd44/Kitl/Tlr4/H2-T23/Tyrobp/Cd38/Ccl5/Gpr183/Cd6/Csf1r/Erbb2/Tnfsf13b/Vav3/Icosl/Inpp5d/Pla2g2f/Tnfrsf1b/Tgfbr2/Itgal/Irs2/Bst1/Csf1/H2-M3/Pla2g2d/Gal/Arg1/Adk/Spta1/Il12rb1</w:t>
            </w:r>
          </w:p>
        </w:tc>
      </w:tr>
      <w:tr w:rsidR="009E0E7A" w:rsidRPr="00667E0D" w14:paraId="44E8B4D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75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90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256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lasma membrane invagin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32E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42E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Alox15/Marco/Rhoh/Ighm/Rac2/Iglc2/Igha/Msr1/Aurkb/Fcgr3/Fcgr2b/Trbc2/C3/Itgam/Fcgr1/Nckap1l/Arhgap25/Cd300a/Pparg/Bin2/Elmo1/Rab31/Gsn/Siglece/Trem2/Spire2/Spire1/Xkr4/Thbs1/Itgb2/Gulp1/Fcer1g/Sirpa</w:t>
            </w:r>
          </w:p>
        </w:tc>
      </w:tr>
      <w:tr w:rsidR="009E0E7A" w:rsidRPr="00667E0D" w14:paraId="341E898C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C39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0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90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589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2B6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Pck1/Cd4/Vsig4/Rhoh/Il7r/Btla/Sash3/Ikzf1/Card11/Lck/Rasgrp1/Lgals7/Spn/Cd74/Coro1a/Ptprc/Cd3e/Syk/H2-Aa/Anxa1/Runx3/Rasal3/H2-DMa/Myb/Il27ra/H2-Ab1/Dpp4/Il2rg/Il2ra/Il18/Vcam1/Ccr7/Slc4a1/Lep/Nckap1l/Lgals3/Ripor2/Cd28/Cd86/Vtcn1/Vsir/Carmil2/Dock8/Thy1/Havcr2/Nr4a3/Tnfsf9/Cebpb/Cd1d1/Cd300a/Bmp4/Fgl1/Cd83/Cd274/Ccdc88b/Ccr2/Adora2a/Arg2/Il1rl2/Nfkbid/Efnb3/Tnfrsf21/Cd44/Ephb6/Icam1/H2-T23/Runx1/Ccl5/Cd6/Skap1/Erbb2/Hfe/Tnfsf13b/Icosl/Pla2g2f/Zbtb16/Tgfbr2/Itga4/Fut4/Cav1/Itgal/Itgb2/Sirpa/H2-M3/Pla2g2d</w:t>
            </w:r>
          </w:p>
        </w:tc>
      </w:tr>
      <w:tr w:rsidR="009E0E7A" w:rsidRPr="00667E0D" w14:paraId="7D1BEFB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A1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9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ACC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BE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7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686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Ptpn22/Chst4/Rhoh/Ccl8/Ccl6/Mcoln2/Rac2/Ccr1/Il33/Ccl9/Cxcl13/Ptpro/Myo1g/Fcgr3/Spn/Cd74/Coro1a/Jaml/Syk/Pgf/Itgb7/Vegfd/Anxa1/C5ar1/Ccn3/Itgam/Il27ra/Dpp4/Vcam1/Ccr7/P2ry12/Selplg/Lep/Nckap1l/Lgals3/Cxcr5/Ccl11/Il16/Ripor2/Rarres2/Pla2g7/Nbl1/Thbs4/Wnt5a/Ccl24/Dock8/Thy1/Cd34/Cd300a/Dusp1/Ccr2/Itgb3/Cd200r1/Gpsm3/Ppbp/Trpm2/Serpine1/Dpep1/Kitl/Icam1/Pf4/Stk10/Ccl5/Gpr183/Prex1/B4galt1/Ecm1/Smpd3/Csf1r/Vav3/Trem2/Vegfc/Ccl27a/Itga4/Fut4/Mmp9/Thbs1/Itgal/Itgb2/Bst1/Csf3r/Rpl13a/Cadm1/Csf1/Fcer1g/Sirpa/C3ar1/Vav1</w:t>
            </w:r>
          </w:p>
        </w:tc>
      </w:tr>
      <w:tr w:rsidR="009E0E7A" w:rsidRPr="00667E0D" w14:paraId="45E42906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D65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8A5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immune system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52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1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0D9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Lax1/Ptpn22/Slfn1/Siglecg/Hoxa5/Alox15/Cd22/Vsig4/Il7r/H2-Ob/Adipoq/Bank1/Il1rl1/Btla/Blk/Ccr1/Il33/Btk/Tspan32/Samsn1/Lgals7/Spn/Cd74/Ptprc/Cd37/Fcgr2b/Tbc1d10c/H2-Aa/Anxa1/Runx3/Lrrc17/Ccn3/Il27ra/H2-Ab1/Dpp4/Irak3/Il2ra/Il18/Lgals3/C1qc/Ripor2/Flt3/Axl/Smpdl3b/Cd84/Nlrc5/Nbl1/Nmi/Cd86/Vtcn1/Vsir/Serping1/Cd68/Thy1/Havcr2/Zfp36/Cebpb/Cd300a/Bmp4/Fgl1/Mill2/Cd274/Dusp1/Ccr2/Adora2a/Cd200r1/Arg2/Tspan6/Pparg/Ubash3b/Myc/Nfkbid/Parp3/Tnfrsf13b/Tnfrsf21/Syt11/Cd44/Kitl/Pf4/H2-T23/Tyrobp/Htra1/Runx1/Apcs/Trib1/Hmox1/Tsc22d3/Klf13/Lpxn/Erbb2/Hfe/Inpp5d/Pla2g2f/Zbtb16/Lmo2/Thbs1/Tgfb3/Parp14/Fcer1g/Fas/Vpreb3/Tap1/H2-M3/Pla2g2d/Gal/Gpx1/Tob2/Ptk2b/Muc4/Arg1</w:t>
            </w:r>
          </w:p>
        </w:tc>
      </w:tr>
      <w:tr w:rsidR="009E0E7A" w:rsidRPr="00667E0D" w14:paraId="33D360C6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B19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34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6CC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defens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4C6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08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FEC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och/Cma1/Ighg2b/Pbk/Ptpn22/Siglecg/Alox15/Treml2/Zbp1/Vsig4/Adipoq/Il1rl1/Ifi209/Ccr1/Il33/Btk/Tspan32/Fcgr3/Dnase1l3/Rasgrp1/Casp4/Spn/Cd74/Cd37/Fcgr2b/Ifi204/Ifi205/C3/Anxa1/Ccn3/Per1/Irak3/Il2ra/Myo1f/Ccr7/Fcgr1/Aim2/Pld4/Ptgis/Lacc1/Ctss/Lep/Cckbr/Apobec3/Akna/Pla2g4a/Il16/Smpdl3b/Nlrc5/Cd28/Nmi/Tlr9/Mfhas1/Wnt5a/Ccl24/Serping1/Wfdc1/Havcr2/Zfp36/Gprc5b/Cebpb/Mill2/Casp1/Alox5ap/Sphk1/Ccr2/Mndal/Adora2a/Pik3cg/Lrrk2/Usp18/Cd200r1/Arg2/Tspan6/Pparg/Gpsm3/Serpine1/Il1rl2/Ifi211/Aoah/Syt11/Abcd2/Cd44/Tlr4/Ffar3/Tlr8/Adcy7/Mmp2/H2-T23/Htra1/Ccl5/Cd6/Card9/Siglece/Pmp22/Tnfrsf1b/Adrb2/Nr1d2/Trem2/Esr1/Irf7/Ccr5/Plscr1/Isl1/Stat1/Ifi203/Casp12/Bst1/Cadm1/Parp14/Fcer1g/Tap1/Sirpa/H2-M3/Pla2g2d</w:t>
            </w:r>
          </w:p>
        </w:tc>
      </w:tr>
      <w:tr w:rsidR="009E0E7A" w:rsidRPr="00667E0D" w14:paraId="0C8D0FFD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4EE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0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4F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BC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9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929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ck1/Cd4/Rhoh/Il7r/Sash3/Ikzf1/Card11/Lck/Rasgrp1/Spn/Cd74/Coro1a/Ptprc/Cd3e/Syk/H2-Aa/Anxa1/Runx3/Rasal3/H2-DMa/Myb/Il27ra/H2-Ab1/Dpp4/Il2rg/Il2ra/Il18/Vcam1/Ccr7/Slc4a1/Lep/Nckap1l/Cd28/Cd86/Vtcn1/Vsir/Carmil2/Dock8/Thy1/Havcr2/Nr4a3/Tnfsf9/Cd1d1/Cd83/Cd274/Ccdc88b/Ccr2/Il1rl2/Nfkbid/Efnb3/Cd44/Ephb6/Icam1/H2-T23/Runx1/Ccl5/Cd6/Skap1/Tnfsf13b/Icosl/Zbtb16/Tgfbr2/Itga4/Fut4/Cav1/Itgal/Itgb2</w:t>
            </w:r>
          </w:p>
        </w:tc>
      </w:tr>
      <w:tr w:rsidR="009E0E7A" w:rsidRPr="00667E0D" w14:paraId="08BB77F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21E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24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mmune effector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882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3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B33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Scimp/Ptpn22/Fcer2a/Pck1/Mzb1/Rac2/Blk/Sash3/Cd40/Il33/Btk/H2-Q7/Fcgr3/Rasgrp1/H2-Q6/Cd74/Ptprc/Syk/Cd37/C3/Anxa1/Myb/Itgam/Il18/Ccr7/Fcgr1/Cd84/Cd28/Tlr9/Wnt5a/Nr4a3/Gprc5b/Cd1d1/Cd300a/Ccr2/Nfkbid/B2m/Hspa8/Tlr4/Ffar3/H2-T23/Tyrobp/Hmox1/Azgp1/Spon2/H2-T10/Itgb2/Paxip1/Cadm1/Fcer1g/H2-M3/P2rx7/Vav1</w:t>
            </w:r>
          </w:p>
        </w:tc>
      </w:tr>
      <w:tr w:rsidR="009E0E7A" w:rsidRPr="00667E0D" w14:paraId="34CE39E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1FF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442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umoral immune response mediated by circulating immunoglobuli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8F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06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FF2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Fcer2a/Ighd/Cr2/Ighm/Iglc2/Masp2/Exo1/Igha/Ptprc/Fcgr2b/Trbc2/C3/H2-Ab1/C1qc/C1qb/Cd55/Serping1/C1s1/C1ra/C2</w:t>
            </w:r>
          </w:p>
        </w:tc>
      </w:tr>
      <w:tr w:rsidR="009E0E7A" w:rsidRPr="00667E0D" w14:paraId="0BA5B8D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9FC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192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929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ytokine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960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17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2E3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Zbp1/Cd4/Ccl8/Adipoq/Ccl6/Il2rb/Ccr1/Il33/Ccl9/Cxcl13/Casp4/Cd74/Ptprc/Syk/Irf5/Spi1/Il27ra/Il2rg/Irak3/Il18/Pirb/Egr1/Aim2/Lep/Rps6ka5/Ccl11/Il16/Flt3/Csf2rb/Axl/Nlrc5/Cntfr/Nmi/Wnt5a/Ccl24/Csf2ra/Traip/Casp1/Sphk1/Ccr2/Iigp1/Ackr3/Pparg/Ppbp/Duox1/Traf1/Oas2/Grem2/Thpo/Il3ra/Pf4/Ccl5/St18/Sh2b2/Card14/Ecm1/Csf1r/Ifitm1/Klf6/Trem2/Cxcr4/Irf7/Stat1/Slc27a1/Cav1/Lepr/Csf3r/Csf1/Parp14/Fcer1g/Il10ra/Ptk2b/Arg1/Il12rb1/Acsl1/Numbl/Robo1/Foxo3/Irgm2/Bbs4/Il12rb2/Il18r1/Jak3/Stat3/Nfkbia/Il15ra/Mt3/Myd88/Foxc1</w:t>
            </w:r>
          </w:p>
        </w:tc>
      </w:tr>
      <w:tr w:rsidR="009E0E7A" w:rsidRPr="00667E0D" w14:paraId="6C7769B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0D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C3C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daptiv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1CE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04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B16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Alox15/Cd4/Il7r/Il1rl1/Sash3/Cd40/Il33/Btk/H2-Q7/Fcgr3/Samsn1/H2-Q6/Spn/Cd74/Ptprc/Fcgr2b/C3/Anxa1/H2-DMa/Cd48/Il27ra/H2-Ab1/Dpp4/Il18/Ccr7/Fcgr1/Pla2g4a/Slc11a1/Cd28/Vsir/Cd55/Havcr2/Cd1d1/Cd274/Ccr2/Nfkbid/Parp3/B2m/Hspa8/Cd44/Adcy7/H2-T23/Azgp1/Skap1/Hfe/Tnfsf13b/H2-T10/Tnfrsf1b/Irf7/Paxip1/Fcer1g/H2-M3/P2rx7/Muc4/Was/Arg1/H2-T24/Il12rb1</w:t>
            </w:r>
          </w:p>
        </w:tc>
      </w:tr>
      <w:tr w:rsidR="009E0E7A" w:rsidRPr="00667E0D" w14:paraId="618C39A7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06C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0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681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20D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46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5DF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Cd4/Vsig4/Rac2/Btla/Dock2/Sash3/Card11/Rasgrp1/Lgals7/Spn/Coro1a/Ptprc/Cd3e/Syk/H2-Aa/Anxa1/Rasal3/Itgam/Il27ra/H2-Ab1/Il2ra/Il18/Vcam1/Ccr7/Slc4a1/Lep/Nckap1l/Lgals3/Ripor2/Slc11a1/Cd28/Cd86/Vtcn1/Vsir/Carmil2/Dock8/Lilrb4a/Satb1/Havcr2/Tnfsf9/Cebpb/Cd1d1/Elf4/Bmp4/Cd274/Ccdc88b/Ccr2/Arg2/Tnfrsf21/Cd44/Ephb6/H2-T23/Ccl5/Cd6/Erbb2/Tnfsf13b/Icosl/Pla2g2f/Tnfrsf1b/Cxcr4/Tgfbr2/Itgal/Itgb2/H2-M3/Pla2g2d/P2rx7/Arg1/Adk/Spta1/Il12rb1</w:t>
            </w:r>
          </w:p>
        </w:tc>
      </w:tr>
      <w:tr w:rsidR="009E0E7A" w:rsidRPr="00667E0D" w14:paraId="38991A4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A2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D69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leuk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5E4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63E-08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1BA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Tlr1/Rhoh/Batf3/Il1rl1/Rac2/Dock2/Blk/Il33/Btk/Tspan32/Fcgr3/Dnase1l3/Rasgrp1/Syk/Cd37/Camk4/Spi1/Irf4/C5ar1/Cd48/Itgam/Il18/Myo1f/Stx11/Pirb/Ptpre/Pla2g4a/Il16/Cd84/Slc11a1/Tlr9/Mfhas1/Wnt5a/Tlr7/Havcr2/Nr4a3/Tnfsf9/Cd1d1/Cd300a/Casp1/Sphk1/Ccr2/Lrrk2/Lat2/Pparg/Lcp2/Syt11/Tlr4/Tlr8/Tyrobp/Ccl5/Hmox1/Trem2/Anxa3/Tgfbr2/Plscr1/Batf/Thbs1/Itgb2/Jun</w:t>
            </w:r>
          </w:p>
        </w:tc>
      </w:tr>
      <w:tr w:rsidR="009E0E7A" w:rsidRPr="00667E0D" w14:paraId="112A4AB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E1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7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5DB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253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2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0EC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ck1/Cd4/Rhoh/Il7r/Sash3/Ikzf1/Card11/Lck/Rasgrp1/Spn/Cd74/Coro1a/Ptprc/Cd3e/Syk/H2-Aa/Anxa1/Runx3/Rasal3/H2-DMa/Myb/Il27ra/H2-Ab1/Dpp4/Il2rg/Il2ra/Il18/Vcam1/Ccr7/Slc4a1/Lep/Nckap1l/Cd28/Cd86/Vtcn1/Vsir/Carmil2/Dock8/Thy1/Havcr2/Tnfsf9/Cd1d1/Cd83/Cd274/Ccdc88b/Ccr2/Il1rl2/Nfkbid/Efnb3/Ephb6/H2-T23/Runx1/Ccl5/Cd6/Tnfsf13b/Icosl/Zbtb16/Tgfbr2/Cav1/Itgal</w:t>
            </w:r>
          </w:p>
        </w:tc>
      </w:tr>
      <w:tr w:rsidR="009E0E7A" w:rsidRPr="00667E0D" w14:paraId="1E2CA78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986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7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E1F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B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8BB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4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C49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Ighd/Ighm/Iglc2/Sash3/Cd40/Igha/Card11/Cd74/Ptprc/Syk/Trbc2/Il2rg/Nckap1l/Cd28/Tlr9/Sh3kbp1</w:t>
            </w:r>
          </w:p>
        </w:tc>
      </w:tr>
      <w:tr w:rsidR="009E0E7A" w:rsidRPr="00667E0D" w14:paraId="05AD5C1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E6D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5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CF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mplement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267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3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747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Cfd/Igkc/Ighd/Cr2/Vsig4/Cd5l/Ighm/Iglc2/Masp2/Igha/Cfp/Trbc2/C3/C4b/C1qc/C1qb/Fcna/Cd55/Serping1/C1s1/C1ra/Rgcc/Cfh/C2</w:t>
            </w:r>
          </w:p>
        </w:tc>
      </w:tr>
      <w:tr w:rsidR="009E0E7A" w:rsidRPr="00667E0D" w14:paraId="342E8D3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78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B5A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hagocytosis, recogni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E8F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9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E86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Ighd/Ighm/Iglc2/Igha/Cd209b/Fcgr3/Trbc2/Fcgr1</w:t>
            </w:r>
          </w:p>
        </w:tc>
      </w:tr>
      <w:tr w:rsidR="009E0E7A" w:rsidRPr="00667E0D" w14:paraId="3674D578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4FB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224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61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3BC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7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B18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Alox15/Pck1/Cd4/Rhoh/Il7r/Sash3/Cxcl13/Ikzf1/Card11/Lck/Rasgrp1/Spn/Cd74/Coro1a/Ptprc/Cd3e/Syk/H2-Aa/Anxa1/Runx3/Rasal3/H2-DMa/Myb/Il27ra/H2-Ab1/Dpp4/Il2rg/Il2ra/Il18/Vcam1/Ccr7/Slc4a1/Lep/Nckap1l/Pdpn/Cd28/Cd86/Vtcn1/Vsir/Wnt5a/Carmil2/Dock8/Thy1/Havcr2/Nr4a3/Tnfsf9/Cd1d1/Cd83/Cd274/Ccdc88b/Ccr2/Il1rl2/Nfkbid/Efnb3/Cd44/Ephb6/Icam1/H2-T23/Runx1/Ccl5/Cd6/Skap1/Tnfsf13b/Icosl/Zbtb16/Ccr5/Tgfbr2/Itga4/Fut4/Cav1/Itgal/Itgb2</w:t>
            </w:r>
          </w:p>
        </w:tc>
      </w:tr>
      <w:tr w:rsidR="009E0E7A" w:rsidRPr="00667E0D" w14:paraId="68F5844D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1F2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1A3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990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12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94D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aa3/Sell/Egr2/Ear2/Rhoh/Ccl8/Ccl6/Sema3d/Rac2/Dock2/Ccr1/Ccl9/Cxcl13/Prtg/Lrp2/Ptpro/Fcgr3/Reln/Cd74/Ackr4/Coro1a/Plxnc1/Jaml/Syk/Pgf/Enpp2/Fgf1/Vegfd/Anxa1/C5ar1/Runx3/Ccn3/Cxcr6/Itgam/Lsp1/Dpp4/Vcam1/Fn1/Sema3e/Ccr7/Efna5/P2ry12/Epha5/Ackr2/Nckap1l/Lgals3/Cxcr5/Ccl11/Il16/Ripor2/Vstm2l/Rarres2/Pla2g7/Sema3a/Nbl1/Ephb3/Thbs4/Wnt5a/Ccl24/Wnt3/Nr4a3/Cdk5r1/Gli2/Dusp1/B3gnt2/Sema6c/Ccn1/Ccr2/Ntrk1/Pik3cg/Itgb3/Ackr3/Gpsm3/Ppbp/Trpm2/Serpine1/Efnb3/Pik3cd/Bin2/Dpep1/Xcr1/Ephb6/Pf4/Epha8/Dpysl2/Prkd1/Ccl5/Kif5a/Tubb2b/Gpr183/Evl/Prex1/Rtn4r/Dpysl5/Nrp2/Plxna4/Csf1r/Erbb2/Chn1/Vav3/Ncam1/Gas1/Flrt3/Nexn/Trem2/Cxcr4/Vegfc/Ccr5/Vangl2/Ccl27a/Isl1/Rpl24/Cmtm3/Pax6/Thbs1/Apbb1/Itgb2/Cysltr1/Bst1/Csf3r/Rpl13a/Csf1/Fcer1g/Emb/Nptn/C3ar1/Vav1/Myh10/Sema3c/Lrp1/Hmgb2/Ptk2b</w:t>
            </w:r>
          </w:p>
        </w:tc>
      </w:tr>
      <w:tr w:rsidR="009E0E7A" w:rsidRPr="00667E0D" w14:paraId="4B29E955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69A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B9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812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46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02E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/Il7r/Il1rl1/Sash3/Cd40/Il33/Btk/H2-Q7/Fcgr3/H2-Q6/Spn/Ptprc/Fcgr2b/C3/Anxa1/H2-DMa/Il27ra/H2-Ab1/Dpp4/Il18/Ccr7/Fcgr1/Pla2g4a/Slc11a1/Cd28/Vsir/Cd55/Havcr2/Cd1d1/Cd274/Ccr2/Nfkbid/Parp3/B2m/Hspa8/H2-T23/Azgp1/Hfe/Tnfsf13b/H2-T10/Tnfrsf1b/Paxip1/Fcer1g/H2-M3/P2rx7/Muc4/Was/Arg1/H2-T24/Il12rb1</w:t>
            </w:r>
          </w:p>
        </w:tc>
      </w:tr>
      <w:tr w:rsidR="009E0E7A" w:rsidRPr="00667E0D" w14:paraId="3032A5C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346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20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BF0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99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725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d/Siglecg/Cr2/Cd19/Mzb1/Cd22/Il7r/Ighm/Cd79a/Btla/Blk/Sash3/Cd40/Btk/Card11/Rasgrp1/Cd74/Ptprc/Fcgr2b/Ikzf3/Cd180/Nckap1l/Tlr9/Cd300a/Tnfrsf13b/Tnfrsf21/Tlr4/Tyrobp/Cd38/Gpr183/Tnfsf13b/Vav3/Inpp5d</w:t>
            </w:r>
          </w:p>
        </w:tc>
      </w:tr>
      <w:tr w:rsidR="009E0E7A" w:rsidRPr="00667E0D" w14:paraId="513976EE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C1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23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CE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A90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10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9AF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aa3/Sell/Egr2/Ear2/Rhoh/Ccl8/Ccl6/Sema3d/Rac2/Dock2/Ccr1/Ccl9/Cxcl13/Prtg/Lrp2/Ptpro/Fcgr3/Reln/Cd74/Ackr4/Coro1a/Plxnc1/Jaml/Syk/Pgf/Enpp2/Fgf1/Vegfd/Anxa1/C5ar1/Runx3/Ccn3/Cxcr6/Itgam/Lsp1/Dpp4/Vcam1/Fn1/Sema3e/Ccr7/Efna5/P2ry12/Epha5/Ackr2/Nckap1l/Lgals3/Cxcr5/Ccl11/Il16/Ripor2/Vstm2l/Rarres2/Pla2g7/Sema3a/Nbl1/Ephb3/Thbs4/Wnt5a/Ccl24/Wnt3/Nr4a3/Cdk5r1/Gli2/Dusp1/B3gnt2/Sema6c/Ccn1/Ccr2/Ntrk1/Pik3cg/Itgb3/Ackr3/Gpsm3/Ppbp/Trpm2/Serpine1/Efnb3/Pik3cd/Bin2/Dpep1/Xcr1/Ephb6/Pf4/Epha8/Dpysl2/Prkd1/Ccl5/Kif5a/Tubb2b/Gpr183/Evl/Prex1/Rtn4r/Dpysl5/Nrp2/Plxna4/Csf1r/Erbb2/Chn1/Vav3/Ncam1/Gas1/Flrt3/Nexn/Trem2/Cxcr4/Vegfc/Ccr5/Vangl2/Ccl27a/Isl1/Rpl24/Cmtm3/Pax6/Thbs1/Apbb1/Itgb2/Cysltr1/Bst1/Csf3r/Rpl13a/Csf1/Fcer1g/Emb/Nptn/C3ar1/Vav1/Myh10/Sema3c/Lrp1/Hmgb2/Ptk2b</w:t>
            </w:r>
          </w:p>
        </w:tc>
      </w:tr>
      <w:tr w:rsidR="009E0E7A" w:rsidRPr="00667E0D" w14:paraId="1B0008B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5EB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FBD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B9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92E-07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457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Scimp/Fcer2a/Il7r/Rac2/Blk/Sash3/Cd40/Btk/H2-Q7/Fcgr3/Dnase1l3/Rasgrp1/H2-Q6/Spn/Ptprc/Syk/Fcgr2b/C3/Itgam/Il27ra/Dpp4/Il18/Fcgr1/Lep/Cd84/Cd28/Tlr9/Vsir/Cd55/Havcr2/Cd1d1/Cd300a/Ccr2/Parp3/B2m/Hspa8/Tlr4/H2-T23/Tyrobp/Hmox1/Azgp1/Hfe/H2-T10/Tnfrsf1b/Itgb2/Paxip1/Cadm1/Fcer1g/Tap1/H2-M3/P2rx7/Vav1/Muc4/Was/Arg1/H2-T24/Hmces/Tnfsf13/Il18r1/Lag3/Jak3/Arrb2/Clec2d/Gfer/Stx7/Foxf1/Unc13d/Lyn</w:t>
            </w:r>
          </w:p>
        </w:tc>
      </w:tr>
      <w:tr w:rsidR="009E0E7A" w:rsidRPr="00667E0D" w14:paraId="5B6A496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60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3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7A8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pha-beta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6BE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1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7B3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Gadd45g/Itk/Btla/Dock2/Sash3/Ikzf1/Lgals7/Spn/Ly9/Ptprc/Cd3e/Syk/Irf4/Anxa1/Wdfy4/Runx3/Rasal3/Myb/H2-Ab1/Il2rg/Il18/Ccr7/Clec4a2/Nckap1l/Cd28/Vsir/Lilrb4a/Satb1/Cebpb/Cd1d1/Cd300a/Elf4/Cd83/Cd274/Ccr2/Adora2a/Arg2/Nfkbid/Cd44/H2-T23/Runx1/Gpr183/Hfe/Rorc/Zbtb16/Tgfbr2/Batf</w:t>
            </w:r>
          </w:p>
        </w:tc>
      </w:tr>
      <w:tr w:rsidR="009E0E7A" w:rsidRPr="00667E0D" w14:paraId="7142BC09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50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44C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BA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4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CE7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fn1/Cd4/Vsig4/Rac2/Btla/Sash3/Card11/Lgals7/Spn/Coro1a/Ptprc/Cd3e/Syk/H2-Aa/Anxa1/Rasal3/Il27ra/H2-Ab1/Il2ra/Il18/Vcam1/Ccr7/Slc4a1/Lep/Nckap1l/Lgals3/Ripor2/Cd28/Cd86/Vtcn1/Vsir/Carmil2/Havcr2/Tnfsf9/Cebpb/Cd1d1/Bmp4/Cd274/Ccdc88b/Ccr2/Arg2/Tnfrsf21/Cd44/H2-T23/Ccl5/Cd6/Erbb2/Tnfsf13b/Icosl/Pla2g2f/Tnfrsf1b/Tgfbr2/Itgal/H2-M3/Pla2g2d/Arg1/Adk/Spta1/Il12rb1</w:t>
            </w:r>
          </w:p>
        </w:tc>
      </w:tr>
      <w:tr w:rsidR="009E0E7A" w:rsidRPr="00667E0D" w14:paraId="0E6078E5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90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89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89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end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34C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5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6F4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Ighv1-53/Ighv11-2/Ighv1-55/Ighg3/Ighg2c/Igkc/Ighd/Alox15/Cd22/Marco/Rhoh/Ighm/Rac2/Dock2/Iglc2/Lrp2/Igha/Cd209b/Msr1/Fcgr3/Fcho1/Syk/Rspo1/Fcgr2b/Trbc2/C3/Pacsin1/Itgam/Cd209d/Ccr7/Fcgr1/Trf/Nckap1l/Lgals3/Syt2/Scara5/Axl/Mx2/Arhgap25/Sh3kbp1/Wnt5a/Dnm1/Cd300a/Colec12/Akap5/Sphk1/Siglec1/Clip3/Pik3cg/Bmp2k/Lrrk2/Itgb3/Ackr3/Pparg/Sh3gl2/Serpine1/Snx10/Actg1/Syt11/Epn3/Mrc1/Bin2/Clec9a/B2m/Magi2/Snph/Sfrp4/Dpysl2/Elmo1/Fchsd2/Mx1/Pla2r1/Rab31/Gsn/Siglece/Gpc3/Snap25/Anxa2/Hfe/Pstpip1/Dab2/Ppp3cc/Slc2a4/Adrb2/Trem2/Tgfbr2/Itga4/Xkr4/Thbs1/Cav1/Itgb2/Arf6/Ehd3/Gulp1/Arc/Fcer1g/Fnbp1/Il10ra/Sirpa/Rin2/Ston1/Adm</w:t>
            </w:r>
          </w:p>
        </w:tc>
      </w:tr>
      <w:tr w:rsidR="009E0E7A" w:rsidRPr="00667E0D" w14:paraId="0A8C130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9FF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2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981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flammatory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3015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5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ABD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ma1/Ighg2b/Pbk/Siglecg/Alox15/Zbp1/Adipoq/Il1rl1/Il33/Btk/Fcgr3/Dnase1l3/Casp4/Spn/Fcgr2b/C3/Anxa1/Ccn3/Per1/Il2ra/Ccr7/Fcgr1/Pld4/Ptgis/Lacc1/Ctss/Lep/Akna/Pla2g4a/Il16/Smpdl3b/Cd28/Tlr9/Mfhas1/Wnt5a/Ccl24/Wfdc1/Zfp36/Gprc5b/Cebpb/Casp1/Alox5ap/Sphk1/Ccr2/Adora2a/Pik3cg/Lrrk2/Usp18/Cd200r1/Pparg/Gpsm3/Serpine1/Il1rl2/Aoah/Syt11/Abcd2/Cd44/Tlr4/Ffar3/Adcy7/H2-T23/Ccl5/Cd6/Siglece/Pmp22/Tnfrsf1b/Adrb2/Nr1d2/Trem2/Esr1/Ccr5/Isl1/Casp12/Bst1/Fcer1g/Sirpa/Pla2g2d</w:t>
            </w:r>
          </w:p>
        </w:tc>
      </w:tr>
      <w:tr w:rsidR="009E0E7A" w:rsidRPr="00667E0D" w14:paraId="4BD07DC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DF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95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950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mplement activation, classical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741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9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CA8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Ighd/Cr2/Ighm/Iglc2/Masp2/Igha/Trbc2/C3/C1qc/C1qb/Cd55/Serping1/C1s1/C1ra/C2/Apcs</w:t>
            </w:r>
          </w:p>
        </w:tc>
      </w:tr>
      <w:tr w:rsidR="009E0E7A" w:rsidRPr="00667E0D" w14:paraId="59041EA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01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21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CC4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F0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8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B12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Cd4/Rhoh/Il7r/Sash3/Ccr1/Fos/Ikzf1/Lck/Rasgrp1/Cd74/Ptprc/Syk/H2-Aa/Anxa1/Runx3/H2-DMa/Myb/Itgam/Il2rg/Il2ra/Il18/Ccr7/Nckap1l/Car2/Axl/Vsir/Hcls1/Carmil2/Tnfsf9/Cd1d1/Cd83/Ccr2/Itgb3/Il1rl2/Lif/Nfkbid/Kitl/Pf4/Tyrobp/Runx1/Ccl5/Trib1/Csf1r/Inpp5d/Zbtb16/Trem2/Tgfbr2/Jun/Dlk1/Csf1/H2-M3</w:t>
            </w:r>
          </w:p>
        </w:tc>
      </w:tr>
      <w:tr w:rsidR="009E0E7A" w:rsidRPr="00667E0D" w14:paraId="6342CC5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CAD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0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CD4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peptide antige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FC3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0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530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Ob/H2-DMb2/H2-DMb1/H2-Q7/Fcgr3/H2-Q6/Cd74/H2-Eb1/Marchf1/Fcgr2b/H2-Aa/H2-DMa/H2-Ab1/Ctse/Fcgr1/Ctss/Clec4a2/Slc11a1/Ifi30/B2m/H2-T23/Azgp1/Hfe/H2-T10/Unc93b1/Trem2/Fcer1g/Tap1/H2-M3</w:t>
            </w:r>
          </w:p>
        </w:tc>
      </w:tr>
      <w:tr w:rsidR="009E0E7A" w:rsidRPr="00667E0D" w14:paraId="202D611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50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7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C41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hemopoie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A35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0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195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oxa5/Pck1/Cd4/Rhoh/Il7r/Sash3/Ccr1/Fos/Ikzf1/Lck/Rasgrp1/Cd74/Ptprc/Syk/H2-Aa/Anxa1/Runx3/H2-DMa/Myb/Itgam/Il2rg/Il2ra/Il18/Ccr7/Lep/Nckap1l/Car2/Axl/Rab7b/Vsir/Hcls1/Carmil2/Tnfsf9/Cd1d1/Cd83/Ccr2/Itgb3/Il1rl2/Lif/Nfkbid/Thpo/Kitl/Pf4/Tyrobp/Runx1/Ccl5/Trib1/Csf1r/Inpp5d/Zbtb16/Trem2/Tgfbr2/Stat1/Jun/Dlk1/Csf1/Mturn/H2-M3</w:t>
            </w:r>
          </w:p>
        </w:tc>
      </w:tr>
      <w:tr w:rsidR="009E0E7A" w:rsidRPr="00667E0D" w14:paraId="12F8CAD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AA6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A1A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euk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D11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0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484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Bank1/Btla/Blk/Btk/Tspan32/Samsn1/Lgals7/Spn/Cd74/Cd37/Fcgr2b/Tbc1d10c/H2-Aa/Anxa1/Runx3/H2-Ab1/Il2ra/Lgals3/Ripor2/Flt3/Axl/Cd84/Cd86/Vtcn1/Vsir/Havcr2/Cebpb/Cd300a/Bmp4/Fgl1/Cd274/Ccr2/Adora2a/Arg2/Pparg/Nfkbid/Parp3/Tnfrsf13b/Tnfrsf21/Syt11/Cd44/Tyrobp/Runx1/Hmox1/Erbb2/Hfe/Inpp5d/Pla2g2f</w:t>
            </w:r>
          </w:p>
        </w:tc>
      </w:tr>
      <w:tr w:rsidR="009E0E7A" w:rsidRPr="00667E0D" w14:paraId="1A1766F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83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75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62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leuk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37C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1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086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Rhoh/Ccl8/Ccl6/Mcoln2/Rac2/Ccr1/Ccl9/Cxcl13/Ptpro/Fcgr3/Cd74/Jaml/Syk/Pgf/Vegfd/Anxa1/C5ar1/Ccn3/Itgam/Dpp4/Ccr7/P2ry12/Nckap1l/Lgals3/Ccl11/Ripor2/Rarres2/Pla2g7/Nbl1/Thbs4/Ccl24/Cd300a/Dusp1/Ccr2/Cd200r1/Ppbp/Serpine1/Dpep1/Pf4/Ccl5/Prex1/Csf1r/Vav3/Trem2/Vegfc/Thbs1/Itgb2/Bst1/Csf3r/Rpl13a/Csf1/Fcer1g/Sirpa/C3ar1/Vav1</w:t>
            </w:r>
          </w:p>
        </w:tc>
      </w:tr>
      <w:tr w:rsidR="009E0E7A" w:rsidRPr="00667E0D" w14:paraId="67E6336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CC2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512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81C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ymph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97E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77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1BA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Bank1/Btla/Blk/Btk/Samsn1/Lgals7/Spn/Cd74/Fcgr2b/Tbc1d10c/H2-Aa/Anxa1/Runx3/H2-Ab1/Il2ra/Lgals3/Ripor2/Flt3/Axl/Cd86/Vtcn1/Vsir/Havcr2/Cebpb/Cd300a/Bmp4/Fgl1/Cd274/Adora2a/Arg2/Nfkbid/Parp3/Tnfrsf13b/Tnfrsf21/Cd44/Tyrobp/Runx1/Erbb2/Hfe/Inpp5d/Pla2g2f</w:t>
            </w:r>
          </w:p>
        </w:tc>
      </w:tr>
      <w:tr w:rsidR="009E0E7A" w:rsidRPr="00667E0D" w14:paraId="6DAB1B4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B6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59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feron-gamma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695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45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BAC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Gadd45g/Il1rl1/Itk/Sash3/Il33/H2-Q7/Rasgrp1/Lgals7/Spn/Cd3e/Runx3/Il27ra/Il18/Ccr7/Flt3/Axl/Slc11a1/Tlr9/Vtcn1/Vsir/Wnt5a/Carmil2/Tlr7/Irf8/Havcr2/Tnfsf9/Cd1d1/Cd274/Ccr2/Tlr4/Tlr8/Runx1</w:t>
            </w:r>
          </w:p>
        </w:tc>
      </w:tr>
      <w:tr w:rsidR="009E0E7A" w:rsidRPr="00667E0D" w14:paraId="7E9B42E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D79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6032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E4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5CF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56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46A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aa3/Sell/Ccl8/Ccl6/Rac2/Ccr1/Ccl9/Cxcl13/Ptpro/Fcgr3/Cd74/Ackr4/Coro1a/Jaml/Syk/Pgf/Enpp2/Fgf1/Vegfd/Anxa1/C5ar1/Ccn3/Cxcr6/Itgam/Dpp4/Vcam1/Ccr7/Ackr2/Nckap1l/Lgals3/Cxcr5/Ccl11/Il16/Ripor2/Rarres2/Pla2g7/Nbl1/Thbs4/Wnt5a/Ccl24/Dusp1/Ccr2/Ackr3/Gpsm3/Ppbp/Trpm2/Serpine1/Bin2/Dpep1/Xcr1/Pf4/Prkd1/Ccl5/Gpr183/Prex1/Csf1r/Vav3/Cxcr4/Vegfc/Ccr5/Ccl27a/Thbs1/Itgb2/Bst1/Csf3r/Rpl13a/Csf1/Fcer1g/C3ar1/Vav1/Hmgb2/Ptk2b</w:t>
            </w:r>
          </w:p>
        </w:tc>
      </w:tr>
      <w:tr w:rsidR="009E0E7A" w:rsidRPr="00667E0D" w14:paraId="494863E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3D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1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724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response to external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499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63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FA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och/Ighg2b/Sell/Scimp/Zbp1/Il1rl1/Ifi209/Rac2/Ccr1/Il33/Cxcl13/Btk/Fcgr3/Rasgrp1/Cd74/Pgf/Ifi204/Ifi205/Vegfd/C3/C5ar1/Ly86/Fn1/Ccr7/P2ry12/Cd180/Fcgr1/Aim2/Ctss/Nckap1l/Pla2g4a/Il16/Ripor2/Rarres2/Nlrc5/Pla2g7/Cd28/Tlr9/Thbs4/Wnt5a/Ccl24/Havcr2/Gprc5b/Cebpb/Alox5ap/Ccr2/Mndal/Pik3cg/Lrrk2/Gpsm3/Serpine1/Ifi211/Bmp6/Tlr4/Ffar3/Tlr8/Mmp2/H2-T23/Prkd1/Ccl5/Tubb2b/Cd6/Card9/Csf1r/Trem2/Cxcr4/Vegfc/Irf7/Ccr5/Ccl27a/Plscr1/Ifi203/Thbs1/Cadm1/Csf1/Fcer1g/H2-M3/C3ar1/Vav1/Igf1r/Lrp1/Hmgb2/Ptk2b/Arg1</w:t>
            </w:r>
          </w:p>
        </w:tc>
      </w:tr>
      <w:tr w:rsidR="009E0E7A" w:rsidRPr="00667E0D" w14:paraId="4414868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9E8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2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C7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A3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05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D6C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ck1/Cd4/Gadd45g/Rhoh/Il7r/Itk/Dock2/Sash3/Ikzf1/Card11/Lck/Rasgrp1/Spn/Cd74/Ly9/Ptprc/Cd3e/Syk/H2-Aa/Irf4/Anxa1/Runx3/H2-DMa/Myb/Il2rg/Il2ra/Il18/Ccr7/Egr1/Lep/Nckap1l/Flt3/Cd28/Vsir/Carmil2/Runx2/Satb1/Tnfsf9/Cd1d1/Bmp4/Cd83/Ccr2/Il1rl2/Nfkbid/B2m/Cd44/Runx1/Mpzl2/Gpr183/Prex1/Erbb2/Rorc/Zbtb16/Tgfbr2/Zeb1/Batf/Lepr/Fcer1g/Fas/H2-M3/Pla2g2d/Vav1/Tcf7</w:t>
            </w:r>
          </w:p>
        </w:tc>
      </w:tr>
      <w:tr w:rsidR="009E0E7A" w:rsidRPr="00667E0D" w14:paraId="36AE30B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B4E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6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5BB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 activation involved in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164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64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CF7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Cd19/Pck1/Gadd45g/Rac2/Dock2/Blk/Cd40/Il33/Exo1/Btk/Dnase1l3/Rasgrp1/Spn/Cd74/Ly9/Coro1a/Ptprc/Syk/Irf4/Anxa1/Myb/Itgam/Il27ra/Il18/Myo1f/Stx11/Ccr7/Cd180/Lgals3/Apbb1ip/Cd84/Slc11a1/Cd28/Dock10/Havcr2/Nr4a3/Cd300a/Ccr2/Lat2/Nfkbid/Parp3/Mfng/Itm2a/Tlr4/Icam1/Tyrobp/Gpr183/Hmox1/Rorc/Icosl/Trem2/Anxa3/Batf/Itgal/Itgb2/Paxip1/Fcer1g/H2-M3/Lcp1/Lrp1/Ptk2b</w:t>
            </w:r>
          </w:p>
        </w:tc>
      </w:tr>
      <w:tr w:rsidR="009E0E7A" w:rsidRPr="00667E0D" w14:paraId="3BFFD82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B05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3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43C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activation involved in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26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80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CAF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Cd19/Pck1/Gadd45g/Rac2/Dock2/Blk/Cd40/Il33/Exo1/Btk/Dnase1l3/Rasgrp1/Spn/Cd74/Ly9/Coro1a/Ptprc/Syk/Irf4/Anxa1/Myb/Itgam/Il27ra/Il18/Myo1f/Stx11/Ccr7/Cd180/Lgals3/Apbb1ip/Cd84/Slc11a1/Cd28/Dock10/Havcr2/Nr4a3/Cd300a/Ccr2/Lat2/Nfkbid/Parp3/Mfng/Itm2a/Tlr4/Icam1/Tyrobp/Gpr183/Hmox1/Rorc/Icosl/Trem2/Anxa3/Batf/Itgal/Itgb2/Paxip1/Fcer1g/H2-M3/Lcp1</w:t>
            </w:r>
          </w:p>
        </w:tc>
      </w:tr>
      <w:tr w:rsidR="009E0E7A" w:rsidRPr="00667E0D" w14:paraId="6FE124AE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0E6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21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69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664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80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CE2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Cd4/Rhoh/Il7r/Adipoq/Sash3/Ccr1/Fos/Ikzf1/Card11/Lck/Rasgrp1/Nfam1/Cd74/Ptprc/Syk/H2-Aa/Anxa1/Runx3/Lrrc17/H2-DMa/Myb/Itgam/Il2rg/Il2ra/Il18/Ikzf3/Ccr7/Nckap1l/C1qc/Flt3/Car2/Axl/Cd28/Tlr9/Vsir/Hcls1/Carmil2/Tnfsf9/Cebpb/Cd1d1/Bmp4/Cd83/Ccr2/Itgb3/Rassf2/Ubash3b/Myc/Il1rl2/Lif/Nfkbid/Cd44/Kitl/Pf4/Tyrobp/Runx1/Apcs/Ccl5/Trib1/Csf1r/Erbb2/Rorc/Inpp5d/Zbtb16/Trem2/Tgfbr2/Zeb1/Jun/Dlk1/Csf1/Fas/H2-M3</w:t>
            </w:r>
          </w:p>
        </w:tc>
      </w:tr>
      <w:tr w:rsidR="009E0E7A" w:rsidRPr="00667E0D" w14:paraId="3349D33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182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59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79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3F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08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513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Ccl8/Ccl6/Rac2/Ccr1/Ccl9/Cxcl13/Ptpro/Fcgr3/Cd74/Coro1a/Jaml/Syk/Pgf/Vegfd/Anxa1/C5ar1/Ccn3/Itgam/Dpp4/Ccr7/Nckap1l/Lgals3/Cxcr5/Ccl11/Il16/Ripor2/Rarres2/Pla2g7/Nbl1/Thbs4/Wnt5a/Ccl24/Dusp1/Ccr2/Gpsm3/Ppbp/Trpm2/Serpine1/Dpep1/Pf4/Ccl5/Gpr183/Prex1/Csf1r/Vav3/Vegfc/Ccl27a/Thbs1/Itgb2/Bst1/Csf3r/Rpl13a/Csf1/Fcer1g/C3ar1/Vav1</w:t>
            </w:r>
          </w:p>
        </w:tc>
      </w:tr>
      <w:tr w:rsidR="009E0E7A" w:rsidRPr="00667E0D" w14:paraId="68E7BB2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B07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8EE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leukin-6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63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48E-06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639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Scimp/Ptpn22/Tlr1/Prg4/Bank1/Il33/Cd74/Syk/Vegfd/Il27ra/Irak3/Il18/Pou2f2/Lep/Nckap1l/Il16/Flt3/Rab7b/Cd84/Cd300ld/Tlr9/Wnt5a/Tlr7/Havcr2/Tnfsf9/Cebpb/Klf2/Cd200r1/Il1rl2/Syt11/Tlr4/Tlr8/Aqp4/Tyrobp/Card9/Spon2/Inpp5d/Unc93b1/Trem2/Ccr5/Isl1/Trim30a/Fcer1g/Sirpa/P2rx7</w:t>
            </w:r>
          </w:p>
        </w:tc>
      </w:tr>
      <w:tr w:rsidR="009E0E7A" w:rsidRPr="00667E0D" w14:paraId="33991A6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B2B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58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FC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40FA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0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E07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Rhoh/Il7r/Sash3/Ikzf1/Lck/Rasgrp1/Cd74/Ptprc/Syk/H2-Aa/Anxa1/Runx3/H2-DMa/Myb/Il2rg/Il2ra/Il18/Ccr7/Nckap1l/Vsir/Carmil2/Tnfsf9/Cd1d1/Cd83/Ccr2/Il1rl2/Nfkbid</w:t>
            </w:r>
          </w:p>
        </w:tc>
      </w:tr>
      <w:tr w:rsidR="009E0E7A" w:rsidRPr="00667E0D" w14:paraId="2DB3A2D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29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80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85E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 recogni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6A6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4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8EF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Ighv1-53/Ighv11-2/Ighv1-55/Ighg3/Ighg2c/Igkc/Ighd/Ighm/Dock2/Iglc2/Prtg/Igha/Cd209b/Fcgr3/Trbc2/Ccr7/Fcgr1/Lgals3/Vstm2l/Spa17/Sema3a/Ephb3/Wnt5a/Dock8/Havcr2/Cdk5r1/Colec12/Efnb3/Tnfrsf21/Cd6/B4galt1/Folr2/Ncam1/Nexn/Cadm1/Emb/Sirpa/Nptn/Ptprz1</w:t>
            </w:r>
          </w:p>
        </w:tc>
      </w:tr>
      <w:tr w:rsidR="009E0E7A" w:rsidRPr="00667E0D" w14:paraId="08A81523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481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7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15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hemopoie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3D6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35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40B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oxa5/Pck1/Cd4/Rhoh/Il7r/Adipoq/Sash3/Ccr1/Fos/Ikzf1/Card11/Lck/Rasgrp1/Nfam1/Cd74/Ptprc/Syk/Spi1/H2-Aa/Anxa1/Runx3/Lrrc17/H2-DMa/Myb/Itgam/Il2rg/Il2ra/Il18/Ikzf3/Ccr7/Lep/Nckap1l/C1qc/Flt3/Car2/Axl/Rab7b/Cd28/Tlr9/Vsir/Hcls1/Carmil2/Zfp36/Tnfsf9/Cebpb/Cd1d1/Bmp4/Cd83/P4htm/Ccr2/Itgb3/Rassf2/Ubash3b/Myc/Il1rl2/Lif/Nfkbid/Thpo/B2m/Cd44/Kitl/Pf4/Tyrobp/Runx1/Apcs/Ccl5/Trib1/Klf13/Csf1r/Erbb2/Rorc/Inpp5d/Zbtb16/Trem2/Lmo2/Tgfbr2/Zeb1/Stat1/Jun/Csf3r/Dlk1/Csf1/Mturn/Fas/H2-M3/Tcf7/Tob2/Hmgb2/Ptk2b</w:t>
            </w:r>
          </w:p>
        </w:tc>
      </w:tr>
      <w:tr w:rsidR="009E0E7A" w:rsidRPr="00667E0D" w14:paraId="0E31AAA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92F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F0D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0DA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2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72F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Bank1/Btla/Blk/Btk/Tspan32/Samsn1/Lgals7/Spn/Cd74/Cd37/Fcgr2b/Tbc1d10c/H2-Aa/Anxa1/Runx3/H2-Ab1/Il2ra/Lgals3/Ripor2/Flt3/Axl/Cd84/Cd86/Vtcn1/Vsir/Havcr2/Cebpb/Cd300a/Bmp4/Fgl1/Cd274/Ccr2/Adora2a/Arg2/Pparg/Ubash3b/C1qtnf1/Nfkbid/Parp3/Tnfrsf13b/Tnfrsf21/Syt11/Cd44/Tyrobp/Runx1/Hmox1/Erbb2/Hfe/Inpp5d/Pla2g2f/Adrb2</w:t>
            </w:r>
          </w:p>
        </w:tc>
      </w:tr>
      <w:tr w:rsidR="009E0E7A" w:rsidRPr="00667E0D" w14:paraId="713C2914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4C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57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61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A8D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07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D43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Alox15/Pck1/Cd4/Rhoh/Il7r/Sash3/Cxcl13/Ikzf1/Card11/Lck/Rasgrp1/Spn/Cd74/Coro1a/Ptprc/Cd3e/Syk/Enpp2/H2-Aa/Ndnf/Anxa1/Runx3/Rasal3/H2-DMa/Myb/Il27ra/H2-Ab1/Dpp4/Il2rg/Il2ra/Il18/Vcam1/Fn1/Ccr7/P2ry12/Fbln1/Slc4a1/Dbn1/Lep/Nckap1l/Apbb1ip/Vit/Pdpn/Chrd/Cd28/Cd86/Vtcn1/Vsir/Wnt5a/Carmil2/Dock8/Spock2/Thy1/Havcr2/Nr4a3/Tnfsf9/Cd1d1/Ccdc80/Cd83/S100a10/Cd274/Ccdc88b/Ccn1/Ccr2/Itgb3/Il1rl2/Lif/Nfkbid/Efnb3/Cd44/Ephb6/Icam1/H2-T23/Runx1/Ccl5/Cd6/Prex1/Skap1/Erbb2/Tnfsf13b/Vav3/Icosl/Dab2/Nid1/Zbtb16/Vegfc/Ccr5/Emp2/Tgfbr2/Itga4/Fut4/Thbs1/Cav1/Itgal/Abi3bp/Itgb2/Lims2/Dusp26/Csf1/Sirpa/H2-M3/Vav1/Rin2/Cyth3/Plpp3/Ptk2b/Adk/Spta1/Il12rb1</w:t>
            </w:r>
          </w:p>
        </w:tc>
      </w:tr>
      <w:tr w:rsidR="009E0E7A" w:rsidRPr="00667E0D" w14:paraId="232C811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E21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6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A57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ymph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2A7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7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D55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Rhoh/Il7r/Sash3/Ikzf1/Lck/Rasgrp1/Cd74/Ptprc/Syk/H2-Aa/Anxa1/Runx3/H2-DMa/Myb/Il2rg/Il2ra/Il18/Ccr7/Nckap1l/Axl/Vsir/Carmil2/Tnfsf9/Cd1d1/Cd83/Ccr2/Il1rl2/Nfkbid</w:t>
            </w:r>
          </w:p>
        </w:tc>
      </w:tr>
      <w:tr w:rsidR="009E0E7A" w:rsidRPr="00667E0D" w14:paraId="0ECD4DA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12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15E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daptiv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160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9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670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/Sash3/Cd40/Btk/H2-Q7/Fcgr3/H2-Q6/Cd74/Ptprc/C3/Anxa1/H2-DMa/Il27ra/H2-Ab1/Il18/Ccr7/Fcgr1/Pla2g4a/Slc11a1/Cd28/Cd1d1/Cd274/Ccr2/Nfkbid/B2m/Hspa8/Cd44/H2-T23/Azgp1/Skap1/Tnfsf13b/H2-T10/Paxip1/Fcer1g/H2-M3/P2rx7/H2-T24/Il12rb1</w:t>
            </w:r>
          </w:p>
        </w:tc>
      </w:tr>
      <w:tr w:rsidR="009E0E7A" w:rsidRPr="00667E0D" w14:paraId="561D9D4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34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1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1E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B87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9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FD2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Igkc/Cr2/Ms4a1/Cd19/Cd79b/Ighm/Cd79a/Ikzf1/Btk/Card11/Nfam1/Ptprc/Syk/Myb/H2-Ab1/Il2rg/Ikzf3/Pou2f2/Nckap1l/Flt3/Tlr9/Dock10/Ntrk1/Mfng/Lyl1/Itm2a/Fzd9/Gpr183/Dclre1c/Inpp5d</w:t>
            </w:r>
          </w:p>
        </w:tc>
      </w:tr>
      <w:tr w:rsidR="009E0E7A" w:rsidRPr="00667E0D" w14:paraId="5651FCA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634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67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29A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ymph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04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62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11E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Ighd/Cd4/Ighm/Sash3/Cd40/Card11/Spn/Cd74/Coro1a/Ptprc/Cd3e/Syk/Anxa1/Rasal3/Il27ra/Il2ra/Il18/Vcam1/Ccr7/Slc4a1/Lep/Nckap1l/Cd28/Tlr9/Cd86/Vtcn1/Carmil2/Havcr2/Tnfsf9/Cd1d1/Cd274/Ccdc88b/Ccr2/Tlr4/H2-T23/Cd38/Ccl5/Gpr183/Cd6/Tnfsf13b/Vav3/Icosl/Tgfbr2/Itgal/Irs2/Bst1</w:t>
            </w:r>
          </w:p>
        </w:tc>
      </w:tr>
      <w:tr w:rsidR="009E0E7A" w:rsidRPr="00667E0D" w14:paraId="365C85D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407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94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54F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ononuclear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81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6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B2E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Ighd/Cd4/Ighm/Sash3/Cd40/Card11/Spn/Cd74/Coro1a/Ptprc/Cd3e/Syk/Anxa1/Rasal3/Il27ra/Il2ra/Il18/Vcam1/Ccr7/Slc4a1/Lep/Nckap1l/Cd28/Tlr9/Cd86/Vtcn1/Carmil2/Havcr2/Tnfsf9/Cd1d1/Cd274/Ccdc88b/Ccr2/Tlr4/H2-T23/Cd38/Ccl5/Gpr183/Cd6/Tnfsf13b/Vav3/Icosl/Tgfbr2/Itgal/Irs2/Bst1/Csf1/Adk/Spta1/Il12rb1</w:t>
            </w:r>
          </w:p>
        </w:tc>
      </w:tr>
      <w:tr w:rsidR="009E0E7A" w:rsidRPr="00667E0D" w14:paraId="699BC70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347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7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C5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terleukin-6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6D2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8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314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Scimp/Ptpn22/Tlr1/Prg4/Bank1/Il33/Cd74/Syk/Vegfd/Il27ra/Irak3/Pou2f2/Nckap1l/Il16/Flt3/Rab7b/Cd84/Cd300ld/Tlr9/Wnt5a/Tlr7/Havcr2/Tnfsf9/Cebpb/Klf2/Cd200r1/Il1rl2/Syt11/Tlr4/Tlr8/Aqp4/Tyrobp/Card9/Spon2/Inpp5d/Unc93b1/Trem2/Ccr5/Isl1/Trim30a/Fcer1g/Sirpa/P2rx7</w:t>
            </w:r>
          </w:p>
        </w:tc>
      </w:tr>
      <w:tr w:rsidR="009E0E7A" w:rsidRPr="00667E0D" w14:paraId="2F25ECA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5D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8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47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B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869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14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6F3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d/Siglecg/Mzb1/Cd22/Ighm/Btla/Blk/Sash3/Cd40/Btk/Card11/Cd74/Ptprc/Fcgr2b/Ikzf3/Nckap1l/Tlr9/Cd300a/Tnfrsf13b/Tnfrsf21/Tlr4/Tyrobp/Cd38/Gpr183/Tnfsf13b/Vav3/Inpp5d</w:t>
            </w:r>
          </w:p>
        </w:tc>
      </w:tr>
      <w:tr w:rsidR="009E0E7A" w:rsidRPr="00667E0D" w14:paraId="666AF30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25B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66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E5E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CC3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16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48C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Ighd/Cd4/Ighm/Sash3/Cd40/Card11/Spn/Cd74/Coro1a/Ptprc/Cd3e/Syk/Anxa1/Rasal3/Il27ra/Il2ra/Il18/Vcam1/Ccr7/Slc4a1/Lep/Nckap1l/Cd28/Tlr9/Cd86/Vtcn1/Carmil2/Havcr2/Tnfsf9/Cd1d1/Cd274/Ccdc88b/Ccr2/Kitl/Tlr4/H2-T23/Cd38/Ccl5/Gpr183/Cd6/Csf1r/Tnfsf13b/Vav3/Icosl/Tgfbr2/Itgal/Irs2/Bst1/Csf1/Adk/Spta1/Il12rb1</w:t>
            </w:r>
          </w:p>
        </w:tc>
      </w:tr>
      <w:tr w:rsidR="009E0E7A" w:rsidRPr="00667E0D" w14:paraId="26BC0CE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F29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6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85E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ymph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390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27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443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Rhoh/Il7r/Sash3/Ikzf1/Card11/Lck/Rasgrp1/Nfam1/Cd74/Ptprc/Syk/H2-Aa/Anxa1/Runx3/H2-DMa/Myb/Il2rg/Il2ra/Il18/Ikzf3/Ccr7/Nckap1l/Flt3/Axl/Cd28/Tlr9/Vsir/Carmil2/Tnfsf9/Cd1d1/Bmp4/Cd83/Ccr2/Il1rl2/Nfkbid/Cd44/Runx1/Erbb2/Rorc/Inpp5d/Zbtb16/Tgfbr2/Zeb1</w:t>
            </w:r>
          </w:p>
        </w:tc>
      </w:tr>
      <w:tr w:rsidR="009E0E7A" w:rsidRPr="00667E0D" w14:paraId="20BCF0C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D2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2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AD5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molecule of bacterial origi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020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31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9AF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cimp/Ptpn22/Tlr1/Cxcl13/Fcgr2b/Ly86/Il18/Cd180/Axl/Cd84/Gbp2/Vim/Cd86/Wnt5a/Cd68/Irf8/Lilrb4a/Havcr2/Zfp36/Cebpb/Cd274/Casp1/Ppbp/Serpine1/Bmp6/Mrc1/B2m/Tlr4/Pf4/Ccl5/Trib1/Cd6/Spon2/Tnfrsf1b/Plscr4/Trem2/Plscr1/Stat1</w:t>
            </w:r>
          </w:p>
        </w:tc>
      </w:tr>
      <w:tr w:rsidR="009E0E7A" w:rsidRPr="00667E0D" w14:paraId="6D29565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063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939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ymph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EE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83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5ED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Il7r/Sash3/Cd40/Btk/H2-Q7/Fcgr3/Rasgrp1/H2-Q6/Spn/Ptprc/Fcgr2b/C3/Il27ra/Dpp4/Il18/Fcgr1/Lep/Cd28/Vsir/Cd55/Havcr2/Cd1d1/Ccr2/Parp3/B2m/Hspa8/H2-T23/Azgp1/Hfe/H2-T10/Tnfrsf1b/Paxip1/Cadm1/Fcer1g/Tap1/H2-M3/P2rx7/Vav1/Muc4/Was/Arg1/H2-T24/Hmces/Tnfsf13/Il18r1/Lag3/Arrb2/Clec2d/Gfer/Stx7</w:t>
            </w:r>
          </w:p>
        </w:tc>
      </w:tr>
      <w:tr w:rsidR="009E0E7A" w:rsidRPr="00667E0D" w14:paraId="53E45C7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624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75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0E0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ranul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CA4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76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BD9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Rhoh/Ccl8/Ccl6/Mcoln2/Rac2/Ccl9/Cxcl13/Fcgr3/Cd74/Jaml/Syk/Anxa1/C5ar1/Itgam/Dpp4/Ccr7/Nckap1l/Lgals3/Ccl11/Ripor2/Rarres2/Thbs4/Ccl24/Cd300a/Ppbp/Dpep1/Pf4/Ccl5/Prex1/Csf1r/Vav3/Thbs1/Itgb2/Bst1/Csf3r/Csf1/Fcer1g/Sirpa/C3ar1/Vav1</w:t>
            </w:r>
          </w:p>
        </w:tc>
      </w:tr>
      <w:tr w:rsidR="009E0E7A" w:rsidRPr="00667E0D" w14:paraId="22149C80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ED3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4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225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AP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F3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04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D69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tpn22/Alox15/Cd4/Marco/Gadd45g/Ccl8/Ighm/Bank1/Ccl6/Gadd45b/Ccr1/Cd40/Adrb3/Ccl9/Rasgrp1/Adra1b/Cd74/Ptprc/Syk/Fcgr2b/Fgf1/C3/Igfbp6/Nox4/C5ar1/Tbx1/Ccr7/Fgf9/Fgd2/Trf/Lep/Ccl11/Nek10/Gpr39/Cd84/Tlr9/Mfhas1/Wnt5a/Ccl24/Mdfi/Timp2/Xdh/Havcr2/Sorbs3/Peli2/Bmp4/Ncf1/Gadd45a/Glipr2/Igfbp4/Sphk1/Ntrk1/Map3k6/Pik3cg/Lrrk2/Itgb3/Rassf2/Ccn2/Ackr3/C1qtnf1/Traf1/Mst1r/Lif/Thpo/Cd44/Kitl/Tlr4/Icam1/Epha8/Bmp2/Ar/Pik3r5/Igfbp3/Ccl5/Tnik/Gpr183/Card9/Nrxn1/Cdon/Map4k1/Iqgap3/Csf1r/Erbb2/Dab2/Cavin3/Tgfa/Adrb2/Trem2/Esr1/Vangl2/Dnajc27/Thbs1/Mapk8ip2/Jun/Zeb2/Lepr/Ankrd6/Tgfb3/Ndrg4/Hand2/Cdh2/P2rx7/Igf1r</w:t>
            </w:r>
          </w:p>
        </w:tc>
      </w:tr>
      <w:tr w:rsidR="009E0E7A" w:rsidRPr="00667E0D" w14:paraId="3968208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AA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663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50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lpha-beta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1F0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28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1DB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Btla/Sash3/Ikzf1/Lgals7/Ptprc/Cd3e/Syk/Anxa1/Runx3/Rasal3/Myb/H2-Ab1/Il2rg/Il18/Ccr7/Nckap1l/Cd28/Vsir/Cd1d1/Cd300a/Cd83/Cd274/Ccr2/Adora2a/Arg2/Nfkbid/Cd44/H2-T23/Runx1/Hfe/Zbtb16/Tgfbr2</w:t>
            </w:r>
          </w:p>
        </w:tc>
      </w:tr>
      <w:tr w:rsidR="009E0E7A" w:rsidRPr="00667E0D" w14:paraId="0B766A8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424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7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3FB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exogenous peptide antige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F40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69E-05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82A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DMb2/H2-DMb1/Fcgr3/Cd74/H2-Eb1/Fcgr2b/H2-Aa/H2-DMa/H2-Ab1/Ctse/Fcgr1/Ctss/Clec4a2/Ifi30/B2m/H2-T23/Unc93b1/Fcer1g/Tap1/H2-M3</w:t>
            </w:r>
          </w:p>
        </w:tc>
      </w:tr>
      <w:tr w:rsidR="009E0E7A" w:rsidRPr="00667E0D" w14:paraId="261F0C2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8E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6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B5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euk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63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130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lfn1/Vsig4/Btla/Blk/Il33/Btk/Lgals7/Spn/Fcgr2b/H2-Aa/H2-Ab1/Il2ra/Ripor2/Cd86/Vtcn1/Vsir/Havcr2/Cebpb/Cd300a/Bmp4/Cd274/Arg2/Tnfrsf13b/Tnfrsf21/Cd44/Tyrobp/Erbb2/Inpp5d/Pla2g2f/H2-M3/Pla2g2d/Gal/Arg1</w:t>
            </w:r>
          </w:p>
        </w:tc>
      </w:tr>
      <w:tr w:rsidR="009E0E7A" w:rsidRPr="00667E0D" w14:paraId="17AEDCB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14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43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C3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interferon-gamm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8D1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3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3D6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d40/Ccl9/H2-Q7/Gbp8/H2-Eb1/H2-Aa/H2-Ab1/Stx11/Ccl11/Rab7b/Gbp2/Slc11a1/Nlrc5/Vim/Nmi/Ccl24/Irf8/Ciita/Casp1/Pparg/Actg1/Mrc1/Tlr4/Aqp4/Ccl5/Evl/Gsn/Rab20/Ifitm1/Stat1/Rpl13a/Parp14/Sirpa/Was/Arg1/Gbp2b/Capg/Il12rb1</w:t>
            </w:r>
          </w:p>
        </w:tc>
      </w:tr>
      <w:tr w:rsidR="009E0E7A" w:rsidRPr="00667E0D" w14:paraId="3041962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C7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C35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hag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37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4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9BE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Alox15/Adipoq/Dock2/Il2rb/Cd209b/Fcgr3/Ptprc/Syk/Fcgr2b/C3/Il2rg/Ccr7/Fcgr1/Nckap1l/Slc11a1/Cd300a/Sphk1/Pparg/Syt11/Hck/C2/Hspa8/Rab31/Siglece/Trem2/Pros1/Cnn2/Fcer1g/Sirpa</w:t>
            </w:r>
          </w:p>
        </w:tc>
      </w:tr>
      <w:tr w:rsidR="009E0E7A" w:rsidRPr="00667E0D" w14:paraId="46D9DBB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6C2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88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C6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exogenous antige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DEA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4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4E7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DMb2/H2-DMb1/Fcgr3/Cd74/H2-Eb1/Fcgr2b/H2-Aa/H2-DMa/H2-Ab1/Ctse/Fcgr1/Ctss/Clec4a2/Cd1d1/Ifi30/B2m/H2-T23/Unc93b1/Fcer1g/Tap1/H2-M3</w:t>
            </w:r>
          </w:p>
        </w:tc>
      </w:tr>
      <w:tr w:rsidR="009E0E7A" w:rsidRPr="00667E0D" w14:paraId="78A79A6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9C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5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7E5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umor necrosis factor superfamily cytokine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75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9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4CB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Adipoq/Sash3/Rasgrp1/Ptprc/Irak3/Il18/Ccr7/Lep/Clec4a2/Flt3/Axl/Cd300ld/Tlr9/Vsir/Havcr2/Zfp36/Cd34/Cd274/Arg2/Tlr4/Pf4/H2-T23/Card9/Spon2/Trem2/Ccr5/Isl1/Trim30a/Abcc8/Fcer1g/Sirpa</w:t>
            </w:r>
          </w:p>
        </w:tc>
      </w:tr>
      <w:tr w:rsidR="009E0E7A" w:rsidRPr="00667E0D" w14:paraId="07DC2CE3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B19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B25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B44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435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/Sash3/Cd40/Btk/H2-Q7/Fcgr3/H2-Q6/Ptprc/C3/Anxa1/H2-DMa/Il27ra/H2-Ab1/Il18/Ccr7/Fcgr1/Pla2g4a/Slc11a1/Cd28/Cd1d1/Cd274/Ccr2/Nfkbid/B2m/Hspa8/H2-T23/Azgp1/Tnfsf13b/H2-T10/Paxip1/Fcer1g/H2-M3/P2rx7/H2-T24/Il12rb1</w:t>
            </w:r>
          </w:p>
        </w:tc>
      </w:tr>
      <w:tr w:rsidR="009E0E7A" w:rsidRPr="00667E0D" w14:paraId="5A5B5A5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B07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BC2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flammatory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BB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9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9E0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Zbp1/Il1rl1/Il33/Btk/Fcgr3/C3/Ccr7/Fcgr1/Ctss/Pla2g4a/Il16/Cd28/Tlr9/Wnt5a/Ccl24/Gprc5b/Cebpb/Alox5ap/Ccr2/Pik3cg/Lrrk2/Gpsm3/Serpine1/Tlr4/Ffar3/H2-T23/Ccl5/Cd6</w:t>
            </w:r>
          </w:p>
        </w:tc>
      </w:tr>
      <w:tr w:rsidR="009E0E7A" w:rsidRPr="00667E0D" w14:paraId="16E84BA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EB4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94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33E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mononuclear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0141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78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3F3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lfn1/Vsig4/Btla/Blk/Btk/Lgals7/Spn/Fcgr2b/H2-Aa/H2-Ab1/Il2ra/Ripor2/Cd86/Vtcn1/Vsir/Havcr2/Cebpb/Cd300a/Bmp4/Cd274/Arg2/Tnfrsf13b/Tnfrsf21/Cd44/Tyrobp/Erbb2/Inpp5d/Pla2g2f/H2-M3/Pla2g2d/Gal/Arg1</w:t>
            </w:r>
          </w:p>
        </w:tc>
      </w:tr>
      <w:tr w:rsidR="009E0E7A" w:rsidRPr="00667E0D" w14:paraId="48AF0D6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8A6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3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514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response to biotic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21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F5B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Scimp/Ptpn22/Treml2/Zbp1/Vsig4/Ifi209/Ccr1/Tspan32/Rasgrp1/Spn/Cd74/Cd37/Ifi204/Ifi205/Irak3/Il2ra/Ly86/Myo1f/Cd180/Aim2/Lep/Apobec3/Smpdl3b/Cd84/Nlrc5/Nmi/Tlr9/Wnt5a/Serping1/Havcr2/Mill2/Cd274/Mndal/Arg2/Tspan6/Pparg/Ifi211/Syt11/Bmp6/Tlr4/Tlr8/Mmp2/H2-T23/Htra1/Ccl5/Trib1/Card9/Trem2/Irf7/Plscr1/Stat1/Ifi203/Cadm1/Parp14/Tap1/H2-M3/Vav1/Hmgb2/Muc4/Arg1/Lrp8/Il12rb1/Dtx3l/Irgm2/Gpatch3/Lag3/Ffar2/Arrb2/Clec2d/C1qbp/Gfer/Apoe/Dusp10/Sting1/Txk</w:t>
            </w:r>
          </w:p>
        </w:tc>
      </w:tr>
      <w:tr w:rsidR="009E0E7A" w:rsidRPr="00667E0D" w14:paraId="78C3AFC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EA9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3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188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pha-beta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576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968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Btla/Dock2/Lgals7/Ptprc/Cd3e/Syk/Rasal3/Il18/Cd28/Vsir/Lilrb4a/Elf4/Cd274/Ccr2/Arg2/Cd44/H2-T23</w:t>
            </w:r>
          </w:p>
        </w:tc>
      </w:tr>
      <w:tr w:rsidR="009E0E7A" w:rsidRPr="00667E0D" w14:paraId="03B59286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8E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16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5E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CCE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6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B82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Adipoq/Btla/Fam107a/Lgals7/Spn/Cd74/Tnc/Plxnc1/Ptprc/Enpp2/H2-Aa/Anxa1/Runx3/Dab1/H2-Ab1/Nat8f2/Il2ra/Myo1f/Sema3e/Efna5/Epha5/Fbln1/Lgals3/Akna/Ripor2/Nat8f5/Cd86/Vtcn1/Vsir/Nat8/Havcr2/Cebpb/Cd300a/Bmp4/Fgl1/Cd274/Dusp1/Adora2a/Arg2/Ubash3b/C1qtnf1/Serpine1/Rgcc/Nfkbid/Tnfrsf21/Bmp6/Tnr/Cd44/Bmp2/Mmp2/Runx1/Coro2b/Plxna4/Lpxn/Erbb2/Hfe/Postn/Pla2g2f/Adrb2</w:t>
            </w:r>
          </w:p>
        </w:tc>
      </w:tr>
      <w:tr w:rsidR="009E0E7A" w:rsidRPr="00667E0D" w14:paraId="0AA5F0E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CB8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7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259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AF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9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048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Scimp/Fcer2a/Sash3/Cd40/Btk/H2-Q7/Fcgr3/Rasgrp1/H2-Q6/Ptprc/Syk/C3/Itgam/Il18/Fcgr1/Cd28/Cd1d1/B2m/Hspa8/H2-T23/Tyrobp/Azgp1/H2-T10/Itgb2/Paxip1/Cadm1/Fcer1g/H2-M3/P2rx7/Vav1/Arg1/H2-T24</w:t>
            </w:r>
          </w:p>
        </w:tc>
      </w:tr>
      <w:tr w:rsidR="009E0E7A" w:rsidRPr="00667E0D" w14:paraId="3F30685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E4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3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008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defens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51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B16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och/Ighg2b/Zbp1/Il1rl1/Ifi209/Il33/Btk/Fcgr3/Rasgrp1/Cd74/Ifi204/Ifi205/C3/Ccr7/Fcgr1/Aim2/Ctss/Cckbr/Pla2g4a/Il16/Nlrc5/Cd28/Tlr9/Wnt5a/Ccl24/Havcr2/Gprc5b/Cebpb/Alox5ap/Ccr2/Mndal/Pik3cg/Lrrk2/Gpsm3/Serpine1/Ifi211/Tlr4/Ffar3/Tlr8/Mmp2/H2-T23/Ccl5/Cd6/Card9/Trem2/Irf7/Ccr5/Plscr1/Ifi203/Cadm1/Fcer1g/H2-M3/Vav1/Hmgb2/Arg1</w:t>
            </w:r>
          </w:p>
        </w:tc>
      </w:tr>
      <w:tr w:rsidR="009E0E7A" w:rsidRPr="00667E0D" w14:paraId="3A0D8A0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DCB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67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B73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ymphocyte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79F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5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FEE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lfn1/Vsig4/Btla/Blk/Btk/Lgals7/Spn/Fcgr2b/H2-Aa/H2-Ab1/Il2ra/Ripor2/Cd86/Vtcn1/Vsir/Havcr2/Cebpb/Cd300a/Bmp4/Cd274/Arg2/Tnfrsf13b/Tnfrsf21/Cd44/Tyrobp/Erbb2/Inpp5d/Pla2g2f/H2-M3/Pla2g2d/Gal/Arg1</w:t>
            </w:r>
          </w:p>
        </w:tc>
      </w:tr>
      <w:tr w:rsidR="009E0E7A" w:rsidRPr="00667E0D" w14:paraId="524B9B8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267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3B8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terferon-gamma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BE5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4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1BA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Il1rl1/Sash3/Il33/H2-Q7/Rasgrp1/Lgals7/Cd3e/Il27ra/Il18/Ccr7/Flt3/Axl/Slc11a1/Tlr9/Vsir/Wnt5a/Carmil2/Tlr7/Irf8/Havcr2/Tnfsf9/Cd1d1/Cd274/Ccr2/Tlr4/Tlr8/Runx1</w:t>
            </w:r>
          </w:p>
        </w:tc>
      </w:tr>
      <w:tr w:rsidR="009E0E7A" w:rsidRPr="00667E0D" w14:paraId="12AEE2E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889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21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276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biotic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81B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6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427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cimp/Ptpn22/Tlr1/Cxcl13/Btk/Syk/Fcgr2b/Ly86/Il18/Cd180/Txnip/Axl/Cd84/Gbp2/Vim/Cd86/Wnt5a/Cd68/Irf8/Lilrb4a/Havcr2/Zfp36/Cebpb/Cd274/Casp1/Ppbp/Serpine1/Bmp6/Mrc1/B2m/Tlr4/Pf4/Ccl5/Trib1/Cd6/Spon2/Tnfrsf1b/Plscr4/Trem2/Plscr1/Stat1</w:t>
            </w:r>
          </w:p>
        </w:tc>
      </w:tr>
      <w:tr w:rsidR="009E0E7A" w:rsidRPr="00667E0D" w14:paraId="1DCF6B2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DF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0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853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hromosome segreg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F0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6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616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ycp1/Esco2/Tex15/Ccnb1/Ndc80/Cenpe/Mki67/Knl1/Nek2/Cenpf/Aurkb/Nuf2/Dlgap5/Septin1/Knstrn/Bub1b/Ube2c/Ncaph/Rgs14/Haspin/Top2a/Gem/Cdc6/Cdc20/Nusap1/Cep85/Kif4/Ccne1/Cdca2/Kif22/Birc5/Ect2/Fmn2/Racgap1/Smc4/Kif23/Rad18/Psrc1/Mad2l1bp/Ncapg/Spag5/Mis18a/Dsn1/Cdca8/Espl1/A730008H23Rik/Axin2</w:t>
            </w:r>
          </w:p>
        </w:tc>
      </w:tr>
      <w:tr w:rsidR="009E0E7A" w:rsidRPr="00667E0D" w14:paraId="05F8D33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D28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D42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6B6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4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3D4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Ptpn22/Rhoh/Rac2/Ccr1/Il33/Cxcl13/Spn/Cd74/Pgf/Vegfd/Anxa1/C5ar1/Ccn3/Il27ra/Dpp4/Ccr7/P2ry12/Nckap1l/Lgals3/Ripor2/Rarres2/Pla2g7/Nbl1/Thbs4/Wnt5a/Ccl24/Dock8/Thy1/Cd300a/Dusp1/Ccr2/Itgb3/Cd200r1/Gpsm3/Serpine1/Kitl/Icam1/Stk10/Ccl5/Ecm1/Smpd3/Csf1r/Trem2/Vegfc/Ccl27a/Itga4/Fut4/Mmp9/Thbs1/Bst1/Csf1/C3ar1</w:t>
            </w:r>
          </w:p>
        </w:tc>
      </w:tr>
      <w:tr w:rsidR="009E0E7A" w:rsidRPr="00667E0D" w14:paraId="28B6B25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B99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34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190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interferon-gamm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75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83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178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l9/H2-Q7/Gbp8/H2-Ab1/Stx11/Ccl11/Rab7b/Gbp2/Nlrc5/Vim/Nmi/Ccl24/Irf8/Casp1/Pparg/Actg1/Mrc1/Tlr4/Aqp4/Ccl5/Evl/Gsn/Rab20/Stat1/Rpl13a/Parp14/Sirpa/Was/Arg1/Gbp2b/Capg/Il12rb1</w:t>
            </w:r>
          </w:p>
        </w:tc>
      </w:tr>
      <w:tr w:rsidR="009E0E7A" w:rsidRPr="00667E0D" w14:paraId="305347F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89F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5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BFF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5A0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20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Rhoh/Il7r/Sash3/Ikzf1/Card11/Lck/Rasgrp1/Cd74/Ptprc/Syk/H2-Aa/Anxa1/Runx3/H2-DMa/Myb/Il2rg/Il2ra/Il18/Ccr7/Nckap1l/Cd28/Vsir/Carmil2/Tnfsf9/Cd1d1/Bmp4/Cd83/Ccr2/Il1rl2/Nfkbid/Cd44/Runx1/Erbb2/Rorc/Zbtb16/Tgfbr2/Zeb1</w:t>
            </w:r>
          </w:p>
        </w:tc>
      </w:tr>
      <w:tr w:rsidR="009E0E7A" w:rsidRPr="00667E0D" w14:paraId="41CE12F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8E8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217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C50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8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5B3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4/Sash3/Card11/Spn/Coro1a/Ptprc/Cd3e/Syk/Anxa1/Rasal3/Il27ra/Il2ra/Il18/Vcam1/Ccr7/Slc4a1/Lep/Nckap1l/Cd28/Cd86/Vtcn1/Carmil2/Havcr2/Tnfsf9/Cd1d1/Cd274/Ccdc88b/Ccr2/H2-T23/Ccl5/Cd6/Tnfsf13b/Icosl/Tgfbr2/Itgal</w:t>
            </w:r>
          </w:p>
        </w:tc>
      </w:tr>
      <w:tr w:rsidR="009E0E7A" w:rsidRPr="00667E0D" w14:paraId="109EE68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80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D9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molecule of bacterial origi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8CD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9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393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cimp/Ptpn22/Tlr1/Cxcl13/Slpi/Ncf2/Fcgr2b/Irf5/C5ar1/Irak3/Ly86/Il18/Ccr7/Cd180/Axl/Cd84/Gbp2/Slc11a1/Vim/Tlr9/Cd86/Wnt5a/Cd68/Irf8/Lilrb4a/Havcr2/Zfp36/Cebpb/Ptgfr/Cd274/Casp1/Ppbp/Serpine1/Bmp6/Mrc1/B2m/Tlr4/Pf4/Ccl5/Ggt5/Ptgir/Trib1/Cd6/Card9/Spon2/Tnfrsf1b/Plscr4/Trem2/Noct/Plscr1/Stat1/Rpl13a/Sirpa/H2-M3/P2rx7/Adm</w:t>
            </w:r>
          </w:p>
        </w:tc>
      </w:tr>
      <w:tr w:rsidR="009E0E7A" w:rsidRPr="00667E0D" w14:paraId="75CB1F1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59C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902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07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utrophi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950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0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341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Rhoh/Ccl8/Ccl6/Mcoln2/Rac2/Ccl9/Cxcl13/Fcgr3/Cd74/Jaml/Syk/C5ar1/Itgam/Dpp4/Ccr7/Nckap1l/Lgals3/Ccl11/Ripor2/Thbs4/Ccl24/Ppbp/Dpep1/Pf4/Ccl5/Prex1/Vav3/Itgb2/Bst1/Csf3r/Fcer1g/C3ar1/Vav1</w:t>
            </w:r>
          </w:p>
        </w:tc>
      </w:tr>
      <w:tr w:rsidR="009E0E7A" w:rsidRPr="00667E0D" w14:paraId="78FD1D6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A3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F9B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nat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9C2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5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9DA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Treml2/Zbp1/Vsig4/Ifi209/Ccr1/Rasgrp1/Cd74/Ifi204/Ifi205/Irak3/Myo1f/Aim2/Lep/Smpdl3b/Nlrc5/Nmi/Tlr9/Wnt5a/Serping1/Havcr2/Mndal/Pparg/Ifi211/Tlr4/Tlr8/Mmp2/H2-T23/Card9/Trem2/Irf7/Plscr1/Ifi203/Cadm1/Parp14/Tap1/H2-M3/Vav1/Hmgb2/Arg1/Lrp8/Irgm2/Lag3/Ffar2/Arrb2/Clec2d/Gfer/Apoe/Dusp10/Sting1/Txk</w:t>
            </w:r>
          </w:p>
        </w:tc>
      </w:tr>
      <w:tr w:rsidR="009E0E7A" w:rsidRPr="00667E0D" w14:paraId="537708B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F8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84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57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7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AC7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Btla/Lgals7/Spn/Cd74/H2-Aa/Anxa1/Runx3/H2-Ab1/Il2ra/Lgals3/Ripor2/Cd86/Vtcn1/Vsir/Havcr2/Cebpb/Cd300a/Bmp4/Fgl1/Cd274/Adora2a/Arg2/Nfkbid/Tnfrsf21/Cd44/Runx1/Erbb2/Hfe/Pla2g2f</w:t>
            </w:r>
          </w:p>
        </w:tc>
      </w:tr>
      <w:tr w:rsidR="009E0E7A" w:rsidRPr="00667E0D" w14:paraId="57924E3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785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D1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umor necrosis factor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213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79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BB8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Adipoq/Sash3/Rasgrp1/Ptprc/Irak3/Il18/Ccr7/Lep/Clec4a2/Flt3/Axl/Cd300ld/Tlr9/Vsir/Havcr2/Zfp36/Cd34/Arg2/Tlr4/Pf4/H2-T23/Card9/Spon2/Trem2/Ccr5/Isl1/Trim30a/Abcc8/Fcer1g/Sirpa</w:t>
            </w:r>
          </w:p>
        </w:tc>
      </w:tr>
      <w:tr w:rsidR="009E0E7A" w:rsidRPr="00667E0D" w14:paraId="3C42C86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46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717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C6D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umor necrosis factor superfamily cytokine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A82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F64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Adipoq/Sash3/Rasgrp1/Ptprc/Irak3/Il18/Ccr7/Lep/Clec4a2/Flt3/Axl/Cd300ld/Tlr9/Vsir/Havcr2/Zfp36/Cd34/Cd274/Arg2/Tlr4/Pf4/H2-T23/Card9/Spon2/Trem2/Ccr5/Isl1/Trim30a/Abcc8/Fcer1g/Sirpa</w:t>
            </w:r>
          </w:p>
        </w:tc>
      </w:tr>
      <w:tr w:rsidR="009E0E7A" w:rsidRPr="00667E0D" w14:paraId="245F4EA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A2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50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lpha-beta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5D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95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C1A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ash3/Ikzf1/Ptprc/Cd3e/Syk/Anxa1/Runx3/Rasal3/Myb/H2-Ab1/Il2rg/Il18/Ccr7/Nckap1l/Cd28/Cd1d1/Cd83/Ccr2/Nfkbid/H2-T23/Runx1/Zbtb16/Tgfbr2</w:t>
            </w:r>
          </w:p>
        </w:tc>
      </w:tr>
      <w:tr w:rsidR="009E0E7A" w:rsidRPr="00667E0D" w14:paraId="4B0BF63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23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881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050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uclear chromosome segreg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EFC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0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54C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ycp1/Esco2/Tex15/Ccnb1/Ndc80/Cenpe/Knl1/Nek2/Cenpf/Aurkb/Nuf2/Septin1/Knstrn/Bub1b/Ube2c/Ncaph/Haspin/Top2a/Gem/Cdc6/Cdc20/Nusap1/Kif4/Ccne1/Kif22/Birc5/Ect2/Fmn2/Racgap1/Smc4/Kif23/Psrc1/Mad2l1bp/Ncapg/Spag5/Dsn1/Cdca8/Espl1/Axin2</w:t>
            </w:r>
          </w:p>
        </w:tc>
      </w:tr>
      <w:tr w:rsidR="009E0E7A" w:rsidRPr="00667E0D" w14:paraId="2757811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841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18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146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14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A41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Rac2/Blk/Btk/Fcgr3/Dnase1l3/Rasgrp1/Syk/C3/Itgam/Myo1f/Stx11/Fcgr1/Cd84/Nr4a3/Cd300a/Ncf1/Ccr2/Lat2/H2-T23/Tyrobp/Hmox1/Spon2</w:t>
            </w:r>
          </w:p>
        </w:tc>
      </w:tr>
      <w:tr w:rsidR="009E0E7A" w:rsidRPr="00667E0D" w14:paraId="036D930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F3F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96E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umor necrosis factor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1B4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57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DE4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Adipoq/Sash3/Rasgrp1/Ptprc/Irak3/Il18/Ccr7/Lep/Clec4a2/Flt3/Axl/Cd300ld/Tlr9/Vsir/Havcr2/Zfp36/Cd34/Arg2/Tlr4/Pf4/H2-T23/Card9/Spon2/Trem2/Ccr5/Isl1/Trim30a/Abcc8/Fcer1g/Sirpa</w:t>
            </w:r>
          </w:p>
        </w:tc>
      </w:tr>
      <w:tr w:rsidR="009E0E7A" w:rsidRPr="00667E0D" w14:paraId="73A5808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09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2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D0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lipopolysacchari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D66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90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E5C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cimp/Ptpn22/Cxcl13/Ly86/Il18/Cd180/Axl/Cd84/Gbp2/Vim/Cd86/Cd68/Irf8/Lilrb4a/Havcr2/Zfp36/Cebpb/Cd274/Casp1/Ppbp/Serpine1/Bmp6/Mrc1/B2m/Tlr4/Pf4/Ccl5/Trib1/Cd6/Spon2/Tnfrsf1b/Plscr4/Trem2/Plscr1/Stat1</w:t>
            </w:r>
          </w:p>
        </w:tc>
      </w:tr>
      <w:tr w:rsidR="009E0E7A" w:rsidRPr="00667E0D" w14:paraId="4107B85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78F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6A2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roduction of molecular mediator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475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91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C74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tpn22/Siglecg/Mzb1/Cd22/Ighm/Sash3/Cd40/Il33/Cd74/Ptprc/Cd37/Fcgr2b/Il27ra/Irak3/Il18/Cd28/Tlr9/Vsir/Wnt5a/Nr4a3/Gprc5b/Ccr2/Parp3/B2m/Tlr4/Ffar3/H2-T23/Hmox1/Spon2/Hfe/Tnfrsf1b/Paxip1/Tgfb3/Fcer1g/Vpreb3/H2-M3/Arg1/Hmces/Hk1/Tnfsf13/Il18r1/Jak3/Tgfb2/Ffar2/Tek</w:t>
            </w:r>
          </w:p>
        </w:tc>
      </w:tr>
      <w:tr w:rsidR="009E0E7A" w:rsidRPr="00667E0D" w14:paraId="6A54F44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FC9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5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EBC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ntigen receptor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BAC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91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B9E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tpn22/Cd19/Cd22/Blk/Card11/Lck/Nfam1/Ptprc/Fcgr2b/Ccr7/Lgals3/Thy1/Cd300a</w:t>
            </w:r>
          </w:p>
        </w:tc>
      </w:tr>
      <w:tr w:rsidR="009E0E7A" w:rsidRPr="00667E0D" w14:paraId="1FEFE8F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5E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81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0C6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cytokine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D82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07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289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rg4/Vsig4/Adipoq/Bank1/Il1rl1/Il33/Btk/Lgals7/Ptprc/Fcgr2b/Anxa1/Wnt11/Il27ra/Errfi1/Irak3/Ccr7/Ffar1/Clec4a2/Nckap1l/Flt3/Axl/Cd84/Slc11a1/Nmi/Tlr9/Vsir/Ptprs/Havcr2/Zfp36/Cd34/Traip/Cd83/Cd274/Klf2/Nav3/Cd200r1/Arg2/Pparg/Rgcc/Tnfrsf21/Syt11/Abcd2/Tlr4/Tlr8/Adcy7/Aqp4/Tyrobp/Hmox1/Inhbb/Hfe/Inpp5d/Trem2/Trim30a/Thbs1/Srgn/Tgfb3/Sirpa/Nptn</w:t>
            </w:r>
          </w:p>
        </w:tc>
      </w:tr>
      <w:tr w:rsidR="009E0E7A" w:rsidRPr="00667E0D" w14:paraId="0E214F4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8AE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50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2EA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peptide or polysaccharide antigen via MHC class I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182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1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64F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Ob/H2-DMb2/H2-DMb1/Cd74/H2-Eb1/Marchf1/Fcgr2b/H2-Aa/H2-DMa/H2-Ab1/Ctse/Ctss/Ifi30/Unc93b1/Trem2/Thbs1/Fcer1g</w:t>
            </w:r>
          </w:p>
        </w:tc>
      </w:tr>
      <w:tr w:rsidR="009E0E7A" w:rsidRPr="00667E0D" w14:paraId="3C49C7B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86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14B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lpha-beta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1F1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32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D68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Btla/Lgals7/Ptprc/Cd3e/Syk/Rasal3/Il18/Cd28/Vsir/Cd274/Ccr2/Arg2/Cd44/H2-T23</w:t>
            </w:r>
          </w:p>
        </w:tc>
      </w:tr>
      <w:tr w:rsidR="009E0E7A" w:rsidRPr="00667E0D" w14:paraId="78A9372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AD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48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589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rotein demeth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3BC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18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0D3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Kdm2b/Uty/Kdm5d</w:t>
            </w:r>
          </w:p>
        </w:tc>
      </w:tr>
      <w:tr w:rsidR="009E0E7A" w:rsidRPr="00667E0D" w14:paraId="1D64819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694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82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926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rotein dealk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54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18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7A3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Kdm2b/Uty/Kdm5d</w:t>
            </w:r>
          </w:p>
        </w:tc>
      </w:tr>
      <w:tr w:rsidR="009E0E7A" w:rsidRPr="00667E0D" w14:paraId="5EC5355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5FB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6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D19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ranulocyte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78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50E-04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0CA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Ccl8/Ccl6/Rac2/Ccl9/Cxcl13/Fcgr3/Cd74/Jaml/Syk/Anxa1/C5ar1/Itgam/Dpp4/Ccr7/Nckap1l/Lgals3/Ccl11/Ripor2/Rarres2/Thbs4/Ccl24/Ppbp/Dpep1/Pf4/Ccl5/Prex1/Csf1r/Vav3/Thbs1/Itgb2/Bst1/Csf3r/Csf1/Fcer1g/C3ar1/Vav1</w:t>
            </w:r>
          </w:p>
        </w:tc>
      </w:tr>
      <w:tr w:rsidR="009E0E7A" w:rsidRPr="00667E0D" w14:paraId="16C791F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DF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4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58E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terleukin-2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B2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6AE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sh3/Card11/Ptprc/Cd3e/Irf4/Anxa1/Cd28/Vtcn1/Carmil2/Cd1d1/Cd83/Ccr2/Runx1</w:t>
            </w:r>
          </w:p>
        </w:tc>
      </w:tr>
      <w:tr w:rsidR="009E0E7A" w:rsidRPr="00667E0D" w14:paraId="7BDDB0B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727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49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F82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peptide antigen via MHC class I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F83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F60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Ob/H2-DMb2/H2-DMb1/Cd74/H2-Eb1/Marchf1/Fcgr2b/H2-Aa/H2-DMa/H2-Ab1/Ctse/Ctss/Ifi30/Unc93b1/Trem2/Fcer1g</w:t>
            </w:r>
          </w:p>
        </w:tc>
      </w:tr>
      <w:tr w:rsidR="009E0E7A" w:rsidRPr="00667E0D" w14:paraId="3C5EE3A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942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59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1516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utrophil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81B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E55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Ccl8/Ccl6/Rac2/Ccl9/Cxcl13/Fcgr3/Cd74/Jaml/Syk/C5ar1/Itgam/Dpp4/Ccr7/Nckap1l/Lgals3/Ccl11/Ripor2/Thbs4/Ccl24/Ppbp/Dpep1/Pf4/Ccl5/Prex1/Vav3/Itgb2/Bst1/Csf3r/Fcer1g/C3ar1/Vav1</w:t>
            </w:r>
          </w:p>
        </w:tc>
      </w:tr>
      <w:tr w:rsidR="009E0E7A" w:rsidRPr="00667E0D" w14:paraId="286B5A2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B93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81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24A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eptidyl-tyrosine phosphor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052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0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CDF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tpn22/Sla/Cd4/Sfrp2/Ighm/Adipoq/Bank1/Itk/Blk/Cd40/Btk/Lck/Samsn1/Reln/Cd74/Ptprc/Cd3e/Syk/Enpp2/Nox4/Errfi1/Il18/Efna5/Fcgr1/Lep/Efemp1/Thbs4/Hcls1/Thy1/Gprc5b/Cd300a/Ncf1/Ntrk1/Itgb3/Lif/Ddr2/Bmp6/Hck/Cd44/Kitl/Tlr4/Icam1/Ccl5/Csf1r/Tec/Erbb2/Tgfa/Trem2/Vegfc/Wee1/Isl1/Abi2/Bmx/Cav1/Itgb2/Bst1/Parp14/Igf1r/Ptprz1/Plpp3/Ptk2b/Lrp8/Il12rb1/Pdgfra/Fgf7/Hk1/Dmtn/Il12rb2/Arl2bp/Adra2a/Jak3/Pdgfrb/Epha7/Prnp/Tek/Arrb2/Cblb/Lyn/Txk/Acvr1/Adora1/Dyrk3/Prmt2/Vtn</w:t>
            </w:r>
          </w:p>
        </w:tc>
      </w:tr>
      <w:tr w:rsidR="009E0E7A" w:rsidRPr="00667E0D" w14:paraId="18B6DDA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EA8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20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2A4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ytosolic calcium ion concent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062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1B9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Ccr1/Cxcl13/Lck/Adra1b/Ackr4/Coro1a/Ptprc/Nmb/C5ar1/Cxcr6/Ccr7/Gna15/Grin2c/Ffar1/Ackr2/Cckbr/Cxcr5/Adrb1/Gpr39/Fzd2/Trpv2/Gpr65/Thy1/Avpr1a/Fam155a/Ptgfr/Bmp4/Akap5/Ccr2/Pik3cg/Itgb3/Slc8a1/Ackr3/Ubash3b/Cacna1g/C1qtnf1/Trpm2/Myo5a/Tmem28/Pth1r/Jph3/Xcr1/Cacnb3/Prkd1/Cd38/Ptgir/Gsto1/Grin1/Trpc1/Cacna1i/Adrb2/Cxcr4/Esr1/Ccr5/Galr2/Cav1/Cacna2d1/C3ar1/P2rx7/Adm/Lrp1/Ptk2b/Oxtr</w:t>
            </w:r>
          </w:p>
        </w:tc>
      </w:tr>
      <w:tr w:rsidR="009E0E7A" w:rsidRPr="00667E0D" w14:paraId="7227130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23E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34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C1B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ell kil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7C8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A0C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Fcer2a/Cd5l/H2-Q7/Rasgrp1/H2-Q6/Ptprc/Syk/Itgam/Cd1d1/B2m/Hspa8/H2-T23/Tyrobp/Azgp1/H2-T10/Ccr5/Cadm1/H2-M3/P2rx7/Vav1/Arg1/H2-T24</w:t>
            </w:r>
          </w:p>
        </w:tc>
      </w:tr>
      <w:tr w:rsidR="009E0E7A" w:rsidRPr="00667E0D" w14:paraId="742F25F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4BA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88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3A2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apopt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281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7F8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Blk/Fcmr/Aurkb/Cd74/Fcgr2b/Anxa1/Itgam/Il2ra/Il18/Ccr7/Lgals3/Axl/Plekho2/Hcls1/Wnt5a/Dock8/Nr4a3/Bmp4/Cd274/Siglec1/Arg2/Myc/Nfkbid/Tnfrsf21/Pik3cd/Cd44/Kitl/Ccl5/Tsc22d3/Rorc/Ccr5/Irs2/Fcer1g/Fas/P2rx7</w:t>
            </w:r>
          </w:p>
        </w:tc>
      </w:tr>
      <w:tr w:rsidR="009E0E7A" w:rsidRPr="00667E0D" w14:paraId="638C82C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A9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65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6B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istone demeth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E26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34E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Kdm2b/Uty/Kdm5d</w:t>
            </w:r>
          </w:p>
        </w:tc>
      </w:tr>
      <w:tr w:rsidR="009E0E7A" w:rsidRPr="00667E0D" w14:paraId="11A989D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8FC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0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533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istone lysine demeth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D00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955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Kdm2b/Uty/Kdm5d</w:t>
            </w:r>
          </w:p>
        </w:tc>
      </w:tr>
      <w:tr w:rsidR="009E0E7A" w:rsidRPr="00667E0D" w14:paraId="5CFE37A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AE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4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7F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ytosolic calcium ion concent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D61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761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Ccr1/Cxcl13/Lck/Adra1b/Ackr4/Coro1a/Ptprc/Nmb/C5ar1/Cxcr6/Calb1/Ccr7/Gna15/Grin2c/Ffar1/Ackr2/Atp1a2/Cckbr/Kcnk3/Cxcr5/Adrb1/Gpr39/Fzd2/Trpv2/Gpr65/Wnt5a/Thy1/Avpr1a/Fam155a/Ptgfr/Bmp4/Akap5/Ccr2/Pik3cg/Itgb3/Slc8a1/Ackr3/Ubash3b/Cacna1g/C1qtnf1/Trpm2/Myo5a/Tmem28/Pth1r/Jph3/Xcr1/Cacnb3/Fzd9/Prkd1/Cd38/Ptgir/Gsto1/Grin1/Smpd3/Trpc1/Npy1r/Cacna1i/Adrb2/Cxcr4/Esr1/Ccr5/Galr2/Cav1/Cacna2d1/Scgn/C3ar1/P2rx7/Adm/Lrp1/Ptk2b/Oxtr</w:t>
            </w:r>
          </w:p>
        </w:tc>
      </w:tr>
      <w:tr w:rsidR="009E0E7A" w:rsidRPr="00667E0D" w14:paraId="6388C87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FA8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961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0C7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vir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831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3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4DF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Ptpn22/Zbp1/Slfn8/Batf3/Cd40/Il33/Tspan32/H2-Q7/Oas1a/Spn/Ptprc/Cd37/Irf5/Ifi27l2a/Tlr13/Wdfy4/Irak3/Il2ra/Pou2f2/Aim2/Apobec3/Flt3/Oasl2/Tlr9/Cd86/Tlr7/Rnasel/Gli2/Mill2/Bnip3/Tspan6/Ddit4/Mst1r/Itgax/Oas2/Ifit1/Slfn9/Trim34a/Tlr8/Ifit2/Htra1/Lcn2/Ccl5/Card9/Ifit3b/Spon2/Ifitm1/Unc93b1/Irf7/Plscr1/Trim30a/Stat1</w:t>
            </w:r>
          </w:p>
        </w:tc>
      </w:tr>
      <w:tr w:rsidR="009E0E7A" w:rsidRPr="00667E0D" w14:paraId="1EBAA47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E2E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A7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activation involved in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117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3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64A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Cd19/Pck1/Gadd45g/Cd40/Exo1/Spn/Cd74/Ly9/Coro1a/Ptprc/Irf4/Anxa1/Myb/Il27ra/Il18/Stx11/Ccr7/Cd180/Lgals3/Apbb1ip/Slc11a1/Cd28/Dock10/Havcr2/Ccr2/Nfkbid/Parp3/Mfng/Itm2a/Tlr4/Icam1/Gpr183/Rorc/Icosl/Batf/Itgal/Paxip1/Fcer1g/H2-M3/Lcp1/Ptk2b</w:t>
            </w:r>
          </w:p>
        </w:tc>
      </w:tr>
      <w:tr w:rsidR="009E0E7A" w:rsidRPr="00667E0D" w14:paraId="33BAE97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AF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B99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phag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E1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4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3BF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Dock2/Il2rb/Cd209b/Fcgr3/Ptprc/Fcgr2b/C3/Il2rg/Ccr7/Fcgr1/Nckap1l/Slc11a1/Pparg/C2/Hspa8/Rab31/Trem2/Pros1/Fcer1g/Sirpa/Lrp1</w:t>
            </w:r>
          </w:p>
        </w:tc>
      </w:tr>
      <w:tr w:rsidR="009E0E7A" w:rsidRPr="00667E0D" w14:paraId="62C915F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7FE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224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9C8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D30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36B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Adipoq/Btla/Lgals7/Spn/Cd74/H2-Aa/Anxa1/Runx3/H2-Ab1/Il2ra/Lgals3/Akna/Ripor2/Cd86/Vtcn1/Vsir/Havcr2/Cebpb/Cd300a/Bmp4/Fgl1/Cd274/Adora2a/Arg2/Ubash3b/C1qtnf1/Rgcc/Nfkbid/Tnfrsf21/Bmp6/Tnr/Cd44/Bmp2/Runx1/Erbb2/Hfe/Pla2g2f/Adrb2</w:t>
            </w:r>
          </w:p>
        </w:tc>
      </w:tr>
      <w:tr w:rsidR="009E0E7A" w:rsidRPr="00667E0D" w14:paraId="5B96D3E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B9B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0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98C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eukocyte cell-cell adhe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77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5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794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Slfn1/Vsig4/Btla/Lgals7/Spn/Cd74/H2-Aa/Anxa1/Runx3/H2-Ab1/Il2ra/Lgals3/Ripor2/Cd86/Vtcn1/Vsir/Havcr2/Cebpb/Cd300a/Bmp4/Fgl1/Cd274/Adora2a/Arg2/Nfkbid/Tnfrsf21/Cd44/Runx1/Erbb2/Hfe/Pla2g2f</w:t>
            </w:r>
          </w:p>
        </w:tc>
      </w:tr>
      <w:tr w:rsidR="009E0E7A" w:rsidRPr="00667E0D" w14:paraId="466E499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9AA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20001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0E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apopt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AFF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0FE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Blk/Fcmr/Aurkb/Cd74/Fcgr2b/Anxa1/Il18/Ccr7/Lgals3/Axl/Hcls1/Wnt5a/Dock8/Nr4a3/Bmp4/Cd274/Siglec1/Arg2/Myc/Nfkbid/Pik3cd/Cd44/Kitl/Ccl5/Tsc22d3/Rorc/Ccr5/Irs2/Fcer1g/P2rx7</w:t>
            </w:r>
          </w:p>
        </w:tc>
      </w:tr>
      <w:tr w:rsidR="009E0E7A" w:rsidRPr="00667E0D" w14:paraId="2517A23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026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887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C2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omeostasis of number of cell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02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163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Tex15/Hoxa5/Il7r/Sash3/Ikzf1/Card11/Ccnb2/Chst3/Cd74/Coro1a/Fcgr2b/Spi1/Anxa1/Ccn3/Myb/Itgam/Il2ra/Il18/Ccr7/Pirb/Adgrf4/Slc4a1/Ildr2/Nckap1l/Flt3/Axl/Klf1/Col14a1/Dock10/Mfhas1/Hcls1/Carmil2/Lilrb4a/Zfp36/Bmp4/Klf2/P4htm/Ccr2/Rassf2/Tnfrsf13b/Pik3cd/Cfh/B2m/Cd44/Kitl/Heph/Gpr183/Hmox1/Sh2b2/Tsc22d3/Klf13/Akt3/Tnfsf13b/Inpp5d/Lmo2/Stat1/Csf1/Fcer1g/Fas/Cdh2/P2rx7/Hmgb2/Gcnt4/Spta1/Tgfbr3/L3mbtl3/Gpam/Foxo3/Smo/Dmtn/Bcl2l11/Lpcat3/Slc37a4/Jak3/Stat3</w:t>
            </w:r>
          </w:p>
        </w:tc>
      </w:tr>
      <w:tr w:rsidR="009E0E7A" w:rsidRPr="00667E0D" w14:paraId="4B13271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B89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821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DFD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eptidyl-tyrosine modific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D4B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2E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tpn22/Sla/Cd4/Sfrp2/Ighm/Adipoq/Bank1/Itk/Blk/Cd40/Btk/Lck/Samsn1/Reln/Cd74/Ptprc/Cd3e/Syk/Enpp2/Nox4/Errfi1/Il18/Efna5/Fcgr1/Lep/Efemp1/Thbs4/Hcls1/Thy1/Gprc5b/Cd300a/Ncf1/Ntrk1/Itgb3/Lif/Ddr2/Bmp6/Hck/Cd44/Kitl/Tlr4/Icam1/Ccl5/Csf1r/Tec/Erbb2/Tgfa/Trem2/Vegfc/Wee1/Isl1/Abi2/Bmx/Cav1/Itgb2/Bst1/Parp14/Igf1r/Ptprz1/Plpp3/Ptk2b/Lrp8/Il12rb1/Pdgfra/Fgf7/Hk1/Dmtn/Il12rb2/Arl2bp/Adra2a/Jak3/Pdgfrb/Epha7/Prnp/Tek/Arrb2/Cblb/Lyn/Txk/Acvr1/Adora1/Dyrk3/Prmt2/Vtn</w:t>
            </w:r>
          </w:p>
        </w:tc>
      </w:tr>
      <w:tr w:rsidR="009E0E7A" w:rsidRPr="00667E0D" w14:paraId="0563217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6B3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88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9F8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exogenous peptide antigen via MHC class I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DEA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7F2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DMb2/H2-DMb1/Cd74/H2-Eb1/Fcgr2b/H2-Aa/H2-DMa/H2-Ab1/Ctse/Ctss/Ifi30</w:t>
            </w:r>
          </w:p>
        </w:tc>
      </w:tr>
      <w:tr w:rsidR="009E0E7A" w:rsidRPr="00667E0D" w14:paraId="57776C0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35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8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336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myeloid 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4ED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4B3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Rac2/Blk/Btk/Fcgr3/Dnase1l3/Syk/C3/Itgam/Fcgr1/Cd84/Cd300a/Ccr2/H2-T23/Tyrobp/Hmox1</w:t>
            </w:r>
          </w:p>
        </w:tc>
      </w:tr>
      <w:tr w:rsidR="009E0E7A" w:rsidRPr="00667E0D" w14:paraId="65A332A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038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6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908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terleukin-2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7A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4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63F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Vsig4/Sash3/Card11/Ptprc/Cd3e/Irf4/Anxa1/Cd28/Vtcn1/Carmil2/Havcr2/Zfp36/Cd34/Cd1d1/Cd83/Nav3/Ccr2/Runx1/Card9</w:t>
            </w:r>
          </w:p>
        </w:tc>
      </w:tr>
      <w:tr w:rsidR="009E0E7A" w:rsidRPr="00667E0D" w14:paraId="4C2A3AA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14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C42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efense response to Gram-positive bacterium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F1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3F5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Lyz1/Scd1/Gbp8/Lyz2/C5ar1/Il27ra/Myo1f/Npy/Reg3b/Rarres2/Gbp2/Vip/Gsdmd/Havcr2/Ncf1/Hck/B2m/H2-T23/Mpeg1/Card9/Defb1/H2bc6/P2rx7/Adm/Hmgb2/Gbp2b/Rpl39/Ang</w:t>
            </w:r>
          </w:p>
        </w:tc>
      </w:tr>
      <w:tr w:rsidR="009E0E7A" w:rsidRPr="00667E0D" w14:paraId="04CFC07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2C8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0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12C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hromosome local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165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051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Cenpf/Aurkb/Nuf2/Septin1/Gem/Kif22/Birc5/Fmn2/Psrc1/Spag5/Cdca8</w:t>
            </w:r>
          </w:p>
        </w:tc>
      </w:tr>
      <w:tr w:rsidR="009E0E7A" w:rsidRPr="00667E0D" w14:paraId="198CFD7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390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3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2E5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establishment of chromosome local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6C7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0FE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Cenpf/Aurkb/Nuf2/Septin1/Gem/Kif22/Birc5/Fmn2/Psrc1/Spag5/Cdca8</w:t>
            </w:r>
          </w:p>
        </w:tc>
      </w:tr>
      <w:tr w:rsidR="009E0E7A" w:rsidRPr="00667E0D" w14:paraId="06F1193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85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88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81D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B41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575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Ob/Ighm/H2-DMb2/H2-DMb1/H2-Q7/Fcgr3/H2-Q6/Cd74/H2-Eb1/Marchf1/Fcgr2b/H2-Aa/Wdfy4/H2-DMa/H2-Ab1/Ctse/Ccr7/Fcgr1/Ctss/Clec4a2/Flt3/Slc11a1/Psmb8/Cd68/Cd1d1/Psmb9/Ifi30/B2m/Icam1/H2-T23/Azgp1/Hfe/H2-T10/Unc93b1/Trem2/Thbs1/Rab32/Fcer1g/Tap1/H2-M3/Was/H2-T24</w:t>
            </w:r>
          </w:p>
        </w:tc>
      </w:tr>
      <w:tr w:rsidR="009E0E7A" w:rsidRPr="00667E0D" w14:paraId="739AA5F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3BC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5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2C1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leuk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81E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D44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pib/Cd4/Batf3/Adipoq/Ccr1/Fos/Ikzf1/Cd74/Camk4/Spi1/Irf4/Lrrc17/Itgam/Ccr7/Pirb/Trf/C1qc/Car2/Hcls1/Tnfsf9/Cebpb/Bmp4/Itgb3/Rassf2/Pparg/Ubash3b/Myc/Lif/Snx10/Nrros/Il3ra/Kitl/Pf4/Tyrobp/Runx1/Apcs/Ccl5/Trib1/Gpr183/Gpc3/Anxa2/Csf1r/Inpp5d/Pir/Trem2/Tgfbr2/Batf/Jun/Dlk1/Csf1/Fcer1g</w:t>
            </w:r>
          </w:p>
        </w:tc>
      </w:tr>
      <w:tr w:rsidR="009E0E7A" w:rsidRPr="00667E0D" w14:paraId="290446B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F0B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0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27C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80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7FD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Hoxa5/Spib/Cd4/Batf3/Adipoq/Ccr1/Fos/Ikzf1/Cd74/Camk4/Spi1/Irf4/Lrrc17/Myb/Itgam/Ccr7/Pirb/Adgrf4/Slc4a1/Trf/Lep/Nckap1l/C1qc/Car2/Rab7b/Klf1/Mfhas1/Hcls1/Irf8/Zfp36/Tnfsf9/Cebpb/Bmp4/Klf2/P4htm/Itgb3/Rassf2/Pparg/Ubash3b/Pip4k2a/Zfp385a/Myc/Lif/Snx10/Thpo/Nrros/B2m/Il3ra/Kitl/Pf4/Heph/Tyrobp/Runx1/Apcs/Ccl5/Trib1/Gpr183/Gpc3/Anxa2/Klf13/Csf1r/Inpp5d/Dab2/Pir/Zbtb16/Trem2/Lmo2/Tgfbr2/Plscr1/Batf/Stat1/Jun/Csf3r/Dlk1/Csf1/Mturn/Fcer1g/Fas</w:t>
            </w:r>
          </w:p>
        </w:tc>
      </w:tr>
      <w:tr w:rsidR="009E0E7A" w:rsidRPr="00667E0D" w14:paraId="624D81D0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3A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1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D0F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response to external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946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9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48C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bk/Siglecg/Vsig4/Adipoq/Sema3d/Ccr1/Cxcl13/Spn/Fcgr2b/Ccn3/Dpp4/Irak3/Il2ra/Sema3e/Dbn1/Ptgis/Lep/Smpdl3b/Nlrc5/Sema3a/Nbl1/Nmi/Mfhas1/Wnt5a/Serping1/Ptprs/Wnt3/Wfdc1/Havcr2/Zfp36/Cd34/Mill2/Dusp1/Sema6c/Adora2a/Cd200r1/Arg2/Tspan6/Tspan8/Pparg/Ubash3b/C1qtnf1/Serpine1/Aoah/Syt11/Tnr/Abcd2/Cd44/Cacnb3/Adcy7/H2-T23/Htra1/Trib1/Rtn4r/Nrxn1/Grin1/Siglece/Anxa2/Tfpi/Tnfrsf1b/Adrb2/Nr1d2/Isl1/Thbs1/Abcc8/Pros1/Parp14/Tap1/Sirpa/H2-M3/Gpx1/Sema3c/Arg1/Sema3b/Cd109/Wnt4/Robo1/Nt5e/Pdgfra/Thbd/Bbs4/Fndc4/Gpatch3/Lpcat3/Cd200/Arrb2/Clec2d/C1qbp/Gfer/Apoe/Dusp10/Foxf1</w:t>
            </w:r>
          </w:p>
        </w:tc>
      </w:tr>
      <w:tr w:rsidR="009E0E7A" w:rsidRPr="00667E0D" w14:paraId="2953219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02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86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042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ttachment of spindle microtubules to kinetochor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264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0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45C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Knl1/Nek2/Aurkb/Nuf2/Knstrn/Ect2/Racgap1/Spag5</w:t>
            </w:r>
          </w:p>
        </w:tc>
      </w:tr>
      <w:tr w:rsidR="009E0E7A" w:rsidRPr="00667E0D" w14:paraId="2D2F52C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459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08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D5F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ster chromatid segreg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9D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4F0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Esco2/Ccnb1/Ndc80/Cenpe/Nek2/Aurkb/Nuf2/Knstrn/Bub1b/Ube2c/Ncaph/Haspin/Top2a/Cdc6/Cdc20/Nusap1/Kif4/Kif22/Birc5/Racgap1/Smc4/Kif23/Psrc1/Mad2l1bp/Ncapg/Spag5/Dsn1/Cdca8/Espl1/Axin2/Ncapd2/Slf1/Mapk15/Prc1/Hdac8/Tacc3/Rrs1/Stag2/Cdt1</w:t>
            </w:r>
          </w:p>
        </w:tc>
      </w:tr>
      <w:tr w:rsidR="009E0E7A" w:rsidRPr="00667E0D" w14:paraId="6162BAD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501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71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AF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B cell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AB8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781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0/Btk/Fcgr3/Ptprc/Fcgr2b/C3/Il27ra/Fcgr1/Cd28/Cd55/Parp3/H2-T23</w:t>
            </w:r>
          </w:p>
        </w:tc>
      </w:tr>
      <w:tr w:rsidR="009E0E7A" w:rsidRPr="00667E0D" w14:paraId="7502961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915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8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B2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mmunoglobulin mediated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558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01C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0/Btk/Fcgr3/Ptprc/Fcgr2b/C3/Il27ra/Fcgr1/Cd28/Cd55/Parp3/H2-T23</w:t>
            </w:r>
          </w:p>
        </w:tc>
      </w:tr>
      <w:tr w:rsidR="009E0E7A" w:rsidRPr="00667E0D" w14:paraId="134C2D6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D5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5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F00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9E0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3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0EF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Itk/Fyb2/Card11/Lck/Spn/Ptprc/Cd3e/Ccr7/Lgals3/Cd28/Vtcn1/Carmil2/Thy1/Cd300a/Themis2/Lcp2/Nfkbid/Tnfrsf21/Fyb/Cacnb3/Skap1/Tec/Icosl</w:t>
            </w:r>
          </w:p>
        </w:tc>
      </w:tr>
      <w:tr w:rsidR="009E0E7A" w:rsidRPr="00667E0D" w14:paraId="636FD8D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15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E81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EA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4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3FA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lfn1/Vsig4/Btla/Lgals7/Spn/H2-Aa/H2-Ab1/Il2ra/Ripor2/Cd86/Vtcn1/Vsir/Havcr2/Cebpb/Bmp4/Cd274/Arg2/Tnfrsf21/Cd44/Erbb2/Pla2g2f/H2-M3/Pla2g2d/Arg1</w:t>
            </w:r>
          </w:p>
        </w:tc>
      </w:tr>
      <w:tr w:rsidR="009E0E7A" w:rsidRPr="00667E0D" w14:paraId="5D95DD6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38F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6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86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yeloid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62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522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oxa5/Cd4/Ccr1/Fos/Ikzf1/Cd74/Itgam/Lep/Nckap1l/Car2/Rab7b/Hcls1/Itgb3/Lif/Thpo/Kitl/Pf4/Tyrobp/Runx1/Ccl5/Trib1/Csf1r/Inpp5d/Trem2/Stat1/Jun/Dlk1/Csf1/Mturn/Hmgb2/Ror2/Foxo3</w:t>
            </w:r>
          </w:p>
        </w:tc>
      </w:tr>
      <w:tr w:rsidR="009E0E7A" w:rsidRPr="00667E0D" w14:paraId="27B4A0A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DC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79A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ymph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CE2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6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FA9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Sash3/Cd40/Btk/H2-Q7/Fcgr3/Rasgrp1/H2-Q6/Ptprc/C3/Il18/Fcgr1/Cd28/Cd1d1/B2m/Hspa8/H2-T23/Azgp1/H2-T10/Paxip1/Cadm1/Fcer1g/H2-M3/P2rx7/Vav1/H2-T24/Hmces/Tnfsf13/Il18r1/Lag3</w:t>
            </w:r>
          </w:p>
        </w:tc>
      </w:tr>
      <w:tr w:rsidR="009E0E7A" w:rsidRPr="00667E0D" w14:paraId="48FB73F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4435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28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598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icrotubule cytoskeleton organization involved in mi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E36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1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430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Kifc1/Nek2/Kif11/Aurkb/Sapcd2/Nuf2/Tpx2/Dlgap5/Hspa1a/Cenpa/Cdc20/Efhc1/Ripor2/Nusap1/Stmn1/Kif4/Birc5/Parp3/Racgap1/Gpsm2/Kif23/Psrc1/Dynlt1b/Map9/Pax6</w:t>
            </w:r>
          </w:p>
        </w:tc>
      </w:tr>
      <w:tr w:rsidR="009E0E7A" w:rsidRPr="00667E0D" w14:paraId="0318A61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05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3EB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terferon-gamma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DD8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59B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Sash3/H2-Q7/Rasgrp1/Cd3e/Il27ra/Il18/Flt3/Slc11a1/Tlr9/Wnt5a/Carmil2/Tlr7/Irf8/Havcr2/Tnfsf9/Cd1d1/Ccr2/Tlr4/Tlr8/Runx1</w:t>
            </w:r>
          </w:p>
        </w:tc>
      </w:tr>
      <w:tr w:rsidR="009E0E7A" w:rsidRPr="00667E0D" w14:paraId="28E976C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57D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2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9A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leukin-2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886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B82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Vsig4/Sash3/Card11/Ptprc/Cd3e/Irf4/Anxa1/Slc11a1/Cd28/Vtcn1/Carmil2/Havcr2/Zfp36/Cd34/Cd1d1/Cd83/Nav3/Ccr2/Runx1/Card9</w:t>
            </w:r>
          </w:p>
        </w:tc>
      </w:tr>
      <w:tr w:rsidR="009E0E7A" w:rsidRPr="00667E0D" w14:paraId="5F9D05E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81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3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14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stress-activated protein kinase signaling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F98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928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bk/Ptpn22/Gadd45g/Sfrp2/Gadd45b/Rasgrp1/Foxm1/Syk/Fcgr2b/Per1/Ccr7/Fgd2/Trf/Lep/Tlr9/Mfhas1/Wnt5a/Mdfi/Xdh/Ncf1/Dusp1/Gadd45a/Sphk1/Rassf2/Ccn2/Traf1/Tlr4/Bmp2/Sfrp4/Tnxb/Tnik/Card9/Map4k1/Dab2/Vangl2/Mapk8ip2/Zeb2/Ankrd6/Fas/Hand2/Sirpa/Igf1r/Ptk2b/Dact1/Ror2/Cdc42se1/Stk3/Pak1/Tiam1/Map3k20/Eda2r/Tgfb2/Myd88/Edn1/Dusp10/Lyn</w:t>
            </w:r>
          </w:p>
        </w:tc>
      </w:tr>
      <w:tr w:rsidR="009E0E7A" w:rsidRPr="00667E0D" w14:paraId="5710712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3AB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007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845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itotic sister chromatid segreg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8D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5A17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Nek2/Aurkb/Nuf2/Knstrn/Bub1b/Ube2c/Ncaph/Haspin/Cdc6/Cdc20/Nusap1/Kif4/Kif22/Birc5/Racgap1/Smc4/Kif23/Psrc1/Mad2l1bp/Ncapg/Spag5/Dsn1/Cdca8/Espl1</w:t>
            </w:r>
          </w:p>
        </w:tc>
      </w:tr>
      <w:tr w:rsidR="009E0E7A" w:rsidRPr="00667E0D" w14:paraId="1E3AF16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C8F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3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D03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response to biotic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02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319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Scimp/Zbp1/Ifi209/Rasgrp1/Cd74/Ifi204/Ifi205/Ly86/Cd180/Aim2/Nlrc5/Tlr9/Wnt5a/Havcr2/Cd274/Mndal/Ifi211/Bmp6/Tlr4/Tlr8/Mmp2/H2-T23/Card9/Irf7/Plscr1/Ifi203/Cadm1/H2-M3/Vav1/Hmgb2/Arg1</w:t>
            </w:r>
          </w:p>
        </w:tc>
      </w:tr>
      <w:tr w:rsidR="009E0E7A" w:rsidRPr="00667E0D" w14:paraId="23B903E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04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05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23F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itotic spindle organ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4D5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F7C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Kifc1/Nek2/Kif11/Aurkb/Nuf2/Tpx2/Dlgap5/Hspa1a/Cdc20/Efhc1/Ripor2/Stmn1/Kif4/Birc5/Parp3/Racgap1/Gpsm2/Kif23/Psrc1</w:t>
            </w:r>
          </w:p>
        </w:tc>
      </w:tr>
      <w:tr w:rsidR="009E0E7A" w:rsidRPr="00667E0D" w14:paraId="399727C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C67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3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F3D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etaphase plate congres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377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1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276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Cenpf/Aurkb/Nuf2/Septin1/Gem/Kif22/Psrc1/Spag5/Cdca8</w:t>
            </w:r>
          </w:p>
        </w:tc>
      </w:tr>
      <w:tr w:rsidR="009E0E7A" w:rsidRPr="00667E0D" w14:paraId="6EF636A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FDB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87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3C5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stress-activated MAP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31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14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D2D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bk/Ptpn22/Gadd45g/Sfrp2/Gadd45b/Rasgrp1/Foxm1/Syk/Fcgr2b/Per1/Ccr7/Fgd2/Trf/Lep/Tlr9/Mfhas1/Wnt5a/Mdfi/Xdh/Ncf1/Dusp1/Gadd45a/Sphk1/Rassf2/Ccn2/Traf1/Tlr4/Bmp2/Sfrp4/Tnxb/Tnik/Card9/Map4k1/Dab2/Vangl2/Mapk8ip2/Zeb2/Ankrd6/Fas/Hand2/Sirpa/Igf1r/Ptk2b/Dact1/Ror2/Cdc42se1/Stk3/Pak1/Tiam1/Map3k20/Eda2r/Tgfb2/Myd88/Edn1/Dusp10</w:t>
            </w:r>
          </w:p>
        </w:tc>
      </w:tr>
      <w:tr w:rsidR="009E0E7A" w:rsidRPr="00667E0D" w14:paraId="14B6361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A51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6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4A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5C3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617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Rac2/Ccr1/Cxcl13/Cd74/Pgf/Vegfd/C5ar1/Ccn3/Dpp4/Ccr7/Nckap1l/Ripor2/Rarres2/Pla2g7/Nbl1/Thbs4/Wnt5a/Dusp1/Ccr2/Gpsm3/Serpine1/Ccl5/Csf1r/Vegfc/Ccl27a/Thbs1/Bst1/Csf1/C3ar1</w:t>
            </w:r>
          </w:p>
        </w:tc>
      </w:tr>
      <w:tr w:rsidR="009E0E7A" w:rsidRPr="00667E0D" w14:paraId="140AF13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40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DCF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mediated cytotoxic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70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4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77F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l7r/H2-Q7/Fcgr3/Dnase1l3/Rasgrp1/H2-Q6/Coro1a/Ptprc/Itgam/Il18/Stx11/Fcgr1/Lep/Havcr2/Cd1d1/Ncf1/B2m/Hspa8/H2-T23/Tyrobp/Azgp1/Raet1e/H2-T10/Emp2/Cadm1/Tap1/H2-M3/P2rx7/Vav1/Muc4/Arg1/H2-T24/Lag3/Arrb2/Clec2d/Gfer/Stx7/Unc13d</w:t>
            </w:r>
          </w:p>
        </w:tc>
      </w:tr>
      <w:tr w:rsidR="009E0E7A" w:rsidRPr="00667E0D" w14:paraId="60A42E9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4E9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78E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ytokine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4C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6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862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Zbp1/Adipoq/Casp4/Cd74/Ptprc/Syk/Irak3/Axl/Nlrc5/Wnt5a/Traip/Casp1/Sphk1/Pparg/Ecm1/Trem2/Cxcr4/Irf7/Cav1/Csf1/Parp14</w:t>
            </w:r>
          </w:p>
        </w:tc>
      </w:tr>
      <w:tr w:rsidR="009E0E7A" w:rsidRPr="00667E0D" w14:paraId="47C7DBE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F9D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1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CD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mediated cytotoxic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6A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6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EAA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H2-Q7/Rasgrp1/H2-Q6/Ptprc/Itgam/Cd1d1/B2m/Hspa8/H2-T23/Tyrobp/Azgp1/H2-T10/Cadm1/H2-M3/P2rx7/Vav1/Arg1/H2-T24</w:t>
            </w:r>
          </w:p>
        </w:tc>
      </w:tr>
      <w:tr w:rsidR="009E0E7A" w:rsidRPr="00667E0D" w14:paraId="2EF51F9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724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54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8F89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onocyte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A64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5,9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805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r1/Ccl9/Ptpro/Anxa1/Ccn3/Lgals3/Ccl11/Pla2g7/Nbl1/Ccl24/Dusp1/Ccr2/Serpine1/Ccl5</w:t>
            </w:r>
          </w:p>
        </w:tc>
      </w:tr>
      <w:tr w:rsidR="009E0E7A" w:rsidRPr="00667E0D" w14:paraId="7B29FF9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B95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31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6E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ttachment of mitotic spindle microtubules to kinetochor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E9F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0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D45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dc80/Cenpe/Aurkb/Nuf2</w:t>
            </w:r>
          </w:p>
        </w:tc>
      </w:tr>
      <w:tr w:rsidR="009E0E7A" w:rsidRPr="00667E0D" w14:paraId="239B510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223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545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A5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interferon-bet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7D7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311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fi209/Ifi206/Ifi207/Ifi204/Ifi205/Igtp/Ifi47/Ifi213/Aim2/Gbp2/Iigp1/Mndal/Ifi211/Ifit1/Xaf1/9930111J21Rik1/Ifitm1/Tgtp2/Plscr1/Stat1/Ifi203</w:t>
            </w:r>
          </w:p>
        </w:tc>
      </w:tr>
      <w:tr w:rsidR="009E0E7A" w:rsidRPr="00667E0D" w14:paraId="377D288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EF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A3D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mmunoglobulin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AED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D7A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Mzb1/Cd22/Ighm/Sash3/Cd40/Il33/Ptprc/Cd37/Fcgr2b/Il27ra/Cd28/Tlr9/Parp3/H2-T23</w:t>
            </w:r>
          </w:p>
        </w:tc>
      </w:tr>
      <w:tr w:rsidR="009E0E7A" w:rsidRPr="00667E0D" w14:paraId="7133572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0E2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6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98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ononuclear cel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FF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8E9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r1/Ccl9/Ptpro/Jaml/Anxa1/C5ar1/Ccn3/Ccr7/Lgals3/Ccl11/Rarres2/Pla2g7/Nbl1/Ccl24/Dusp1/Ccr2/Serpine1/Ccl5/Csf1r/Ccl27a/Thbs1/Csf1/Sirpa/C3ar1</w:t>
            </w:r>
          </w:p>
        </w:tc>
      </w:tr>
      <w:tr w:rsidR="009E0E7A" w:rsidRPr="00667E0D" w14:paraId="12F76E4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54C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1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E4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extracellular matrix organ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DD6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30A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ma1/Adamts19/Sfrp2/Wt1/Col28a1/Angptl7/Adamtsl2/Col8a2/Loxl4/Adamts3/Ndnf/Dpp4/Fn1/Antxr1/Sulf1/Fbln1/Dpt/Tgfbi/Ctss/Lum/Lgals3/Vit/Pdpn/Aebp1/Loxl1/Adamtsl1/Col14a1/Tnfrsf11b/Reck/Carmil2/Mmp23/Spock2/Sulf2/Ccdc80/Col4a6/Olfml2b/Ccn1/Itgb3/Ccn2/Adamts14/Mmp19/Rgcc/Mmp17/Adamtsl5/Ntng2/Ddr2/Tnr/Mmp2/Tnxb/Lmx1b/B4galt1/Anxa2/Mmp3/Smpd3/Postn/Pmp22/Nid1/Tnfrsf1b/Adamtsl4/Sh3pxd2b/Mmp9/Cav1/Apbb1/Abi3bp/Adamts5/Kif9/Adamts6/Cyp1b1</w:t>
            </w:r>
          </w:p>
        </w:tc>
      </w:tr>
      <w:tr w:rsidR="009E0E7A" w:rsidRPr="00667E0D" w14:paraId="0C65972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898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06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F3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extracellular structure organ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BEA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4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546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ma1/Adamts19/Sfrp2/Wt1/Col28a1/Angptl7/Adamtsl2/Col8a2/Loxl4/Adamts3/Ndnf/Dpp4/Fn1/Antxr1/Sulf1/Fbln1/Dpt/Tgfbi/Ctss/Lum/Lgals3/Vit/Pdpn/Aebp1/Loxl1/Adamtsl1/Col14a1/Tnfrsf11b/Reck/Carmil2/Mmp23/Spock2/Sulf2/Ccdc80/Col4a6/Olfml2b/Ccn1/Itgb3/Ccn2/Adamts14/Mmp19/Rgcc/Mmp17/Adamtsl5/Ntng2/Ddr2/Tnr/Mmp2/Tnxb/Lmx1b/B4galt1/Anxa2/Mmp3/Smpd3/Postn/Pmp22/Nid1/Tnfrsf1b/Adamtsl4/Sh3pxd2b/Mmp9/Cav1/Apbb1/Abi3bp/Adamts5/Kif9/Adamts6/Cyp1b1</w:t>
            </w:r>
          </w:p>
        </w:tc>
      </w:tr>
      <w:tr w:rsidR="009E0E7A" w:rsidRPr="00667E0D" w14:paraId="2ECAC0A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CC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5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CA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9B7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6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072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Dock2/Card11/Spn/Cd74/Ly9/Ptprc/Cd3e/Syk/Irf4/H2-DMa/Ccr7/Cd28/Cd1d1</w:t>
            </w:r>
          </w:p>
        </w:tc>
      </w:tr>
      <w:tr w:rsidR="009E0E7A" w:rsidRPr="00667E0D" w14:paraId="12991A7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C42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57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AF5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-positive, alpha-beta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70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6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0EA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add45g/Sash3/Lgals7/Spn/Ly9/Irf4/Anxa1/Runx3/Myb/Il2rg/Il18/Ccr7/Nckap1l/Vsir/Lilrb4a/Satb1/Cebpb/Cd83/Cd274/Ccr2/Arg2/Nfkbid/Cd44/Runx1/Gpr183/Rorc/Tgfbr2/Batf</w:t>
            </w:r>
          </w:p>
        </w:tc>
      </w:tr>
      <w:tr w:rsidR="009E0E7A" w:rsidRPr="00667E0D" w14:paraId="725B2D9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6CD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A9F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yeloid leukocyte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399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7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2C2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Btk/Fcgr3/Syk/C3/Itgam/Fcgr1</w:t>
            </w:r>
          </w:p>
        </w:tc>
      </w:tr>
      <w:tr w:rsidR="009E0E7A" w:rsidRPr="00667E0D" w14:paraId="5B7AF160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283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96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DD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wound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E2A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7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14E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Alox15/Scnn1g/Tmeff2/Blk/Bnc1/Slc1a2/Tspan32/F5/Tnc/Mmrn1/Jaml/Syk/Fgf1/C3/Ndnf/Reg3a/Anxa1/Cldn1/Hpse/Fn1/P2ry12/Grin2c/Fbln1/Slc4a1/Mustn1/Pla2g4a/Adrb1/Pdpn/Bex1/Axl/Slc11a1/Plek/Dcbld2/Prr33/Wnt5a/Carmil2/Serping1/Ptprs/Lilrb4a/Sulf2/Wfdc1/Zfp36/Cd34/Ccn1/Ccr2/Itgb3/Tspan8/Ubash3b/C1qtnf1/Duox1/Serpine1/F13a1/Actg1/Clec10a/Syt11/Tnr/Cfh/Anxa8/Cd44/Tlr4/Pf4/Timp1/Mmp2/Tyrobp/Evl/Hmox1/B4galt1/Rtn4r/Myof/Ppl/Anxa2/Tec/Erbb2/Tfpi/Dpysl3/Flrt3/Adrb2/Cxcr4/Vangl2/Thbs1/Cav1/Jun/Abcc8/Pros1/Gli1/Cnn2/Fermt3/Fcer1g/5430416N02Rik/Adm/Igf1r/Lcp1/Myh10/Gpx1/Plpp3/2810403D21Rik/Lrp1/Scnn1b</w:t>
            </w:r>
          </w:p>
        </w:tc>
      </w:tr>
      <w:tr w:rsidR="009E0E7A" w:rsidRPr="00667E0D" w14:paraId="6DB7554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D07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07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F7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38MAP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342B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6,7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566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Gadd45g/Gadd45b/Per1/Lep/Mfhas1/Xdh/Ncf1/Dusp1/Gadd45a/Sphk1/Bmp2</w:t>
            </w:r>
          </w:p>
        </w:tc>
      </w:tr>
      <w:tr w:rsidR="009E0E7A" w:rsidRPr="00667E0D" w14:paraId="660A5DD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9D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F9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terleukin-1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FD8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0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D25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sp4/Ifi204/Ifi205/Ccr7/Egr1/Aim2/Il16/Panx1/Wnt5a/Gsdmd/Havcr2/Casp1/Mndal/Ifi211/Tlr4/Tlr8/Tyrobp/Panx2/Ccr5/Isl1/P2rx7/Hk1/Trim16/Stat3</w:t>
            </w:r>
          </w:p>
        </w:tc>
      </w:tr>
      <w:tr w:rsidR="009E0E7A" w:rsidRPr="00667E0D" w14:paraId="35AA89C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067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3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36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ell kil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0CF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4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134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Fcer2a/Cd5l/Il7r/H2-Q7/Dnase1l3/Rasgrp1/H2-Q6/Ptprc/Syk/Itgam/Lep/Cd55/Havcr2/Cd1d1/Cfh/B2m/Hspa8/H2-T23/Tyrobp/Azgp1/H2-T10/Ccr5/Cadm1/Tap1/H2-M3/P2rx7/Vav1/Muc4/Arg1/H2-T24/Bcl2l11/Lag3/Arrb2/Clec2d/Gfer/Stx7</w:t>
            </w:r>
          </w:p>
        </w:tc>
      </w:tr>
      <w:tr w:rsidR="009E0E7A" w:rsidRPr="00667E0D" w14:paraId="7C3FB8A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2C6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7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53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eukocyte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275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49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EBF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Ccnb2/Chst3/Cd74/Coro1a/Fcgr2b/Anxa1/Itgam/Il2ra/Il18/Pirb/Nckap1l/Flt3/Axl/Dock10/Lilrb4a/Ccr2/Tnfrsf13b/Pik3cd/Cfh/Cd44/Kitl/Gpr183/Sh2b2/Tsc22d3/Tnfsf13b/Fcer1g/Fas/P2rx7/Spta1/Gpam/Bcl2l11/Slc37a4/Jak3/Tgfb2</w:t>
            </w:r>
          </w:p>
        </w:tc>
      </w:tr>
      <w:tr w:rsidR="009E0E7A" w:rsidRPr="00667E0D" w14:paraId="7111F48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A8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C0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eukocyte mediated cytotoxic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93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7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653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l7r/H2-Q7/Dnase1l3/Rasgrp1/H2-Q6/Ptprc/Itgam/Lep/Havcr2/Cd1d1/B2m/Hspa8/H2-T23/Tyrobp/Azgp1/H2-T10/Cadm1/Tap1/H2-M3/P2rx7/Vav1/Muc4/Arg1/H2-T24/Lag3/Arrb2/Clec2d/Gfer/Stx7</w:t>
            </w:r>
          </w:p>
        </w:tc>
      </w:tr>
      <w:tr w:rsidR="009E0E7A" w:rsidRPr="00667E0D" w14:paraId="7797FDA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805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545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6F9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interferon-bet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892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7,88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CDA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fi209/Ifi206/Ifi207/Ifi204/Ifi205/Igtp/Ifi47/Ifi213/Aim2/Gbp2/Iigp1/Mndal/Ifi211/Ifit1/9930111J21Rik1/Tgtp2/Stat1/Ifi203</w:t>
            </w:r>
          </w:p>
        </w:tc>
      </w:tr>
      <w:tr w:rsidR="009E0E7A" w:rsidRPr="00667E0D" w14:paraId="39143A9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A6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7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147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iratory burs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D7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1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5B3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Jchain/Rac2/Cybb/Ncf2/Ncf4/Slc11a1/Ncf1</w:t>
            </w:r>
          </w:p>
        </w:tc>
      </w:tr>
      <w:tr w:rsidR="009E0E7A" w:rsidRPr="00667E0D" w14:paraId="39342F1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E6C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0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38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acrophag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A4B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2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6A2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l1rl1/Il33/Pla2g4a/Wnt5a/Havcr2/Cd1d1/Lrrk2/Tlr4/Trem2/Thbs1</w:t>
            </w:r>
          </w:p>
        </w:tc>
      </w:tr>
      <w:tr w:rsidR="009E0E7A" w:rsidRPr="00667E0D" w14:paraId="59E0530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4A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49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8FA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lipopolysacchari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224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34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0BF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cimp/Ptpn22/Cxcl13/Slpi/Ncf2/Irak3/Ly86/Il18/Ccr7/Cd180/Axl/Cd84/Gbp2/Slc11a1/Vim/Cd86/Cd68/Irf8/Lilrb4a/Havcr2/Zfp36/Cebpb/Ptgfr/Cd274/Casp1/Ppbp/Serpine1/Bmp6/Mrc1/B2m/Tlr4/Pf4/Ccl5/Ggt5/Ptgir/Trib1/Cd6/Spon2/Tnfrsf1b/Plscr4/Trem2/Noct/Plscr1/Stat1/Rpl13a/Sirpa/P2rx7/Adm/Hmgb2/Abca1/Cnr1/Irgm2/Il12rb2/Plcg2/Nfkbia/Ncl/Myd88/Dusp10/Lyn/Cxcl16</w:t>
            </w:r>
          </w:p>
        </w:tc>
      </w:tr>
      <w:tr w:rsidR="009E0E7A" w:rsidRPr="00667E0D" w14:paraId="145D9341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324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3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7AA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el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EB0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4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324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tn/Sell/Sema3d/Rac2/Ccr1/Cd40/Cxcl13/Fam107a/Reln/Spn/Cd74/Coro1a/Ptprc/Pgf/Enpp2/Fgf1/Vegfd/Anxa1/Wnt11/Nox4/C5ar1/Cldn1/Il18/Myo1f/Fn1/Sema3e/Ccr7/Fgf9/P2ry12/Egr1/Igfbp5/Fbln1/Nckap1l/Lgals3/Ccl11/Ripor2/Pdpn/Rarres2/Pla2g7/Sema3a/Vsir/Thbs4/Wnt5a/Ccl24/Carmil2/Dock8/Thy1/Nr4a3/Bmp4/Cd274/Glipr2/Sema6c/Ccn1/Sphk1/Ccr2/Itgb3/Slc8a1/Ackr3/Gpsm3/Serpine1/Myc/Myo5a/Itgax/Actg1/Ddr2/Pik3cd/Kitl/Icam1/Bmp2/Mmp2/Prkd1/Ccl5/Hmox1/Prex1/Grin1/Akt3/Kif20b/Mmp3/Csf1r/Fbxo31/Postn/Dab2/Ccbe1/Mgat5/Trem2/Cxcr4/Vegfc/Anxa3/Tgfbr2/Ccl27a/Itga4/Fut4/Pax6/Mmp9/Thbs1/Cav1/Jun/Irs2/Rhob/Arf6/Gli1/Fermt3/Cyp1b1/Csf1/C3ar1/Rin2/Igf1r/Rapgef3/Ptprz1/Plpp3/Sema3c/Lrp1/Ptk2b/Sema3b/Adgra2/Ror2/Pdgfra/Carmil1/Fgf7/Sun2/Smo/Mmp14/Dmtn/Pak1/Atp8a1/Tiam1/Plcg2/Adra2a/Hdac4/Stat3/Syde1/Pdgfrb/Tgfb2/Tek/C1qbp/Edn1/Foxf1/Lyn/Gpnmb/Cxcl16/Acvr1/Myadm/Tmsb4x/Vtn/Sema4b/Mcu/Cpeb1/Lamb1/Stat5a/Lgmn/Pcsk5/Ptp4a1/Hspb1/Lpar1/Kit/Fgfr1/Camk2d</w:t>
            </w:r>
          </w:p>
        </w:tc>
      </w:tr>
      <w:tr w:rsidR="009E0E7A" w:rsidRPr="00667E0D" w14:paraId="24A0076E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E6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36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42D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kinase ac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DA9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43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839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d19/Tlr1/Cd4/Gadd45g/Ighm/Adipoq/Cenpe/Gadd45b/Cd40/Clspn/Rasgrp1/Reln/Tpx2/Cd74/Ptprc/Syk/Fgf1/Igfbp6/Nox4/Dab1/Il18/Ccr7/Egr1/Fgd2/Epha5/Fcgr1/Trf/Lep/Cdc6/Flt3/Nek10/Gpr39/Axl/Slc11a1/Tlr9/Ephb3/Cd86/Wnt5a/Mdfi/Gprc5b/Mmd/Cdk5r1/Cd300a/Bmp4/Ncf1/Gadd45a/Ccn1/Ntrk1/Map3k6/Pik3cg/Lrrk2/Itgb3/Rassf2/Mst1r/Ect2/Rgcc/Gckr/Ddr2/Kitl/Ephb6/Tlr4/Epha8/Bmp2/Pik3r5/Cdc25b/Tnik/Pfkfb1/Psrc1/Ccdc88a/Nrxn1/Map4k1/Iqgap3/Csf1r/Erbb2/Vav3/Dab2/Tgfa/Adrb2/Als2/Axin2/Vegfc/Emp2/Vangl2/Tgfbr2/Thbs1/Slc27a1/Zeb2/Agap2/Tgfb3/Csf1/P2rx7/Igf1r/Ptk2b/Lrp8/Npm1/Dusp12/Acsl1/Ang/Ror2/Lpar2/Robo1/Pdgfra/Irgm2/Stk3/Pak1/Tiam1/Map3k20/Adra2a/Pdgfrb/Tgfb2/Epha7/Prnp/Tek/Arrb2</w:t>
            </w:r>
          </w:p>
        </w:tc>
      </w:tr>
      <w:tr w:rsidR="009E0E7A" w:rsidRPr="00667E0D" w14:paraId="4CD0207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DD0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52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309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viral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B84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8,50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E1D8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lpi/Oas1a/Fbln1/Fam111a/Apobec3/Trim59/Trim14/Oasl2/Zfp36/Rnasel/Oas2/Apcs/Ccl5/Gsn/Ifitm1/Trim35/Plscr1/Stat1/Jun/Resf1</w:t>
            </w:r>
          </w:p>
        </w:tc>
      </w:tr>
      <w:tr w:rsidR="009E0E7A" w:rsidRPr="00667E0D" w14:paraId="1363810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F7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58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54B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protein kinase ac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F2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42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7E7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Tlr1/Cd4/Gadd45g/Ighm/Adipoq/Cenpe/Gadd45b/Cd40/Clspn/Rasgrp1/Reln/Tpx2/Cd74/Ptprc/Syk/Fgf1/Igfbp6/Nox4/Dab1/Il18/Ccr7/Egr1/Fgd2/Fcgr1/Trf/Lep/Cdc6/Nek10/Gpr39/Slc11a1/Tlr9/Cd86/Wnt5a/Mdfi/Gprc5b/Mmd/Cdk5r1/Cd300a/Bmp4/Ncf1/Gadd45a/Ccn1/Map3k6/Pik3cg/Lrrk2/Itgb3/Rassf2/Mst1r/Ect2/Rgcc/Ddr2/Kitl/Tlr4/Bmp2/Pik3r5/Cdc25b/Tnik/Psrc1/Ccdc88a/Nrxn1/Map4k1/Iqgap3/Csf1r/Erbb2/Dab2/Tgfa/Adrb2/Als2/Axin2/Vegfc/Emp2/Vangl2/Tgfbr2/Thbs1/Slc27a1/Zeb2/Agap2/Tgfb3/Csf1</w:t>
            </w:r>
          </w:p>
        </w:tc>
      </w:tr>
      <w:tr w:rsidR="009E0E7A" w:rsidRPr="00667E0D" w14:paraId="1E8B3444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CA6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2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8C1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organelle fis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308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61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0FA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ycp1/Tex15/Ccnb1/Ndc80/Cenpe/Kifc1/Mki67/Nek2/Gimap3/Kif11/Aurkb/Fignl1/Nuf2/Tpx2/Septin1/Rspo1/Knstrn/Bub1b/Ube2c/Ncaph/Haspin/Top2a/Hspa1a/Cdc6/Cdc20/Mybl1/Ripor2/Mx2/Cd28/Nusap1/Wnt5a/Cep85/Dnm1/Kif4/Ccne1/Bmp4/Ppp2r2b/Bnip3/Kif22/Sphk1/Dcn/Birc5/Fmn2/Rgcc/Lif/Racgap1/Mnd1/Smc4/Kif23/Cdc25b/Mx1/Psrc1/Mad2l1bp/Inf2/Kif20b/Smpd3/Ppargc1a/Ncapg/Spag5/Dsn1/Cdca8/Tgfa/Espl1/Esr1/Map9/Spire2/Rpl24/Spire1/Rad54l/Pex11a/Ncapd2/Suv39h2/Rad51/Ccne2/Slf1/Igf1r/Lpin1/Acox1/Mapk15/Cntd1/Ccdc8/Prc1/Wnt4/Ube2s/Tacc3/Rrs1/Stag2/Mybl2/Bcl2l11/Cdt1/Ndc1/Syde1/Pdgfrb</w:t>
            </w:r>
          </w:p>
        </w:tc>
      </w:tr>
      <w:tr w:rsidR="009E0E7A" w:rsidRPr="00667E0D" w14:paraId="4B74C05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C9D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1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9B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ytoplasmic translational ini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C89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67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F8F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cts2/Eif2s3y</w:t>
            </w:r>
          </w:p>
        </w:tc>
      </w:tr>
      <w:tr w:rsidR="009E0E7A" w:rsidRPr="00667E0D" w14:paraId="4C98F59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CF8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782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lpha-beta 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A7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85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38E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sh3/Ikzf1/Syk/Anxa1/Runx3/Myb/Il2rg/Il18/Ccr7/Nckap1l/Cd1d1/Cd83/Ccr2/Nfkbid/Runx1/Zbtb16/Tgfbr2</w:t>
            </w:r>
          </w:p>
        </w:tc>
      </w:tr>
      <w:tr w:rsidR="009E0E7A" w:rsidRPr="00667E0D" w14:paraId="48FCBF5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B5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8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C8F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end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10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9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D36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m/Lrp2/Syk/C3/Ccr7/Fcgr1/Trf/Nckap1l/Axl/Wnt5a/Dnm1/Clip3/Lrrk2/Pparg/Serpine1/B2m/Magi2/Sfrp4/Rab31/Gpc3/Anxa2/Hfe/Dab2/Ppp3cc/Trem2/Cav1</w:t>
            </w:r>
          </w:p>
        </w:tc>
      </w:tr>
      <w:tr w:rsidR="009E0E7A" w:rsidRPr="00667E0D" w14:paraId="32003B8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00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1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34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interleukin-6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6D5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9,96E-03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527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rg4/Bank1/Il27ra/Irak3/Nckap1l/Flt3/Cd84/Tlr9/Havcr2/Klf2/Cd200r1/Syt11/Tlr4/Aqp4/Inpp5d/Trim30a/Sirpa</w:t>
            </w:r>
          </w:p>
        </w:tc>
      </w:tr>
      <w:tr w:rsidR="009E0E7A" w:rsidRPr="00667E0D" w14:paraId="11DE27A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C9C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52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080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cute inflammatory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7AE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0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275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Saa3/Cd163/Btk/Fcgr3/Dnase1l3/Spn/Fcgr2b/C3/Mylk3/Reg3a/Fn1/Ccr7/Fcgr1/Reg3b/Hp/Alox5ap/Pik3cg/Pparg/Ephb6/Ffar3/Icam1/H2-T23/Ccl5/Cd6/B4galt1/Ccr5/Plscr1/Serpina3n/Fcer1g/Pla2g2d</w:t>
            </w:r>
          </w:p>
        </w:tc>
      </w:tr>
      <w:tr w:rsidR="009E0E7A" w:rsidRPr="00667E0D" w14:paraId="443EDD1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D1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42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09A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ematopoietic stem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D7F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A3B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rg4/Sfrp2/Wnt10b/Wnt2b/Wnt5a/Cd34/Thpo/Kitl</w:t>
            </w:r>
          </w:p>
        </w:tc>
      </w:tr>
      <w:tr w:rsidR="009E0E7A" w:rsidRPr="00667E0D" w14:paraId="0AC3EE6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456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80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40A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38MAP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79F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1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A127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Gadd45g/Gadd45b/Per1/Lep/Mfhas1/Xdh/Zfp36/Ncf1/Dusp1/Gadd45a/Sphk1/Bmp2</w:t>
            </w:r>
          </w:p>
        </w:tc>
      </w:tr>
      <w:tr w:rsidR="009E0E7A" w:rsidRPr="00667E0D" w14:paraId="74ED7C4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80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600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A5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hagocytosis, engulfmen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93A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0D5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Alox15/C3/Fcgr1/Nckap1l/Cd300a/Pparg/Rab31/Siglece/Trem2</w:t>
            </w:r>
          </w:p>
        </w:tc>
      </w:tr>
      <w:tr w:rsidR="009E0E7A" w:rsidRPr="00667E0D" w14:paraId="788AEAC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B0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607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D39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response to cytokine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DB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DB6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Zbp1/Adipoq/Casp4/Cd74/Ptprc/Syk/Irak3/Axl/Nlrc5/Wnt5a/Traip/Casp1/Sphk1/Pparg/Tlr4/Ecm1/Trem2/Cxcr4/Irf7/Cav1/Csf1/Parp14</w:t>
            </w:r>
          </w:p>
        </w:tc>
      </w:tr>
      <w:tr w:rsidR="009E0E7A" w:rsidRPr="00667E0D" w14:paraId="0989803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2DB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3DC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production of molecular mediator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46D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A09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tpn22/Mzb1/Sash3/Cd40/Il33/Cd74/Ptprc/Cd37/Il18/Cd28/Tlr9/Wnt5a/Nr4a3/Gprc5b/B2m/Tlr4/Ffar3/H2-T23/Spon2/Paxip1/Fcer1g/H2-M3/Hmces/Hk1/Tnfsf13/Il18r1/Ffar2/Tek</w:t>
            </w:r>
          </w:p>
        </w:tc>
      </w:tr>
      <w:tr w:rsidR="009E0E7A" w:rsidRPr="00667E0D" w14:paraId="18F74A1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043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0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63B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wound hea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EE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135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ox15/Scnn1g/Tmeff2/Blk/Bnc1/Tspan32/F5/Mmrn1/Jaml/Syk/Fgf1/C3/Ndnf/Reg3a/Anxa1/Cldn1/Hpse/Fn1/P2ry12/Fbln1/Slc4a1/Mustn1/Pla2g4a/Adrb1/Pdpn/Axl/Slc11a1/Plek/Dcbld2/Wnt5a/Carmil2/Serping1/Lilrb4a/Wfdc1/Cd34/Ccn1/Ccr2/Itgb3/Tspan8/Ubash3b/C1qtnf1/Duox1/Serpine1/F13a1/Actg1/Clec10a/Syt11/Cfh/Anxa8/Cd44/Tlr4/Pf4/Timp1/Evl/Hmox1/B4galt1/Myof/Ppl/Anxa2/Tec/Erbb2/Tfpi/Adrb2/Cxcr4/Vangl2/Thbs1/Cav1/Abcc8/Pros1/Cnn2/Fermt3/Fcer1g/Myh10/Gpx1/Plpp3/Scnn1b</w:t>
            </w:r>
          </w:p>
        </w:tc>
      </w:tr>
      <w:tr w:rsidR="009E0E7A" w:rsidRPr="00667E0D" w14:paraId="0AA465D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469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908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1BA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chemokin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947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54A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r1/Ccl9/Cxcl13/Ccl11/Ripor2/Ccl24/Dock8/Dusp1/Ackr3/Ppbp/Thpo/Pf4/Ccl5/Trem2/Cxcr4</w:t>
            </w:r>
          </w:p>
        </w:tc>
      </w:tr>
      <w:tr w:rsidR="009E0E7A" w:rsidRPr="00667E0D" w14:paraId="3288F61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A4C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199086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DD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chemokin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9A7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2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A3F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r1/Ccl9/Cxcl13/Ccl11/Ripor2/Ccl24/Dock8/Dusp1/Ackr3/Ppbp/Thpo/Pf4/Ccl5/Trem2/Cxcr4</w:t>
            </w:r>
          </w:p>
        </w:tc>
      </w:tr>
      <w:tr w:rsidR="009E0E7A" w:rsidRPr="00667E0D" w14:paraId="4406D93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0B5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55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24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acrophag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2FE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3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70B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Mcoln2/C5ar1/Ccr7/P2ry12/Lgals3/Rarres2/Ccr2/Cd200r1/Ccl5/Csf1r/Trem2/Thbs1/Rpl13a/Csf1/C3ar1/Ptk2b/Ror2/Mmp14/Cd200</w:t>
            </w:r>
          </w:p>
        </w:tc>
      </w:tr>
      <w:tr w:rsidR="009E0E7A" w:rsidRPr="00667E0D" w14:paraId="7770CF4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2B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9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FFA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viral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8C8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3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FA7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Slpi/Oas1a/Cd74/Trim5/Top2a/Fbln1/Fam111a/Apobec3/Trim59/Trim14/Oasl2/Trim30d/Zfp36/Rnasel/Oas2/Hspa8/Trim34a/Apcs/Trim12c/Ccl5/Gsn/Csf1r/Ifitm1/Trim35/Cxcr4/Plscr1/Trim30a/Stat1/Jun/Trim12a/Resf1/Kpna2</w:t>
            </w:r>
          </w:p>
        </w:tc>
      </w:tr>
      <w:tr w:rsidR="009E0E7A" w:rsidRPr="00667E0D" w14:paraId="232A256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5A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00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040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metal 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A46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3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0D6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ox15/Fosb/Fibin/Fos/Lck/Cybrd1/Mt2/Mt1/Aldob/Kcnip3/Nptx1/Fn1/Trf/Pla2g4a/Gpr39/Syt2/Xdh/Pde1c/Ncf1/Bnip3/Crip1/Alox5ap/Lrrk2/Pparg/Cacna1g/Trpm2/Ect2/Hvcn1/Sod3/Syt11/Bmp6/B2m/Adcy7/Hmox1/Gsn/Nrxn1/Smpd3/Trpc1/Hfe/Pcdh15/Ncam1/Mmp9/Thbs1/Cav1/Syt9/Slc30a1/Jun/Kcnma1/Abcc8/Fas/P2rx7/Slc25a24</w:t>
            </w:r>
          </w:p>
        </w:tc>
      </w:tr>
      <w:tr w:rsidR="009E0E7A" w:rsidRPr="00667E0D" w14:paraId="331FF71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92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0B6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pha-beta 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C5F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344B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add45g/Itk/Sash3/Ikzf1/Spn/Ly9/Syk/Irf4/Anxa1/Runx3/Myb/Il2rg/Il18/Ccr7/Nckap1l/Satb1/Cd1d1/Cd83/Ccr2/Nfkbid/Runx1/Gpr183/Rorc/Zbtb16/Tgfbr2/Batf/Pla2g2d/Tcf7</w:t>
            </w:r>
          </w:p>
        </w:tc>
      </w:tr>
      <w:tr w:rsidR="009E0E7A" w:rsidRPr="00667E0D" w14:paraId="56E961A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530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34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D7F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interleukin-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B6A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3C9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a3/Zbp1/Ccl8/Ccl6/Cd40/Ccl9/Mylk3/Irak3/Fn1/Egr1/Rps6ka5/Ccl11/Ccl24/Cebpb/Serpine1/Ccl5/St18</w:t>
            </w:r>
          </w:p>
        </w:tc>
      </w:tr>
      <w:tr w:rsidR="009E0E7A" w:rsidRPr="00667E0D" w14:paraId="3207361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BD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61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eptidyl-tyrosine phosphor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761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80D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tpn22/Cd4/Sfrp2/Ighm/Adipoq/Bank1/Cd40/Lck/Samsn1/Reln/Cd74/Ptprc/Cd3e/Syk/Enpp2/Nox4/Errfi1/Il18/Efna5/Fcgr1/Lep/Thbs4/Hcls1/Thy1/Gprc5b/Cd300a/Ncf1/Itgb3/Lif/Bmp6/Cd44/Kitl/Tlr4/Icam1/Ccl5/Csf1r/Tec/Tgfa/Trem2/Vegfc/Isl1/Cav1/Itgb2/Bst1/Parp14/Ptprz1/Plpp3/Ptk2b/Lrp8</w:t>
            </w:r>
          </w:p>
        </w:tc>
      </w:tr>
      <w:tr w:rsidR="009E0E7A" w:rsidRPr="00667E0D" w14:paraId="48516A0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C73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6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145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B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919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14B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ank1/Btla/Blk/Btk/Samsn1/Fcgr2b/Tbc1d10c/Flt3/Cd300a/Parp3/Tnfrsf13b/Tnfrsf21/Tyrobp/Inpp5d</w:t>
            </w:r>
          </w:p>
        </w:tc>
      </w:tr>
      <w:tr w:rsidR="009E0E7A" w:rsidRPr="00667E0D" w14:paraId="324B0B9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7B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8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CE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activation involved in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7CB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4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2D5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Gadd45g/Spn/Cd74/Ly9/Irf4/Anxa1/Myb/Il18/Stx11/Ccr7/Lgals3/Apbb1ip/Slc11a1/Havcr2/Ccr2/Nfkbid/Icam1/Gpr183/Rorc/Batf/Itgal/Fcer1g/H2-M3/Lcp1</w:t>
            </w:r>
          </w:p>
        </w:tc>
      </w:tr>
      <w:tr w:rsidR="009E0E7A" w:rsidRPr="00667E0D" w14:paraId="50703B8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87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7B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 kil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359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013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Fcer2a/Cd5l/Il7r/Cxcl13/H2-Q7/Fcgr3/Dnase1l3/Rasgrp1/H2-Q6/Coro1a/Ptprc/Syk/C3/Itgam/Il18/Stx11/Fcgr1/Lep/Lgals3/Ccl11/Cd55/Havcr2/Cd1d1/Ncf1/Cfh/B2m/Hspa8/Pf4/H2-T23/Tyrobp/Azgp1/Raet1e/H2-T10/Ccr5/Emp2/Ccl27a/Cadm1/Tap1/H2-M3/P2rx7/Vav1/Muc4/Arg1/H2-T24</w:t>
            </w:r>
          </w:p>
        </w:tc>
      </w:tr>
      <w:tr w:rsidR="009E0E7A" w:rsidRPr="00667E0D" w14:paraId="72C8A70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2A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6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E6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efense response to vir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B3E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C25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Zbp1/Slfn8/Cd40/Il33/Tspan32/H2-Q7/Oas1a/Spn/Ptprc/Cd37/Irf5/Il2ra/Aim2/Apobec3/Oasl2/Tlr9/Cd86/Tlr7/Rnasel/Mill2/Bnip3/Tspan6/Ddit4/Itgax/Oas2/Ifit1/Slfn9/Trim34a/Tlr8/Ifit2/Htra1/Ccl5/Card9/Ifit3b/Spon2/Ifitm1/Unc93b1/Irf7/Plscr1/Trim30a/Stat1/Trim12a/Polr3h/Gbp2b/Il12rb1/Dtx3l/Serinc5/Bst2/Gpam</w:t>
            </w:r>
          </w:p>
        </w:tc>
      </w:tr>
      <w:tr w:rsidR="009E0E7A" w:rsidRPr="00667E0D" w14:paraId="168D482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972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5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AA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 node developmen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2A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B0D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Cxcl13/Ikzf1/Ltb/Ccr7/Cxcr5/Cd248/Flt3/Pdpn</w:t>
            </w:r>
          </w:p>
        </w:tc>
      </w:tr>
      <w:tr w:rsidR="009E0E7A" w:rsidRPr="00667E0D" w14:paraId="34C2400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FF9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4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95B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rotein localization to chromosome, centromeric reg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D2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5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881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dc80/Knl1/Aurkb/Bub1b/Haspin/Cenpa/Cdk1</w:t>
            </w:r>
          </w:p>
        </w:tc>
      </w:tr>
      <w:tr w:rsidR="009E0E7A" w:rsidRPr="00667E0D" w14:paraId="02C4665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03C4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11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CF9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acrophag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36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8B9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Tlr1/Il1rl1/Il33/Syk/C5ar1/Itgam/Pla2g4a/Cd84/Slc11a1/Tlr9/Mfhas1/Wnt5a/Tlr7/Havcr2/Cd1d1/Casp1/Sphk1/Lrrk2/Pparg/Syt11/Tlr4/Tlr8/Tyrobp</w:t>
            </w:r>
          </w:p>
        </w:tc>
      </w:tr>
      <w:tr w:rsidR="009E0E7A" w:rsidRPr="00667E0D" w14:paraId="72C6BE4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D1B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64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leukin-8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043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707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Tlr1/Adipoq/Cd74/Ptprc/Syk/Anxa1/Il18/Lep/Tlr9/Wnt5a/Tlr7/Serpine1/Tlr5/Tlr4/Tlr8</w:t>
            </w:r>
          </w:p>
        </w:tc>
      </w:tr>
      <w:tr w:rsidR="009E0E7A" w:rsidRPr="00667E0D" w14:paraId="58F8E5D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C93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70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F15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itotic metaphase plate congres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40F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4F5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Aurkb/Nuf2/Kif22/Psrc1/Cdca8</w:t>
            </w:r>
          </w:p>
        </w:tc>
      </w:tr>
      <w:tr w:rsidR="009E0E7A" w:rsidRPr="00667E0D" w14:paraId="24DDF21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35E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20001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E6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eukocyte apopt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CDE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68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170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Fcmr/Aurkb/Cd74/Fcgr2b/Il18/Ccr7/Axl/Hcls1/Dock8/Bmp4/Arg2/Cd44/Kitl/Ccl5/Tsc22d3/Rorc/Ccr5/Irs2/Fcer1g</w:t>
            </w:r>
          </w:p>
        </w:tc>
      </w:tr>
      <w:tr w:rsidR="009E0E7A" w:rsidRPr="00667E0D" w14:paraId="1904240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2D5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7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97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lcium-mediated signa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D0B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7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BDA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Cd4/Cd22/Ccr1/Ackr4/Ptprc/Cd3e/Syk/Tbc1d10c/Cxcr6/Vcam1/Ccr7/P2ry12/Ackr2/Tmem100/Cxcr5/Calml4/Avpr1a/Ptgfr/Akap5/Sphk1/Ccr2/Lrrk2/Slc8a1/Lat2/Ackr3/Trpm2/Myo5a/Jph3/Xcr1/Gsto1/Fhl2/Ncam1/Ppp3cc/Trem2/Cxcr4/Ccr5/Itgal/Bst1/Adgrb2/Ptk2b/Cmya5/Irgm2/Dmtn/Ncald/Hdac4/Mapk7/Prnp/Itpr1/Edn1/L1cam</w:t>
            </w:r>
          </w:p>
        </w:tc>
      </w:tr>
      <w:tr w:rsidR="009E0E7A" w:rsidRPr="00667E0D" w14:paraId="3EAE632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473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6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68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myeloid leukocyte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7D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9AD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Ccr1/Fos/Ikzf1/Cd74/Itgam/Car2/Hcls1/Itgb3/Lif/Kitl/Pf4/Tyrobp/Runx1/Ccl5/Trib1/Csf1r/Trem2/Jun/Dlk1/Csf1</w:t>
            </w:r>
          </w:p>
        </w:tc>
      </w:tr>
      <w:tr w:rsidR="009E0E7A" w:rsidRPr="00667E0D" w14:paraId="50CF30D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A85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4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CAA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ress-activated MAP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64D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CBA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bk/Ptpn22/Gadd45g/Sfrp2/Gadd45b/Rasgrp1/Foxm1/Syk/Fcgr2b/Per1/Ccr7/Fgd2/Trf/Lep/Tlr9/Mfhas1/Wnt5a/Mdfi/Xdh/Zfp36/Ncf1/Dusp1/Gadd45a/Sphk1/Rassf2/Ccn2/Traf1/Tlr4/Bmp2/Sfrp4/Cryab/Tnxb/Tnik/Trib1/Card9/Map4k1/Fgf12/Dab2/Vangl2/Mapk8ip2/Zeb2/Ankrd6/Fas/Hand2/Sirpa/Igf1r/Ptk2b/Dact1/Ror2/Cdc42se1/Stk3/Pak1/Tiam1/Map3k20/Eda2r/Tgfb2/Myd88/Edn1/Dusp10</w:t>
            </w:r>
          </w:p>
        </w:tc>
      </w:tr>
      <w:tr w:rsidR="009E0E7A" w:rsidRPr="00667E0D" w14:paraId="7D181ED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95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3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37D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B28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EDA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ock2/Spn/Cd74/Ptprc/Cd3e/Ccr7/Cd28</w:t>
            </w:r>
          </w:p>
        </w:tc>
      </w:tr>
      <w:tr w:rsidR="009E0E7A" w:rsidRPr="00667E0D" w14:paraId="5A65ED4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679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CFF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thymic 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14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5B5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ock2/Spn/Cd74/Ptprc/Cd3e/Ccr7/Cd28</w:t>
            </w:r>
          </w:p>
        </w:tc>
      </w:tr>
      <w:tr w:rsidR="009E0E7A" w:rsidRPr="00667E0D" w14:paraId="30F9A69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7A2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6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47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lpha-beta T cell prolife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3D9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AFC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Ptprc/Cd3e/Syk/Rasal3/Il18/Cd28/Ccr2/H2-T23/Tgfbr2</w:t>
            </w:r>
          </w:p>
        </w:tc>
      </w:tr>
      <w:tr w:rsidR="009E0E7A" w:rsidRPr="00667E0D" w14:paraId="35CB010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7A6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739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B cell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AF6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17D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0/Btk/Fcgr3/Ptprc/C3/Fcgr1/Cd28</w:t>
            </w:r>
          </w:p>
        </w:tc>
      </w:tr>
      <w:tr w:rsidR="009E0E7A" w:rsidRPr="00667E0D" w14:paraId="2594F82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520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9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18D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mmunoglobulin mediated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CF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8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FF6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Fcer2a/Cd40/Btk/Fcgr3/Ptprc/C3/Fcgr1/Cd28</w:t>
            </w:r>
          </w:p>
        </w:tc>
      </w:tr>
      <w:tr w:rsidR="009E0E7A" w:rsidRPr="00667E0D" w14:paraId="615C62F7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7D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028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4B0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uclear divi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0CE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22A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ycp1/Tex15/Ccnb1/Ndc80/Cenpe/Kifc1/Mki67/Nek2/Kif11/Aurkb/Fignl1/Nuf2/Tpx2/Septin1/Rspo1/Knstrn/Bub1b/Ube2c/Ncaph/Haspin/Top2a/Hspa1a/Cdc6/Cdc20/Mybl1/Ripor2/Cd28/Nusap1/Wnt5a/Cep85/Kif4/Ccne1/Bmp4/Kif22/Sphk1/Birc5/Fmn2/Rgcc/Lif/Racgap1/Mnd1/Smc4/Kif23/Cdc25b/Psrc1/Mad2l1bp/Kif20b/Smpd3/Ncapg/Spag5/Dsn1/Cdca8/Tgfa/Espl1/Esr1/Map9/Spire2/Rpl24/Spire1/Rad54l/Ncapd2/Suv39h2/Rad51/Ccne2/Slf1/Igf1r/Mapk15/Cntd1/Ccdc8/Prc1/Wnt4/Ube2s/Tacc3/Rrs1/Stag2/Mybl2/Bcl2l11/Cdt1/Ndc1/Syde1/Pdgfrb</w:t>
            </w:r>
          </w:p>
        </w:tc>
      </w:tr>
      <w:tr w:rsidR="009E0E7A" w:rsidRPr="00667E0D" w14:paraId="38C6B8D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991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D3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terleukin-6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1D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AC1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u2af1/Scimp/Tlr1/Il33/Cd74/Syk/Vegfd/Pou2f2/Il16/Rab7b/Tlr9/Wnt5a/Tlr7/Tnfsf9/Il1rl2/Tlr4/Tlr8/Tyrobp/Card9/Spon2/Unc93b1/Ccr5/Isl1/Fcer1g/P2rx7</w:t>
            </w:r>
          </w:p>
        </w:tc>
      </w:tr>
      <w:tr w:rsidR="009E0E7A" w:rsidRPr="00667E0D" w14:paraId="3FC21E36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B28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18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9A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 protein-coupled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CE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1,9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074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arco/Gpr1/Ccl8/Ppy/Ccl6/Rac2/Adgre4/Ccr1/Adrb3/Ccl9/Gpr132/Gabra3/Plcb2/Adra1b/Ackr4/Syk/Adgrd1/Mrap/Gpsm1/C3/Anxa1/Nmb/C5ar1/Cxcr6/Rgs14/Rgs2/Gna15/P2ry12/Adgrf4/Ffar1/Ackr2/Npy/Cckbr/Cxcr5/Ccl11/Adrb1/Gabrq/Gpr39/Car2/Sstr3/Fzd2/Vip/Adgrg2/Plek/Gpr65/Ccl24/Adgre1/Stmn1/Dnm1/Gabbr2/Avpr1a/Gprc5b/Cdk5r1/Ptgfr/S1pr4/Akap5/Ccr2/Adora2a/Pik3cg/Itgb3/Gpr34/Ackr3/Palm/Pth1r/Xcr1/Ffar3/Pf4/Gng2/Fzd9/Adcy7/Pik3r5/Gpr160/Kcnk2/Ccl5/Ptgir/Gpr183/Prex1/Gabrb3/Gng4/Npy1r/Rgs17/P2ry14/Dynlt1b/Adrb2/Gnb4/Cxcr4/Esr1/Ccr5/Acpp/Alox8/Galr2/Cav1/Cysltr1/Cish/Adgre5/Rgs10/C3ar1/Rgs11/Gal/Adgrb2/Vav1/Adm/Gpr162/Lrp1/Ptk2b/Tas1r1/Oxtr/Cacnb4/Abca1/Gabbr1/Cnr1/Glrb/Adgra2/Lpar2/Gpr161/Fzd1/Rgs16/Ucn3/Gkap1/Smo/Baiap3/Adra2a/Ramp1/Sctr/Bicd1/Ffar2/Arrb2/Arrdc3/Edn1/Gcgr/Apoe</w:t>
            </w:r>
          </w:p>
        </w:tc>
      </w:tr>
      <w:tr w:rsidR="009E0E7A" w:rsidRPr="00667E0D" w14:paraId="5C1D076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DB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8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EE7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nat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9B0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236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och/Zbp1/Ifi209/Rasgrp1/Cd74/Ifi204/Ifi205/Aim2/Nlrc5/Tlr9/Wnt5a/Havcr2/Mndal/Ifi211/Tlr4/Tlr8/Mmp2/H2-T23/Card9/Irf7/Plscr1/Ifi203/Cadm1/H2-M3/Vav1/Hmgb2</w:t>
            </w:r>
          </w:p>
        </w:tc>
      </w:tr>
      <w:tr w:rsidR="009E0E7A" w:rsidRPr="00667E0D" w14:paraId="5D3A898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1EF7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100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2AB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inorganic substanc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15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AA7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ox15/Pon1/Fosb/Fibin/Fos/Lck/Cybrd1/Mt2/Mt1/Aldob/Anxa1/Kcnip3/Nptx1/Fn1/Ccr7/Slc4a1/Trf/Reg3b/Hp/Pla2g4a/Rnf112/Gpr39/Syt2/Axl/Xdh/Pde1c/Avpr1a/Nr4a3/Ncf1/Bnip3/Crip1/Alox5ap/Sphk1/Lrrk2/Pparg/Cacna1g/Trpm2/Ect2/Hk3/Hvcn1/Sod3/Syt11/Bmp6/B2m/Adcy7/Ucp2/Mmp2/Cryab/Selenow/Lcn2/Hmox1/Gsn/Nrxn1/Smpd3/Trpc1/Hfe/Pcdh15/Ncam1/Mmp9/Thbs1/Cav1/Syt9/Slc30a1/Jun/Kcnma1/Rhob/Abcc8/Cyp1b1/Fas/Sirpa/Rad51/Lig1/P2rx7/Slc25a24/Gpx1</w:t>
            </w:r>
          </w:p>
        </w:tc>
      </w:tr>
      <w:tr w:rsidR="009E0E7A" w:rsidRPr="00667E0D" w14:paraId="55FDF959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CD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99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DAC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cond-messenger-mediated signa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27E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0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CA9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Cd4/Cd22/Adgre4/Ccr1/Adrb3/Adra1b/Mt2/Mt1/Ackr4/Ptprc/Cd3e/Syk/Adgrd1/Mrap/Tbc1d10c/Ndnf/Cxcr6/Vcam1/Rgs2/Ccr7/P2ry12/Epha5/Ackr2/Tmem100/Prkar2b/Cxcr5/Adrb1/Vip/Adgrg2/Gpr65/Calml4/Adgre1/Avpr1a/Ptgfr/S1pr4/Akap5/Sphk1/Ccr2/Adora2a/Lrrk2/Slc8a1/Lat2/Ackr3/Rasd1/Trpm2/Myo5a/Pth1r/Jph3/Xcr1/Pf4/Adcy7/Ptgir/Gsto1/Fhl2/Ncam1/Npr1/Ppp3cc/Adrb2/Tcp11/Trem2/Cxcr4/Ccr5/Thbs1/Pde9a/Itgal/Bst1/Adgre5/Rasd2/Gal/Adgrb2/Adm/Pde7b/Ptk2b/Abca1/Prkar1b/Cnr1/Cmya5/Lpar2/Gpr161/Ucn3/Irgm2/Dmtn/Mafa/Ncald/Adra2a/Hdac4/Ramp1/Mapk7/Sctr/Prnp/Itpr1/Gucy1a2/Arrdc3/Edn1/Gcgr/Apoe/Ube2b/L1cam/Chga</w:t>
            </w:r>
          </w:p>
        </w:tc>
      </w:tr>
      <w:tr w:rsidR="009E0E7A" w:rsidRPr="00667E0D" w14:paraId="430DDF5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9F0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26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A5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CD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1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24D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l9/Cxcl13/Myo1g/Spn/Itgb7/Il27ra/Ccr7/Ccl11/Ripor2/Wnt5a/Ccl24/Dock8/Ccr2/Itgb3/Cd200r1/Icam1/Stk10/Ccl5/Gpr183/Ecm1/Ccl27a/Itga4/Itgal/Cadm1</w:t>
            </w:r>
          </w:p>
        </w:tc>
      </w:tr>
      <w:tr w:rsidR="009E0E7A" w:rsidRPr="00667E0D" w14:paraId="29849C2E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C06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8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5CE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ion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EA5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29A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</w:t>
            </w:r>
          </w:p>
        </w:tc>
      </w:tr>
      <w:tr w:rsidR="009E0E7A" w:rsidRPr="00667E0D" w14:paraId="12340D5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4B6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7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AAB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cell activation involved in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3C1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2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240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ac2/Dock2/Blk/Il33/Btk/Dnase1l3/Rasgrp1/Syk/Itgam/Myo1f/Stx11/Cd84/Havcr2/Nr4a3/Cd300a/Ccr2/Lat2/Tyrobp/Hmox1/Trem2/Anxa3/Itgb2/Fcer1g</w:t>
            </w:r>
          </w:p>
        </w:tc>
      </w:tr>
      <w:tr w:rsidR="009E0E7A" w:rsidRPr="00667E0D" w14:paraId="4F4737A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6C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515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BFC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membrane invagin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6E0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3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331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Alox15/C3/Fcgr1/Nckap1l/Cd300a/Pparg/Syt11/Rab31/Siglece/Trem2</w:t>
            </w:r>
          </w:p>
        </w:tc>
      </w:tr>
      <w:tr w:rsidR="009E0E7A" w:rsidRPr="00667E0D" w14:paraId="10EF0A6B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835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0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941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cation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06B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3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365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</w:t>
            </w:r>
          </w:p>
        </w:tc>
      </w:tr>
      <w:tr w:rsidR="009E0E7A" w:rsidRPr="00667E0D" w14:paraId="18EB448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57A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2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79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oll-like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857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3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B94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tpn22/Tlr1/Cd40/Irf4/Tlr13/Irak3/Rab7b/Smpdl3b/Tlr9/Cd86/Mfhas1/Tlr7/Ptprs/Havcr2/Cd300a/Colec12/Tlr5/Tlr4/Tlr8/Unc93b1/Esr1/Irf7/Trim30a/Cav1/Arf6</w:t>
            </w:r>
          </w:p>
        </w:tc>
      </w:tr>
      <w:tr w:rsidR="009E0E7A" w:rsidRPr="00667E0D" w14:paraId="77AD27D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66B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C1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438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4E6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ox15/Vsig4/Il7r/Il1rl1/Ccr1/Il33/Samsn1/Spn/Ptprc/Fcgr2b/Anxa1/Il27ra/Irak3/Il2ra/Lgals3/Smpdl3b/Cd84/Nlrc5/Nmi/Vsir/Serping1/Havcr2/Cd300a/Ccr2/Arg2/Pparg/Parp3/H2-T23/Hmox1/Hfe/Inpp5d/Tgfb3/Parp14/Tap1/H2-M3/Gpx1/Muc4/Arg1</w:t>
            </w:r>
          </w:p>
        </w:tc>
      </w:tr>
      <w:tr w:rsidR="009E0E7A" w:rsidRPr="00667E0D" w14:paraId="5E3203F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86C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1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FBF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atural killer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84A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4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DF8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lamf7/Il2rb/Ikzf1/Rasgrp1/Coro1a/Ptprc/Il18/Stx11/Lep/Axl/Havcr2/Elf4/H2-T23/Tyrobp</w:t>
            </w:r>
          </w:p>
        </w:tc>
      </w:tr>
      <w:tr w:rsidR="009E0E7A" w:rsidRPr="00667E0D" w14:paraId="5EA68F6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934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92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84C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71E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9FE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Sell/Sema3d/Rac2/Ccr1/Cxcl13/Cd74/Pgf/Fgf1/Vegfd/C5ar1/Ccn3/Dpp4/Fn1/Sema3e/Ccr7/P2ry12/Nckap1l/Il16/Ripor2/Rarres2/Pla2g7/Sema3a/Nbl1/Thbs4/Wnt5a/Wnt3/Dusp1/Sema6c/Ccr2/Gpsm3/Serpine1/Prkd1/Ccl5/Tubb2b/Gpr183/Plxna4/Csf1r/Trem2/Cxcr4/Vegfc/Ccl27a/Thbs1/Bst1/Csf1/C3ar1/Sema3c/Ptk2b/Sema3b/Adgra2/Robo1/Scg2/Pdgfra</w:t>
            </w:r>
          </w:p>
        </w:tc>
      </w:tr>
      <w:tr w:rsidR="009E0E7A" w:rsidRPr="00667E0D" w14:paraId="5C46FE4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241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9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318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viral life cycl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606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4C3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Slpi/Oas1a/Cd74/Trim5/Top2a/Fam111a/Apobec3/Trim59/Trim14/Oasl2/Trim30d/Rnasel/Oas2/Hspa8/Trim34a/Apcs/Trim12c/Ccl5/Gsn/Ifitm1/Trim35/Plscr1/Trim30a/Trim12a/Resf1/Kpna2</w:t>
            </w:r>
          </w:p>
        </w:tc>
      </w:tr>
      <w:tr w:rsidR="009E0E7A" w:rsidRPr="00667E0D" w14:paraId="3CEB0F3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D6B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60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C87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8-positive, alpha-beta 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D6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FC9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Wdfy4/Runx3/Clec4a2/Nckap1l/Vsir/Lilrb4a/Satb1/Cd274/H2-T23/Runx1/Hfe</w:t>
            </w:r>
          </w:p>
        </w:tc>
      </w:tr>
      <w:tr w:rsidR="009E0E7A" w:rsidRPr="00667E0D" w14:paraId="300181E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A3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508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5AA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B cell receptor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58D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209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d19/Cd22/Blk/Nfam1/Fcgr2b/Cd300a/Prkcb/Lpxn/Cmtm3</w:t>
            </w:r>
          </w:p>
        </w:tc>
      </w:tr>
      <w:tr w:rsidR="009E0E7A" w:rsidRPr="00667E0D" w14:paraId="0B667D9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D80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70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859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 cell mediated immun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03A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56A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Sash3/H2-Q7/H2-Q6/Spn/Ptprc/Dpp4/Il18/Vsir/Cd1d1/Ccr2/B2m/Hspa8/H2-T23/Azgp1/Hfe/H2-T10/Tnfrsf1b/H2-M3/P2rx7/Muc4/Was/Arg1/H2-T24</w:t>
            </w:r>
          </w:p>
        </w:tc>
      </w:tr>
      <w:tr w:rsidR="009E0E7A" w:rsidRPr="00667E0D" w14:paraId="58D6921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BC8B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73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FDC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peptidyl-tyrosine phosphoryl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70A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502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d4/Ighm/Adipoq/Bank1/Cd40/Lck/Reln/Cd74/Ptprc/Cd3e/Syk/Enpp2/Nox4/Il18/Efna5/Fcgr1/Lep/Thbs4/Hcls1/Gprc5b/Ncf1/Itgb3/Lif/Bmp6/Cd44/Kitl/Tlr4/Icam1/Ccl5/Csf1r/Tec/Tgfa/Trem2/Vegfc/Isl1/Parp14/Ptprz1/Plpp3/Ptk2b/Lrp8</w:t>
            </w:r>
          </w:p>
        </w:tc>
      </w:tr>
      <w:tr w:rsidR="009E0E7A" w:rsidRPr="00667E0D" w14:paraId="5261D00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11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9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04D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symbi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98B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C00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Slpi/Oas1a/Cd74/Trim5/Top2a/Fbln1/Fam111a/Apobec3/Trim59/Trim14/Oasl2/Trim30d/Zfp36/Rnasel/Oas2/Hspa8/Trim34a/Apcs/Trim12c/Ccl5/Gsn/Csf1r/Ifitm1/Trim35/Cxcr4/Ccr5/Plscr1/Trim30a/Stat1/Cav1/Jun/Trim12a/Resf1/Kpna2</w:t>
            </w:r>
          </w:p>
        </w:tc>
      </w:tr>
      <w:tr w:rsidR="009E0E7A" w:rsidRPr="00667E0D" w14:paraId="15491D1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077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37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64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CD4-positive, alpha-beta 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A6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A41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sh3/Anxa1/Myb/Il2rg/Il18/Ccr7/Nckap1l/Cd83/Ccr2/Nfkbid</w:t>
            </w:r>
          </w:p>
        </w:tc>
      </w:tr>
      <w:tr w:rsidR="009E0E7A" w:rsidRPr="00667E0D" w14:paraId="7730AAE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80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0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62D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pindle organ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BDC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C0A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Kifc1/Nek2/Kif11/Aurkb/Nuf2/Tpx2/Dlgap5/Septin1/Knstrn/Rgs14/Hspa1a/Cdc20/Efhc1/Ripor2/Trim36/Stmn1/Kif4/Birc5/Parp3/Racgap1/Gpsm2/Kif23/Psrc1/Spag5/Espl1/Map9</w:t>
            </w:r>
          </w:p>
        </w:tc>
      </w:tr>
      <w:tr w:rsidR="009E0E7A" w:rsidRPr="00667E0D" w14:paraId="586EA98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FAE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5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0B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thymic 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5A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010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ock2/Cd74/Ptprc/Cd3e/H2-DMa/Cd1d1</w:t>
            </w:r>
          </w:p>
        </w:tc>
      </w:tr>
      <w:tr w:rsidR="009E0E7A" w:rsidRPr="00667E0D" w14:paraId="045EBFD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81C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22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9D4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ymphocyte apopt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EC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972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Blk/Fcmr/Aurkb/Cd74/Il2ra/Lgals3/Wnt5a/Dock8/Bmp4/Cd274/Siglec1/Arg2/Myc/Nfkbid/Tnfrsf21/Cd44/Ccl5/Tsc22d3/Rorc/Irs2/Fas/P2rx7/Gpam/Bcl2l11/Jak3/Tgfb2/Dffa/Lyn</w:t>
            </w:r>
          </w:p>
        </w:tc>
      </w:tr>
      <w:tr w:rsidR="009E0E7A" w:rsidRPr="00667E0D" w14:paraId="70A32A6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3FB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8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2F5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leukocyte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F61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9F8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Rac2/Ccr1/Cxcl13/Spn/Cd74/Pgf/Vegfd/C5ar1/Ccr7/P2ry12/Nckap1l/Lgals3/Ripor2/Rarres2/Pla2g7/Thbs4/Wnt5a/Ccl24/Dock8/Thy1/Ccr2/Itgb3/Gpsm3/Serpine1/Kitl/Icam1/Ccl5/Csf1r/Trem2/Vegfc/Ccl27a/Itga4/Fut4/Mmp9/Thbs1/Csf1/C3ar1</w:t>
            </w:r>
          </w:p>
        </w:tc>
      </w:tr>
      <w:tr w:rsidR="009E0E7A" w:rsidRPr="00667E0D" w14:paraId="63BE280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562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71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56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viral entry into host cel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9D7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6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52E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Cd74/Trim5/Trim59/Axl/Trim14/Trim30d/Siglec1/Itgb3/Trim34a/Apcs/Trim12c/Gsn/Ifitm1/Trim30a/Cav1/Trim12a</w:t>
            </w:r>
          </w:p>
        </w:tc>
      </w:tr>
      <w:tr w:rsidR="009E0E7A" w:rsidRPr="00667E0D" w14:paraId="3F9B9D64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676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25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234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divalent inorganic cation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19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D0A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</w:t>
            </w:r>
          </w:p>
        </w:tc>
      </w:tr>
      <w:tr w:rsidR="009E0E7A" w:rsidRPr="00667E0D" w14:paraId="55C6D10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CF9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20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613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-helper 1 type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7B6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054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add45g/Il1rl1/Il33/Spn/Anxa1/Il27ra/H2-Ab1/Il18/Ccr7/Pla2g4a/Slc11a1/Havcr2/Ccr2</w:t>
            </w:r>
          </w:p>
        </w:tc>
      </w:tr>
      <w:tr w:rsidR="009E0E7A" w:rsidRPr="00667E0D" w14:paraId="3B3CB1C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C7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09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A35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DNA-binding transcription factor ac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40E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B08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0/Card11/Reln/Nfam1/Wnt10b/Trim5/Fcgr2b/Irak3/Il18/Epha5/Aim2/Rps6ka5/Rab7b/Cd84/Trim14/Fzd2/Tlr9/Hcls1/Wnt5a/Trim30d/Sphk1/Ntrk1/Rhebl1/Pparg/Traf1/Rgcc/Ddr2/Prkcb/Trim34a/Tlr4/Icam1/Ar/Trim12c/Prkd1/Cytl1/Card14/Ripk4/Ppargc1a/Arid5b/Esr1/Anxa3/Trim30a/Cav1/Itgb2/Trim12a/Plpp3/Lrp8/Npm1/Trim37/Tgfbr3/Lrrfip1/Fzd1/Smo/Stk3/Cd200/Il18r1/Eda2r/Hdac4/Stat3/Myd88/Edn1/Sting1</w:t>
            </w:r>
          </w:p>
        </w:tc>
      </w:tr>
      <w:tr w:rsidR="009E0E7A" w:rsidRPr="00667E0D" w14:paraId="150B9B2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533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1400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839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itotic nuclear divis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73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7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3CF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Ndc80/Cenpe/Kifc1/Mki67/Nek2/Kif11/Aurkb/Nuf2/Tpx2/Knstrn/Bub1b/Ube2c/Ncaph/Haspin/Hspa1a/Cdc6/Cdc20/Ripor2/Cd28/Nusap1/Cep85/Kif4/Bmp4/Kif22/Sphk1/Birc5/Rgcc/Racgap1/Smc4/Kif23/Psrc1/Mad2l1bp/Kif20b/Smpd3/Ncapg/Spag5/Dsn1/Cdca8/Tgfa/Espl1/Esr1/Map9/Rpl24/Ncapd2/Slf1/Igf1r/Ccdc8/Prc1/Ube2s/Tacc3/Rrs1/Stag2/Mybl2/Cdt1</w:t>
            </w:r>
          </w:p>
        </w:tc>
      </w:tr>
      <w:tr w:rsidR="009E0E7A" w:rsidRPr="00667E0D" w14:paraId="361F2D6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76C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616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0A0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ytoskeleton-dependent cytokine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A9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AA6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p55/Ckap2/Aurkb/Septin1/Cenpa/Efhc1/Septin3/Trim36/Nusap1/Kif20a/Stmn1/Kif4/Anln/Birc5/Ect2/Fmn2/Racgap1/Kif23/Kif20b/Map9/Spire2/Spire1/Rhob/Myh10/Prc1/Bbs4/Efhc2/Septin6/Rab35</w:t>
            </w:r>
          </w:p>
        </w:tc>
      </w:tr>
      <w:tr w:rsidR="009E0E7A" w:rsidRPr="00667E0D" w14:paraId="2361067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79A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73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BBD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interleukin-1 beta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E05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ADD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sp4/Ifi204/Ifi205/Ccr7/Egr1/Aim2/Panx1/Wnt5a/Gsdmd/Casp1/Mndal/Ifi211/Tlr4/Tlr8/Tyrobp/Ccr5/Isl1/P2rx7/Hk1/Trim16/Stat3</w:t>
            </w:r>
          </w:p>
        </w:tc>
      </w:tr>
      <w:tr w:rsidR="009E0E7A" w:rsidRPr="00667E0D" w14:paraId="37B519D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081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701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7CC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granulocyte macrophage colony-stimulating facto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DC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8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3CB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Csf2ra/Pde1b/Zfp36</w:t>
            </w:r>
          </w:p>
        </w:tc>
      </w:tr>
      <w:tr w:rsidR="009E0E7A" w:rsidRPr="00667E0D" w14:paraId="1F807D2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D24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08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DB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rown fat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C6D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2,98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8E0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dipoq/Plac8/Adrb3/Scd1/Mrap/Rgs2/Lep/Adrb1/Fndc5/Rarres2/Ebf2/Cebpb/Bnip3/Pparg/Sh2b2/Ppargc1a/Slc2a4/Adrb2/Pex11a</w:t>
            </w:r>
          </w:p>
        </w:tc>
      </w:tr>
      <w:tr w:rsidR="009E0E7A" w:rsidRPr="00667E0D" w14:paraId="4347BC1B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72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0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172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ress-activated protein kinase signaling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E06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0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5E4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bk/Ptpn22/Gadd45g/Sfrp2/Gadd45b/Rasgrp1/Foxm1/Syk/Fcgr2b/Per1/Errfi1/Ccr7/Fgd2/Trf/Lep/Tlr9/Mfhas1/Wnt5a/Mdfi/Xdh/Zfp36/Ncf1/Dusp1/Gadd45a/Sphk1/Rassf2/Ccn2/Traf1/Tlr4/Bmp2/Sfrp4/Cryab/Tnxb/Tnik/Trib1/Card9/Map4k1/Fgf12/Dab2/Vangl2/Mapk8ip2/Zeb2/Ankrd6/Fas/Hand2/Sirpa/Igf1r/Ptk2b/Dact1/Ror2/Cdc42se1/Stk3/Pak1/Tiam1/Map3k20/Eda2r/Tgfb2/Myd88/Edn1/Dusp10/Lyn</w:t>
            </w:r>
          </w:p>
        </w:tc>
      </w:tr>
      <w:tr w:rsidR="009E0E7A" w:rsidRPr="00667E0D" w14:paraId="779494D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1F2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397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7EE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glial cel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EB3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0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81E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P2ry12/Efemp1/Vim/Ccr2/Gpr183/Grin1/Trem2/Csf1/Fas/Ptprz1/Lrp1</w:t>
            </w:r>
          </w:p>
        </w:tc>
      </w:tr>
      <w:tr w:rsidR="009E0E7A" w:rsidRPr="00667E0D" w14:paraId="2E9EA9D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199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4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FB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MAP kinase ac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30A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1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457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Lax1/Ptpn22/Gadd45g/Sfrp2/Ighm/Adipoq/Gadd45b/Cd40/Rasgrp1/Cd74/Ptprc/Syk/Fgf1/Igfbp6/Nox4/Irak3/Rgs14/Rgs2/Dusp2/Ccr7/Fgd2/Trf/Nek10/Gpr39/Tlr9/Wnt5a/Mdfi/Cd300a/Bmp4/Dusp1/Gadd45a/Map3k6/Pik3cg/Lrrk2/Mst1r/Kitl/Uchl1/Tlr4/Bmp2/Pik3r5/Tnxb/Tnik/Trib1/Map4k1/Iqgap3/Erbb2/Dab2/Tgfa/Vangl2/Spred3/Thbs1/Cav1/Zeb2/Tgfb3/P2rx7/Igf1r</w:t>
            </w:r>
          </w:p>
        </w:tc>
      </w:tr>
      <w:tr w:rsidR="009E0E7A" w:rsidRPr="00667E0D" w14:paraId="3AF95E75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8AA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6062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CB7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vesicle-mediated transpor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FFB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32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7EC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Ighg2b/Alox15/Cd22/Ighm/Adipoq/Rac2/Dock2/Blk/Il2rb/Lrp2/Cd209b/Fcgr3/Septin1/Coro1a/Ptprc/Syk/Rspo1/Fcgr2b/C3/Anxa1/Pacsin1/Itgam/Il2rg/Ccr7/Fcgr1/Trf/Nckap1l/Lgals3/Rims3/Pla2g4a/Syt2/Axl/Cd84/Stxbp5l/Slc11a1/Wnt5a/Zdhhc2/Dnm1/Cdk5r1/Cd300a/Akap5/Sphk1/Ccr2/Clip3/Adora2a/Bmp2k/Lrrk2/Itgb3/Pparg/Sh3gl2/Cacna1g/Serpine1/Myo5a/Syt11/Hck/Prkcb/C2/B2m/Magi2/Hspa8/Snph/Sfrp4/Rab31/Hmox1/Nrxn1/Siglece/Gpc3/Anxa2/Smpd3/Doc2b/Hfe/Cacna1i/Ncam1/Dab2/Ppp3cc/Gas1/Slc2a4/Adrb2/Tcp11/Trem2/Cadps/Cav1/Syt9/Itgb2/Pros1/Cnn2/Arc/Ndrg4/Fcer1g/Sirpa/Cdh2/Ston1/Bsn/Stx1b/Lrp1</w:t>
            </w:r>
          </w:p>
        </w:tc>
      </w:tr>
      <w:tr w:rsidR="009E0E7A" w:rsidRPr="00667E0D" w14:paraId="1A2EF30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7C2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623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DE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ranulocyte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25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9444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nase1l3/Syk/Itgam/Il18/Myo1f/Stx11/Il16/Cd300a/Ccr2/Tyrobp/Ccl5/Anxa3/Itgb2/Fcer1g</w:t>
            </w:r>
          </w:p>
        </w:tc>
      </w:tr>
      <w:tr w:rsidR="009E0E7A" w:rsidRPr="00667E0D" w14:paraId="6262874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5D3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C7C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cytokine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6F0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8FE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Adipoq/Ptprc/Irak3/Nlrc5/Traip/Pparg/Ecm1/Cav1/Parp14/Arg1/Robo1</w:t>
            </w:r>
          </w:p>
        </w:tc>
      </w:tr>
      <w:tr w:rsidR="009E0E7A" w:rsidRPr="00667E0D" w14:paraId="192D348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6EC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267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CD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B9D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40A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xcl13/Myo1g/Spn/Itgb7/Il27ra/Ccr7/Ripor2/Wnt5a/Dock8/Ccr2/Itgb3/Cd200r1/Icam1/Ccl5/Gpr183/Ecm1/Ccl27a/Itga4/Itgal</w:t>
            </w:r>
          </w:p>
        </w:tc>
      </w:tr>
      <w:tr w:rsidR="009E0E7A" w:rsidRPr="00667E0D" w14:paraId="7B52C29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907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95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E22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ctin cytoskeleton organiz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993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521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Alox15/Rhoh/Tmeff2/Rac2/Arhgdib/Fam107a/Coro1a/Mylk3/Wnt11/Nox4/Cotl1/Myo1f/Sema3e/Efna5/Epha5/Dbn1/Nckap1l/Ccl11/Plek/Gpr65/Hcls1/Rnd3/Ccl24/Carmil2/Stmn1/Sorbs3/Cdk5r1/S100a10/Itgb3/Plekhh2/Ccn2/Trpm2/Ect2/Fmn2/Rgcc/Actg1/Hck/Fhod3/Icam1/Fchsd2/Coro2b/Evl/Ccdc88a/Prex1/Gsn/Iqgap3/Csf1r/Tmsb10/Vangl2/Ccl27a/Spire2/Sh3pxd2b/Abi2/Spire1/Rhob/Arf6/Bst1/Tgfb3/Ppm1e/Rapgef3/Lrp1/Ptk2b/Was/Capg/Kank4/Spta1/Pdlim4/Wasf3/Wnt4/Add3/Bst2/Carmil1/Bbs4/Dmtn/Pak1</w:t>
            </w:r>
          </w:p>
        </w:tc>
      </w:tr>
      <w:tr w:rsidR="009E0E7A" w:rsidRPr="00667E0D" w14:paraId="3E5D2E1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F5E2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09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464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ytokine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D80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5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7F8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p55/Ckap2/Aurkb/Septin1/Cdc6/Cenpa/Efhc1/Cxcr5/Septin3/Trim36/Nusap1/E2f7/Kif20a/Stmn1/Kif4/Anln/Birc5/Ect2/Fmn2/Racgap1/Plk3/Kif23/Cdc25b/Klhl13/Kif20b/Pstpip1/Map9/Spire2/Spire1/Rhob/Igf1r/Myh10/Prc1/Plk4/Bbs4/Efhc2/Septin6/Rab35/Plk5/Cdc14a/Stx2</w:t>
            </w:r>
          </w:p>
        </w:tc>
      </w:tr>
      <w:tr w:rsidR="009E0E7A" w:rsidRPr="00667E0D" w14:paraId="085AA41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D57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5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1D2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sponse to interleukin-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A3C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6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D26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a3/Zbp1/Ccl8/Ccl6/Cd40/Ccl9/Mylk3/Anxa1/Irak3/Fn1/Egr1/Rps6ka5/Ccl11/Ccl24/Cebpb/Serpine1/Ccl5/St18</w:t>
            </w:r>
          </w:p>
        </w:tc>
      </w:tr>
      <w:tr w:rsidR="009E0E7A" w:rsidRPr="00667E0D" w14:paraId="781183B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B97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456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92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myeloid cell differenti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A4A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7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B3B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oxa5/Cd4/Adipoq/Ccr1/Fos/Ikzf1/Cd74/Spi1/Lrrc17/Itgam/Lep/Nckap1l/C1qc/Car2/Rab7b/Hcls1/Zfp36/Cebpb/P4htm/Itgb3/Rassf2/Ubash3b/Myc/Lif/Thpo/B2m/Kitl/Pf4/Tyrobp/Runx1/Apcs/Ccl5/Trib1/Klf13/Csf1r/Inpp5d/Zbtb16/Trem2/Lmo2/Stat1/Jun/Csf3r/Dlk1/Csf1/Mturn/Fas/Tob2/Hmgb2/Ptk2b</w:t>
            </w:r>
          </w:p>
        </w:tc>
      </w:tr>
      <w:tr w:rsidR="009E0E7A" w:rsidRPr="00667E0D" w14:paraId="0F38DB8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1CA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0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7D5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hymic 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A62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7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484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ock2/Card11/Spn/Cd74/Ptprc/Cd3e/H2-DMa/Ccr7/Cd28/Cd1d1</w:t>
            </w:r>
          </w:p>
        </w:tc>
      </w:tr>
      <w:tr w:rsidR="009E0E7A" w:rsidRPr="00667E0D" w14:paraId="2903DC7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CCB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64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5A3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imal organ form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1D5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7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38A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ata5/Wt1/Lrp2/Wnt2b/Fgf1/Wnt11/Tbx1/Sulf1/Wnt5a/Gli2/Bmp4/Hoxa3/Bmp2/Ar/Axin2/Tgfbr2/Isl1/Hand2/Eya1</w:t>
            </w:r>
          </w:p>
        </w:tc>
      </w:tr>
      <w:tr w:rsidR="009E0E7A" w:rsidRPr="00667E0D" w14:paraId="673694A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09F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63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EDB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JNK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61C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8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7A3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Gadd45g/Sfrp2/Gadd45b/Rasgrp1/Syk/Fcgr2b/Per1/Ccr7/Fgd2/Trf/Tlr9/Mfhas1/Wnt5a/Mdfi/Ncf1/Gadd45a/Rassf2/Ccn2/Traf1/Tlr4/Sfrp4/Tnxb/Tnik/Card9/Map4k1/Dab2/Vangl2/Mapk8ip2/Zeb2/Ankrd6/Sirpa/Igf1r/Ptk2b/Dact1/Ror2/Cdc42se1/Stk3/Pak1/Tiam1/Map3k20/Eda2r/Myd88/Edn1/Dusp10</w:t>
            </w:r>
          </w:p>
        </w:tc>
      </w:tr>
      <w:tr w:rsidR="009E0E7A" w:rsidRPr="00667E0D" w14:paraId="3687DDE1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95E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19026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5A1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neutrophil migr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084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8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EA9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Rhoh/Rac2/Cd74/C5ar1/Dpp4/Ccr7/Nckap1l/Ripor2/Thbs4</w:t>
            </w:r>
          </w:p>
        </w:tc>
      </w:tr>
      <w:tr w:rsidR="009E0E7A" w:rsidRPr="00667E0D" w14:paraId="19721773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C2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3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5AD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flammatory response to antigenic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12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9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DF9B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Btk/Fcgr3/Rasgrp1/Spn/Fcgr2b/C3/Il2ra/Ccr7/Fcgr1/Cd28/Cd68/Lilrb4a/Ephb6/Icam1/H2-T23/Cd6/Cysltr1/Fcer1g/Pla2g2d/Gpx1/Hmgb2/Ahcy/Cnr1</w:t>
            </w:r>
          </w:p>
        </w:tc>
      </w:tr>
      <w:tr w:rsidR="009E0E7A" w:rsidRPr="00667E0D" w14:paraId="386856D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5DF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92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6F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humoral immune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A02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3,9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DC3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Fcer2a/Vsig4/Cd5l/Ptprc/Cd37/Fcgr2b/C3/H2-DMa/Ccr7/Cd55/Serping1/Cfh</w:t>
            </w:r>
          </w:p>
        </w:tc>
      </w:tr>
      <w:tr w:rsidR="009E0E7A" w:rsidRPr="00667E0D" w14:paraId="2B09CE0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2B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3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40F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leukin-4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CE4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0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049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tk/Sash3/Il33/Cd3e/Syk/Irf4/Cd28/Vtcn1/Havcr2/Cebpb/Cd1d1/Cd83/H2-T23/Icosl</w:t>
            </w:r>
          </w:p>
        </w:tc>
      </w:tr>
      <w:tr w:rsidR="009E0E7A" w:rsidRPr="00667E0D" w14:paraId="41B0BFE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D2D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30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6CB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T cell differentiation in thym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CE1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0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AAF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Dock2/Card11/Rasgrp1/Spn/Cd74/Ptprc/Cd3e/H2-DMa/Il2rg/Ccr7/Cd28/Cd1d1/Bmp4/Nfkbid/B2m/Mpzl2/Erbb2/Rorc/Zeb1</w:t>
            </w:r>
          </w:p>
        </w:tc>
      </w:tr>
      <w:tr w:rsidR="009E0E7A" w:rsidRPr="00667E0D" w14:paraId="6E7B972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841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2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4BC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poptotic cell clearanc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F5B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0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96C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lox15/Marco/Rhoh/Rac2/C3/Anxa1/Axl/Ccr2/Itgb3/C2/Tyrobp/Trem2/Xkr4/Thbs1</w:t>
            </w:r>
          </w:p>
        </w:tc>
      </w:tr>
      <w:tr w:rsidR="009E0E7A" w:rsidRPr="00667E0D" w14:paraId="6B33324A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900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68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524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calcium ion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28F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1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7E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Ccr1/Cd40/Cxcl13/Lck/Adra1b/Ackr4/Coro1a/Ptprc/Nmb/C5ar1/Cxcr6/Calb1/Ccr7/Gna15/Grin2c/Ffar1/Ackr2/Atp1a2/Cckbr/Efhc1/Kcnk3/Cxcr5/Adrb1/Gpr39/Fzd2/Trpv2/Gpr65/Wnt5a/Kel/Mcub/Thy1/Avpr1a/Fam155a/Ptgfr/Bmp4/Bnip3/Akap5/Ccr2/Pik3cg/Itgb3/Slc8a1/Ackr3/Ubash3b/Cacna1g/C1qtnf1/Trpm2/Myo5a/Tmem28/Pth1r/Prkcb/Jph3/Xcr1/Cacnb3/Fzd9/Atp2c2/Prkd1/Cd38/Ccl5/Ptgir/Gsto1/Grin1/Smpd3/Trpc1/Npy1r/Cacna1i/Adrb2/Cxcr4/Esr1/Ccr5/Galr2/Cav1/Slc30a1/Cacna2d1/Scgn/Nptn/C3ar1/P2rx7/Adm/Lrp1/Ptk2b/Maip1</w:t>
            </w:r>
          </w:p>
        </w:tc>
      </w:tr>
      <w:tr w:rsidR="009E0E7A" w:rsidRPr="00667E0D" w14:paraId="188D87A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437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2B69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terleukin-8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018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1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216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Cd2/Tlr1/Adipoq/Cd74/Ptprc/Syk/Anxa1/Il18/Tlr9/Wnt5a/Tlr7/Serpine1/Tlr5/Tlr4/Tlr8</w:t>
            </w:r>
          </w:p>
        </w:tc>
      </w:tr>
      <w:tr w:rsidR="009E0E7A" w:rsidRPr="00667E0D" w14:paraId="3F54A16E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92C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2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8B3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lymphocyte apoptotic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AB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1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A9B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Blk/Fcmr/Aurkb/Cd74/Lgals3/Wnt5a/Dock8/Bmp4/Cd274/Siglec1/Arg2/Myc/Nfkbid/Cd44/Ccl5/Tsc22d3/Rorc/Irs2/P2rx7/Gpam/Jak3/Tgfb2/Lyn</w:t>
            </w:r>
          </w:p>
        </w:tc>
      </w:tr>
      <w:tr w:rsidR="009E0E7A" w:rsidRPr="00667E0D" w14:paraId="1B904845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CB8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03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00B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ERK1 and ERK2 casca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497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1DF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Ptpn22/Alox15/Cd4/Marco/Ccl8/Ccl6/Ccr1/Ccl9/Rasgrp1/Cd74/Ptprc/C3/Nox4/C5ar1/Ccl11/Mfhas1/Ccl24/Havcr2/Bmp4/Glipr2/Itgb3/Ccn2/Ackr3/Thpo/Cd44/Tlr4/Icam1/Bmp2/Ccl5/Gpr183/Nrxn1/Csf1r/Cavin3/Trem2/Esr1/Dnajc27/Jun/Ndrg4/Hand2/Lrp1/Ptk2b</w:t>
            </w:r>
          </w:p>
        </w:tc>
      </w:tr>
      <w:tr w:rsidR="009E0E7A" w:rsidRPr="00667E0D" w14:paraId="553280A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4E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5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5F4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interleukin-1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35A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3CF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sp4/Ifi204/Ifi205/Anxa1/Errfi1/Ccr7/Egr1/Ffar1/Aim2/Il16/Panx1/Wnt5a/Gsdmd/Havcr2/Casp1/Sphk1/Mndal/Arg2/Ifi211/Tlr4/Tlr8/Aqp4/Tyrobp/Panx2/Trem2/Ccr5/Isl1/Sirpa/P2rx7</w:t>
            </w:r>
          </w:p>
        </w:tc>
      </w:tr>
      <w:tr w:rsidR="009E0E7A" w:rsidRPr="00667E0D" w14:paraId="618C4D9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9E6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700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82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hemokine-mediated signaling pathwa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F6A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2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75A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l8/Ccl6/Ccr1/Ccl9/Cxcl13/Ccl11/Ccl24/Ackr3/Ppbp/Thpo/Pf4/Ccl5/Trem2/Cxcr4</w:t>
            </w:r>
          </w:p>
        </w:tc>
      </w:tr>
      <w:tr w:rsidR="009E0E7A" w:rsidRPr="00667E0D" w14:paraId="7A6864D7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A61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7138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14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response to glucocorticoid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288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9B3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ck1/Fam107a/Anxa1/Zfp36/Bmp4/Sgk1/Ddit4</w:t>
            </w:r>
          </w:p>
        </w:tc>
      </w:tr>
      <w:tr w:rsidR="009E0E7A" w:rsidRPr="00667E0D" w14:paraId="192A967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753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8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2C4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leukocyte chemotax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837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9CB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Ccn3/Dpp4/Nbl1/Dusp1</w:t>
            </w:r>
          </w:p>
        </w:tc>
      </w:tr>
      <w:tr w:rsidR="009E0E7A" w:rsidRPr="00667E0D" w14:paraId="201822E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0A1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4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9FB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antigen processing and presentation of peptide antigen via MHC class 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737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631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H2-Q7/Fcgr3/H2-Q6/Fcgr1/Clec4a2/Ifi30/B2m/H2-T23/Azgp1/Hfe/H2-T10/Fcer1g/Tap1/H2-M3/H2-T24</w:t>
            </w:r>
          </w:p>
        </w:tc>
      </w:tr>
      <w:tr w:rsidR="009E0E7A" w:rsidRPr="00667E0D" w14:paraId="7F0248E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E4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12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56A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ellular extravas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190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5C5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ell/Chst4/Spn/Jaml/Itgb7/Itgam/Il27ra/Vcam1/Selplg/Lep/Ripor2/Thy1/Ccr2/Icam1/Ccl5/Itga4/Fut4/Itgal/Itgb2/Sirpa</w:t>
            </w:r>
          </w:p>
        </w:tc>
      </w:tr>
      <w:tr w:rsidR="009E0E7A" w:rsidRPr="00667E0D" w14:paraId="7EDECCE2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855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819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1AF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lgi vesicle transpor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770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3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418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ab10/Sar1b/Sec31b/Ap1g2/Lamp1/Vti1b/Scyl1/Tbc1d20/Blzf1/Vps51/Rab1b/Copa/Scfd1/Trappc4/Ergic3/Rab8a/Gga2/Mia3/Wipi1/Pkdcc/Mia2/Trappc1/Dnm2/Arl1/Slc30a6/Rnf215/Tmed3/Vamp7/Rab6a/Trappc11/Trappc10/Kif1c/Arfgef2/Sec24c/Sec23a/Rab33b/Trappc2/Myo18a/Whamm/Copb1/Vps35l/Golga4/Pgap1/Prepl/Vps41/Arcn1/Sar1a/Rer1/Cux1/Cog8/Exoc1/Cog3/Snx1/Trappc6a/Tmed9/Plcb3/Snx12/Cnst/Yif1b/Atp9a/Dop1a/Rabif/Sec13/Kif16b/Copz2/Myo1b/Ykt6/Sort1/Vti1a/Krt18/Nsf/Lman2/Cog1/Arf4/Nbea/Optn/Llgl1/Ergic2/Arf1/Arfgap2/Rab13/Sec31a/Vcp/Cope/Uso1/Tmed6/Ergic1/Dnajc28/Cog7/Golph3l/Ier3ip1/Stx6/Arfgap3/Ap3d1/Copg1/Gosr2/Rab1a/Kdelr2/Htt/Bet1/Gbf1/Copz1/Stx5a/Tmed4/Gga3/Tmed10/Rab26/Sec22b/Kdelr3/Sec16a/Cog6/Sec16b/Preb/Creb3l2/Golga7/Lman1/Yipf5/Rint1/Hyou1/Lyplal1/Stxbp6/Sec23b/Nbas/Bnip1/Nkd2/Sec24d/Slc10a7/Rangrf/Rab6b</w:t>
            </w:r>
          </w:p>
        </w:tc>
      </w:tr>
      <w:tr w:rsidR="009E0E7A" w:rsidRPr="00667E0D" w14:paraId="18E50D10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6F44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01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5E6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endocyto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72B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46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68C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tap1/Alox15/Cd22/Ighm/Lrp2/Syk/Rspo1/C3/Pacsin1/Ccr7/Fcgr1/Trf/Nckap1l/Lgals3/Axl/Wnt5a/Dnm1/Cd300a/Akap5/Sphk1/Clip3/Bmp2k/Lrrk2/Itgb3/Pparg/Sh3gl2/Serpine1/Syt11/B2m/Magi2/Snph/Sfrp4/Rab31/Siglece/Gpc3/Anxa2/Hfe/Dab2/Ppp3cc/Slc2a4/Trem2</w:t>
            </w:r>
          </w:p>
        </w:tc>
      </w:tr>
      <w:tr w:rsidR="009E0E7A" w:rsidRPr="00667E0D" w14:paraId="768BDC8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E61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7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106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regulation of acute inflammatory respon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7E1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47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DC93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Btk/Fcgr3/C3/Ccr7/Fcgr1/Alox5ap/Pik3cg/Ffar3/H2-T23/Ccl5/Ccr5/Fcer1g</w:t>
            </w:r>
          </w:p>
        </w:tc>
      </w:tr>
      <w:tr w:rsidR="009E0E7A" w:rsidRPr="00667E0D" w14:paraId="2F5761C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FAE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7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BA31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yeloid dendritic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E10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50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098D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Batf3/Dock2/Tspan32/Cd37/Camk4/Spi1/Irf4/Pirb/Havcr2/Tnfsf9</w:t>
            </w:r>
          </w:p>
        </w:tc>
      </w:tr>
      <w:tr w:rsidR="009E0E7A" w:rsidRPr="00667E0D" w14:paraId="263205E9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08E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6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583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visual behavio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143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5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2F3E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cna1e/Atp1a3/Slc1a2/Lrrn4/Adra1b/Rgs14/Atp1a2/Pde1b/Ppp1r1b/Sgk1/Grin1/Ap1s2/Apbb1/Abcc8/Ndrg4</w:t>
            </w:r>
          </w:p>
        </w:tc>
      </w:tr>
      <w:tr w:rsidR="009E0E7A" w:rsidRPr="00667E0D" w14:paraId="311303DA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91CF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1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AE0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leukin-12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329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54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AD16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cimp/Cd40/Ltb/Syk/Irak3/Ccr7/Lep/Il16/Flt3/Tlr9/Irf8/Tnfsf9/Tlr4/Tlr8/Unc93b1/Isl1/Thbs1/H2-M3</w:t>
            </w:r>
          </w:p>
        </w:tc>
      </w:tr>
      <w:tr w:rsidR="009E0E7A" w:rsidRPr="00667E0D" w14:paraId="7B9FCEED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9A6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3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99C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ositive T cell sele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9B5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5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6B5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Dock2/Spn/Cd74/Ly9/Ptprc/Cd3e/Irf4/H2-DMa/Cd1d1</w:t>
            </w:r>
          </w:p>
        </w:tc>
      </w:tr>
      <w:tr w:rsidR="009E0E7A" w:rsidRPr="00667E0D" w14:paraId="593A4A9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456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19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11B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T cell mediated cytotoxic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E4D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5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BE88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l7r/H2-Q7/H2-Q6/Ptprc/Cd1d1/B2m/Hspa8/H2-T23/Azgp1/H2-T10/H2-M3/P2rx7/Muc4/H2-T24</w:t>
            </w:r>
          </w:p>
        </w:tc>
      </w:tr>
      <w:tr w:rsidR="009E0E7A" w:rsidRPr="00667E0D" w14:paraId="71F54BA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2F6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193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FEA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chromatin silenc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E32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3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1541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c45/Uty</w:t>
            </w:r>
          </w:p>
        </w:tc>
      </w:tr>
      <w:tr w:rsidR="009E0E7A" w:rsidRPr="00667E0D" w14:paraId="328A07DB" w14:textId="77777777" w:rsidTr="005623EE">
        <w:trPr>
          <w:trHeight w:val="136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6AB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lastRenderedPageBreak/>
              <w:t>GO:000279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681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peptide secre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3E98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6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43A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Cacna1e/Tlr1/Cd22/Glul/Blk/Cd40/Il33/Cd300c2/Cd74/Nnat/Syk/Anxa1/Ccn3/Cd209d/Efna5/Epha5/Ffar1/Lep/Cckbr/Per2/Adrb1/Gpr39/Panx1/Stxbp5l/Tlr9/Pde1c/Cd34/Casp1/Adora2a/Pparg/Trpm2/Birc5/Rgcc/Lif/Syt11/Tlr5/Krt20/Clec9a/Tlr4/Ffar3/Tlr8/Cpt1a/Slc16a1/Ucp2/H2-T23/Cd38/Ccl5/Pim3/Capn10/Nrxn1/Inhbb/Doc2b/Hfe/Bmp8a/Trem2/Vegfc/Isl1/Abcg1/Pax6/Apbb1/Syt9/Irs2/Arf6/Lepr/Abcc8/Kcnj11/Rfx6/Srgn/Cadm1/Tgfb3/Vpreb3/P2rx7/Myh10/Oxct1/Lrp1/Gabbr1/Cnr1/Ang/Gpam/Ucn3/Nlgn2/Dynll1/Camk2n1/Baiap3/Tiam1/Cd200/Adra2a/Tgfb2/Ffar2/Apoe/Cltrn/Lyn/Chga/Itsn1/Syt4/Adora1/Syt7/Slc30a8/Mcu/Rbp4/Ndufaf2/Hmgn3/Gpr68/Slc9b2/Foxp3</w:t>
            </w:r>
          </w:p>
        </w:tc>
      </w:tr>
      <w:tr w:rsidR="009E0E7A" w:rsidRPr="00667E0D" w14:paraId="69904302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1A39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507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E95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alcium ion homeostasi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0A3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7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EF17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pr174/P2ry10/Ms4a1/Cd19/Cd4/Cd52/Ccr1/Cd40/Cxcl13/Lck/Adra1b/Ackr4/Coro1a/Ptprc/Nmb/C5ar1/Cxcr6/Calb1/Ccr7/Gna15/Grin2c/Ffar1/Ackr2/Atp1a2/Cckbr/Efhc1/Kcnk3/Cxcr5/Adrb1/Gpr39/Fzd2/Trpv2/Gpr65/Wnt5a/Kel/Mcub/Thy1/Avpr1a/Fam155a/Ptgfr/Bmp4/Bnip3/Akap5/Ccr2/Pik3cg/Itgb3/Slc8a1/Ackr3/Ubash3b/Cacna1g/C1qtnf1/Trpm2/Myo5a/Snx10/Tmem28/Pth1r/Prkcb/Jph3/Xcr1/Cacnb3/Fzd9/Atp2c2/Prkd1/Cd38/Ccl5/Ptgir/Gsto1/Grin1/Smpd3/Reg1/Trpc1/Npy1r/Cacna1i/Adrb2/Cxcr4/Esr1/Ccr5/Galr2/Cav1/Slc30a1/Cacna2d1/Scgn/Nptn/C3ar1/P2rx7/Adm/Lrp1/Ptk2b/Maip1</w:t>
            </w:r>
          </w:p>
        </w:tc>
      </w:tr>
      <w:tr w:rsidR="009E0E7A" w:rsidRPr="00667E0D" w14:paraId="0A3F52F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951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69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8CB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immune effector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1264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5719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iglecg/Cd22/Vsig4/Il7r/Il33/Spn/Ptprc/Fcgr2b/Anxa1/Irak3/Il2ra/Lgals3/Cd84/Vsir/Serping1/Havcr2/Cd300a/Mill2/Ccr2/Tspan6/Parp3/H2-T23/Htra1/Hmox1/Hfe/Tgfb3/Vpreb3/Tap1/H2-M3/Muc4/Arg1/Gpatch3/Jak3/Tgfb2/Arrb2/Clec2d/C1qbp/Gfer/Dusp10/Foxf1</w:t>
            </w:r>
          </w:p>
        </w:tc>
      </w:tr>
      <w:tr w:rsidR="009E0E7A" w:rsidRPr="00667E0D" w14:paraId="0FC889C2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C0D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55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CBE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mast cell activ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532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F12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hoh/Rac2/Blk/Btk/Fcgr3/Rasgrp1/Syk/Cd48/Ptpre/Cd84/Nr4a3/Cd300a/Lat2/Lcp2/Tlr4/Hmox1</w:t>
            </w:r>
          </w:p>
        </w:tc>
      </w:tr>
      <w:tr w:rsidR="009E0E7A" w:rsidRPr="00667E0D" w14:paraId="7C028B2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9A3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435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E9E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negative regulation of JUN kinase ac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2C26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7BB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Sfrp2</w:t>
            </w:r>
          </w:p>
        </w:tc>
      </w:tr>
      <w:tr w:rsidR="009E0E7A" w:rsidRPr="00667E0D" w14:paraId="53E8265F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19E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326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D98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nterferon-alpha produc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F58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E0BA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Ptpn22/Flt3/Nmi/Tlr9/Tlr7/Ptprs/Havcr2/Tlr4/Tlr8/Irf7/Stat1</w:t>
            </w:r>
          </w:p>
        </w:tc>
      </w:tr>
      <w:tr w:rsidR="009E0E7A" w:rsidRPr="00667E0D" w14:paraId="595DCE06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EC72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28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9467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hypersensitiv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F5BA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D742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Ighg2b/Btk/Fcgr3/Spn/Fcgr2b/C3/Ccr7/Fcgr1</w:t>
            </w:r>
          </w:p>
        </w:tc>
      </w:tr>
      <w:tr w:rsidR="009E0E7A" w:rsidRPr="00667E0D" w14:paraId="2845F1DC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AE3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5198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85B8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regulation of attachment of spindle microtubules to kinetochor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A290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1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2310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cnb1/Cenpe/Nek2/Aurkb/Knstrn/Ect2/Racgap1/Spag5</w:t>
            </w:r>
          </w:p>
        </w:tc>
      </w:tr>
      <w:tr w:rsidR="009E0E7A" w:rsidRPr="00667E0D" w14:paraId="7A353798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3E9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072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07FE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I-kappaB kinase/NF-kappaB signal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77E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5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066C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Saa3/Cd4/Rhoh/Adipoq/Il1rl1/Cd40/Btk/Card11/Cd74/Trim5/Per1/Trim59/Trim14/Tlr9/Wnt5a/Tlr7/Trim30d/Gprc5b/Casp1/Traf1/Alpk1/Tifab/Nfkbid/Prkcb/Trim34a/Tlr4/Tlr8/Trim12c/Prkd1/Card9/Tifa/Irak1bp1/Esr1/S100a4/Trim30a/Stat1/Trim12a</w:t>
            </w:r>
          </w:p>
        </w:tc>
      </w:tr>
      <w:tr w:rsidR="009E0E7A" w:rsidRPr="00667E0D" w14:paraId="55140A24" w14:textId="77777777" w:rsidTr="005623EE">
        <w:trPr>
          <w:trHeight w:val="68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C4A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1603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B71B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viral proces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3843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8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37AF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Zbp1/Cd4/Slpi/Oas1a/Cd74/Trim5/Vcam1/Top2a/Fbln1/Fam111a/Apobec3/Trim59/Axl/Trim14/Oasl2/Trim30d/Zfp36/Rnasel/Siglec1/Itgb3/Myc/Mst1r/Oas2/Hspa8/Trim34a/Icam1/Apcs/Trim12c/Ccl5/Gsn/Csf1r/Ifitm1/Trim35/Cxcr4/Ccr5/Plscr1/Trim30a/Stat1/Mmp9/Cav1/Jun/Trim12a/Resf1/Kpna2</w:t>
            </w:r>
          </w:p>
        </w:tc>
      </w:tr>
      <w:tr w:rsidR="009E0E7A" w:rsidRPr="00667E0D" w14:paraId="72CA3F78" w14:textId="77777777" w:rsidTr="005623EE">
        <w:trPr>
          <w:trHeight w:val="10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F18C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GO:00970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8C55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fr-CA"/>
              </w:rPr>
              <w:t>cellular response to granulocyte macrophage colony-stimulating factor stim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781D" w14:textId="77777777" w:rsidR="00667E0D" w:rsidRPr="00667E0D" w:rsidRDefault="00667E0D" w:rsidP="00667E0D">
            <w:pPr>
              <w:jc w:val="center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4,89E-02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C535" w14:textId="77777777" w:rsidR="00667E0D" w:rsidRPr="00667E0D" w:rsidRDefault="00667E0D" w:rsidP="00667E0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</w:pPr>
            <w:r w:rsidRPr="00667E0D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fr-CA" w:eastAsia="fr-CA"/>
              </w:rPr>
              <w:t>Cd4/Csf2ra/Pde1b/Zfp36</w:t>
            </w:r>
          </w:p>
        </w:tc>
      </w:tr>
    </w:tbl>
    <w:p w14:paraId="0A5699E0" w14:textId="22C37FF2" w:rsidR="00A72F5D" w:rsidRPr="00D57617" w:rsidRDefault="00A72F5D" w:rsidP="009D084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12A438" w14:textId="239C33BE" w:rsidR="00B407FF" w:rsidRPr="0068011E" w:rsidRDefault="003E76B8" w:rsidP="00CD5C61">
      <w:pPr>
        <w:rPr>
          <w:rFonts w:ascii="Times New Roman" w:hAnsi="Times New Roman" w:cs="Times New Roman"/>
          <w:sz w:val="22"/>
          <w:szCs w:val="22"/>
        </w:rPr>
      </w:pPr>
    </w:p>
    <w:p w14:paraId="3A79C808" w14:textId="22207B49" w:rsidR="00D57617" w:rsidRPr="0068011E" w:rsidRDefault="00D57617" w:rsidP="00D57617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254B612" w14:textId="23CA0BEA" w:rsidR="00D57617" w:rsidRPr="0068011E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US"/>
        </w:rPr>
      </w:pPr>
    </w:p>
    <w:p w14:paraId="7DE17402" w14:textId="1937D9F7" w:rsidR="00D57617" w:rsidRPr="0068011E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US"/>
        </w:rPr>
      </w:pPr>
    </w:p>
    <w:p w14:paraId="53265F82" w14:textId="77777777" w:rsidR="00D57617" w:rsidRPr="0068011E" w:rsidRDefault="00D57617" w:rsidP="00D57617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D57617" w:rsidRPr="0068011E" w:rsidSect="002C596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92"/>
    <w:rsid w:val="00006558"/>
    <w:rsid w:val="0004036E"/>
    <w:rsid w:val="00046A12"/>
    <w:rsid w:val="001011A5"/>
    <w:rsid w:val="001073E0"/>
    <w:rsid w:val="00181C9F"/>
    <w:rsid w:val="001D2FAE"/>
    <w:rsid w:val="00240434"/>
    <w:rsid w:val="00281F4E"/>
    <w:rsid w:val="002C5965"/>
    <w:rsid w:val="0037400C"/>
    <w:rsid w:val="003D1460"/>
    <w:rsid w:val="003E76B8"/>
    <w:rsid w:val="00405513"/>
    <w:rsid w:val="00414EAB"/>
    <w:rsid w:val="004C0B55"/>
    <w:rsid w:val="004D1AA6"/>
    <w:rsid w:val="004F16C3"/>
    <w:rsid w:val="005003B0"/>
    <w:rsid w:val="00514634"/>
    <w:rsid w:val="00542D99"/>
    <w:rsid w:val="005623EE"/>
    <w:rsid w:val="005A0329"/>
    <w:rsid w:val="005B3549"/>
    <w:rsid w:val="005C0C4F"/>
    <w:rsid w:val="005E5453"/>
    <w:rsid w:val="0061661C"/>
    <w:rsid w:val="006336A4"/>
    <w:rsid w:val="0066000B"/>
    <w:rsid w:val="00664414"/>
    <w:rsid w:val="00667E0D"/>
    <w:rsid w:val="00672198"/>
    <w:rsid w:val="00674D8A"/>
    <w:rsid w:val="0068011E"/>
    <w:rsid w:val="006B7AAC"/>
    <w:rsid w:val="006C3D1E"/>
    <w:rsid w:val="006E4FF9"/>
    <w:rsid w:val="00707AFE"/>
    <w:rsid w:val="0076101A"/>
    <w:rsid w:val="00793FB2"/>
    <w:rsid w:val="007B4E87"/>
    <w:rsid w:val="007C15A4"/>
    <w:rsid w:val="007E2D3D"/>
    <w:rsid w:val="007E7F49"/>
    <w:rsid w:val="008C0796"/>
    <w:rsid w:val="008D1274"/>
    <w:rsid w:val="008F2224"/>
    <w:rsid w:val="008F41C2"/>
    <w:rsid w:val="00900350"/>
    <w:rsid w:val="009618B9"/>
    <w:rsid w:val="009779A4"/>
    <w:rsid w:val="009C5696"/>
    <w:rsid w:val="009D0846"/>
    <w:rsid w:val="009E0E7A"/>
    <w:rsid w:val="009E718B"/>
    <w:rsid w:val="00A179B6"/>
    <w:rsid w:val="00A30885"/>
    <w:rsid w:val="00A4397D"/>
    <w:rsid w:val="00A53628"/>
    <w:rsid w:val="00A67DA2"/>
    <w:rsid w:val="00A72F5D"/>
    <w:rsid w:val="00A816B3"/>
    <w:rsid w:val="00AE1D2D"/>
    <w:rsid w:val="00B06965"/>
    <w:rsid w:val="00B15992"/>
    <w:rsid w:val="00B3080B"/>
    <w:rsid w:val="00B854D1"/>
    <w:rsid w:val="00BA5EB4"/>
    <w:rsid w:val="00BF5874"/>
    <w:rsid w:val="00C160AB"/>
    <w:rsid w:val="00C52E07"/>
    <w:rsid w:val="00C81209"/>
    <w:rsid w:val="00C8489C"/>
    <w:rsid w:val="00CA322C"/>
    <w:rsid w:val="00CD5C61"/>
    <w:rsid w:val="00D57617"/>
    <w:rsid w:val="00D605E2"/>
    <w:rsid w:val="00D93B14"/>
    <w:rsid w:val="00DA2341"/>
    <w:rsid w:val="00DB518E"/>
    <w:rsid w:val="00DF1775"/>
    <w:rsid w:val="00E72852"/>
    <w:rsid w:val="00EC696F"/>
    <w:rsid w:val="00F371F3"/>
    <w:rsid w:val="00F44164"/>
    <w:rsid w:val="00F45E56"/>
    <w:rsid w:val="00F6192D"/>
    <w:rsid w:val="00F9614A"/>
    <w:rsid w:val="00FC729D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45BB"/>
  <w14:defaultImageDpi w14:val="32767"/>
  <w15:chartTrackingRefBased/>
  <w15:docId w15:val="{D7BC1B72-8720-3D42-BD0E-8E66D748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57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apple-converted-space">
    <w:name w:val="apple-converted-space"/>
    <w:basedOn w:val="Policepardfaut"/>
    <w:rsid w:val="00D57617"/>
  </w:style>
  <w:style w:type="character" w:styleId="Hyperlien">
    <w:name w:val="Hyperlink"/>
    <w:basedOn w:val="Policepardfaut"/>
    <w:uiPriority w:val="99"/>
    <w:semiHidden/>
    <w:unhideWhenUsed/>
    <w:rsid w:val="006C3D1E"/>
    <w:rPr>
      <w:color w:val="0000FF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6C3D1E"/>
    <w:rPr>
      <w:color w:val="800080"/>
      <w:u w:val="single"/>
    </w:rPr>
  </w:style>
  <w:style w:type="paragraph" w:customStyle="1" w:styleId="msonormal0">
    <w:name w:val="msonormal"/>
    <w:basedOn w:val="Normal"/>
    <w:rsid w:val="006C3D1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5">
    <w:name w:val="xl65"/>
    <w:basedOn w:val="Normal"/>
    <w:rsid w:val="00667E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CA" w:eastAsia="fr-CA"/>
    </w:rPr>
  </w:style>
  <w:style w:type="paragraph" w:customStyle="1" w:styleId="xl66">
    <w:name w:val="xl66"/>
    <w:basedOn w:val="Normal"/>
    <w:rsid w:val="00667E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val="fr-CA" w:eastAsia="fr-CA"/>
    </w:rPr>
  </w:style>
  <w:style w:type="paragraph" w:customStyle="1" w:styleId="xl67">
    <w:name w:val="xl67"/>
    <w:basedOn w:val="Normal"/>
    <w:rsid w:val="00667E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7</Pages>
  <Words>17368</Words>
  <Characters>95529</Characters>
  <Application>Microsoft Office Word</Application>
  <DocSecurity>0</DocSecurity>
  <Lines>796</Lines>
  <Paragraphs>2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in</dc:creator>
  <cp:keywords/>
  <dc:description/>
  <cp:lastModifiedBy>Emilie Jaune-Pons</cp:lastModifiedBy>
  <cp:revision>20</cp:revision>
  <dcterms:created xsi:type="dcterms:W3CDTF">2022-12-19T19:49:00Z</dcterms:created>
  <dcterms:modified xsi:type="dcterms:W3CDTF">2023-07-03T17:38:00Z</dcterms:modified>
</cp:coreProperties>
</file>